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6A8D" w:rsidRDefault="00146A8D" w:rsidP="00146A8D">
      <w:pPr>
        <w:tabs>
          <w:tab w:val="left" w:pos="2730"/>
        </w:tabs>
        <w:rPr>
          <w:lang w:val="en-US"/>
        </w:rPr>
      </w:pPr>
    </w:p>
    <w:tbl>
      <w:tblPr>
        <w:tblStyle w:val="Grilledutableau"/>
        <w:tblW w:w="5000" w:type="pct"/>
        <w:tblLook w:val="04A0" w:firstRow="1" w:lastRow="0" w:firstColumn="1" w:lastColumn="0" w:noHBand="0" w:noVBand="1"/>
      </w:tblPr>
      <w:tblGrid>
        <w:gridCol w:w="4181"/>
        <w:gridCol w:w="1675"/>
        <w:gridCol w:w="3206"/>
      </w:tblGrid>
      <w:tr w:rsidR="00146A8D" w:rsidRPr="00CE5B13" w:rsidTr="00F23268">
        <w:trPr>
          <w:trHeight w:val="290"/>
        </w:trPr>
        <w:tc>
          <w:tcPr>
            <w:tcW w:w="2307" w:type="pct"/>
            <w:noWrap/>
            <w:hideMark/>
          </w:tcPr>
          <w:p w:rsidR="00146A8D" w:rsidRPr="00CE5B13" w:rsidRDefault="00146A8D" w:rsidP="00F23268">
            <w:pPr>
              <w:rPr>
                <w:rFonts w:ascii="Calibri" w:eastAsia="Times New Roman" w:hAnsi="Calibri" w:cs="Calibri"/>
                <w:b/>
                <w:bCs/>
                <w:color w:val="000000"/>
                <w:lang w:eastAsia="fr-FR"/>
              </w:rPr>
            </w:pPr>
            <w:r w:rsidRPr="00CE5B13">
              <w:rPr>
                <w:rFonts w:ascii="Calibri" w:eastAsia="Times New Roman" w:hAnsi="Calibri" w:cs="Calibri"/>
                <w:b/>
                <w:bCs/>
                <w:color w:val="000000"/>
                <w:lang w:eastAsia="fr-FR"/>
              </w:rPr>
              <w:t>Missense mutation</w:t>
            </w:r>
          </w:p>
        </w:tc>
        <w:tc>
          <w:tcPr>
            <w:tcW w:w="924" w:type="pct"/>
            <w:hideMark/>
          </w:tcPr>
          <w:p w:rsidR="00146A8D" w:rsidRPr="00CE5B13" w:rsidRDefault="00146A8D" w:rsidP="00F23268">
            <w:pPr>
              <w:jc w:val="center"/>
              <w:rPr>
                <w:rFonts w:ascii="Calibri" w:eastAsia="Times New Roman" w:hAnsi="Calibri" w:cs="Calibri"/>
                <w:b/>
                <w:bCs/>
                <w:color w:val="000000"/>
                <w:lang w:eastAsia="fr-FR"/>
              </w:rPr>
            </w:pPr>
            <w:r w:rsidRPr="00CE5B13">
              <w:rPr>
                <w:rFonts w:ascii="Calibri" w:eastAsia="Times New Roman" w:hAnsi="Calibri" w:cs="Calibri"/>
                <w:b/>
                <w:bCs/>
                <w:color w:val="000000"/>
                <w:lang w:eastAsia="fr-FR"/>
              </w:rPr>
              <w:t>Pathology</w:t>
            </w:r>
          </w:p>
        </w:tc>
        <w:tc>
          <w:tcPr>
            <w:tcW w:w="1769" w:type="pct"/>
            <w:hideMark/>
          </w:tcPr>
          <w:p w:rsidR="00146A8D" w:rsidRPr="00CE5B13" w:rsidRDefault="00146A8D" w:rsidP="00F23268">
            <w:pPr>
              <w:jc w:val="center"/>
              <w:rPr>
                <w:rFonts w:ascii="Calibri" w:eastAsia="Times New Roman" w:hAnsi="Calibri" w:cs="Calibri"/>
                <w:b/>
                <w:bCs/>
                <w:color w:val="000000"/>
                <w:lang w:eastAsia="fr-FR"/>
              </w:rPr>
            </w:pPr>
            <w:r>
              <w:rPr>
                <w:rFonts w:ascii="Calibri" w:eastAsia="Times New Roman" w:hAnsi="Calibri" w:cs="Calibri"/>
                <w:b/>
                <w:bCs/>
                <w:color w:val="000000"/>
                <w:lang w:eastAsia="fr-FR"/>
              </w:rPr>
              <w:t>References</w:t>
            </w:r>
          </w:p>
        </w:tc>
      </w:tr>
      <w:tr w:rsidR="00146A8D" w:rsidRPr="00CE5B13" w:rsidTr="00F23268">
        <w:trPr>
          <w:trHeight w:val="590"/>
        </w:trPr>
        <w:tc>
          <w:tcPr>
            <w:tcW w:w="2307" w:type="pct"/>
            <w:noWrap/>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206C&gt;G;p.A69G</w:t>
            </w:r>
          </w:p>
        </w:tc>
        <w:tc>
          <w:tcPr>
            <w:tcW w:w="924" w:type="pct"/>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Malignant hyperthermia</w:t>
            </w:r>
          </w:p>
        </w:tc>
        <w:tc>
          <w:tcPr>
            <w:tcW w:w="1769" w:type="pct"/>
          </w:tcPr>
          <w:p w:rsidR="00146A8D" w:rsidRPr="00CE5B13"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gdiciq6tu","properties":{"formattedCitation":"(Levano et al., 2017)","plainCitation":"(Levano et al., 2017)"},"citationItems":[{"id":26,"uris":["http://zotero.org/users/local/ncct4Acf/items/XGRXGR6N"],"uri":["http://zotero.org/users/local/ncct4Acf/items/XGRXGR6N"],"itemData":{"id":26,"type":"article-journal","title":"Resequencing array for gene variant detection in malignant hyperthermia and butyrylcholinestherase deficiency","container-title":"Neuromuscular disorders: NMD","page":"492-499","volume":"27","issue":"5","source":"PubMed","abstract":"Malignant hyperthermia (MH) and butyrylcholinestherase (BCHE) deficiency are two relevant pharmacogenetic disorders in anesthetic practice linked with sequence variants, the former in the RyR1 and CACNA1S genes, the latter in the BCHE gene. Genotyping for known pathogenic variants in these genes is useful to help identify susceptible individuals, and others may exist but remain unknown, because full-length sequence of these genes is, in general, not investigated. To facilitate this task, we developed a resequencing DNA array, the perioperative patient safety (POPS) array, to be able to screen the entire coding sequences of the RyR1, CACNA1S and BCHE genes. MH-susceptible individuals (n = 121) identified with the in vitro contracture test, the standard diagnostic tool for MH susceptibility, were genotyped with the arrays. Compared with capillary sequencing, call rates with the arrays could achieve 100% at maximal sensitivity, although to reduce false positive rates, sensitivity was adjusted to 0.85, 0.87 and 0.66 for RyR1, CACNA1S and BCHE respectively, with overall base call specificity exceeding 99%. Detection of 29 predetermined RyR1 variants in 44 individuals was successful in 97% of the cases, among them all 16 variants of established diagnostic value. In a trial application of the arrays, 21 MH-susceptible subjects with no known RyR1 or CACNA1S variants were screened, resulting in the discovery of new variants, all confirmed by capillary sequencing. In conclusion, arrays offer an efficient high-throughput alternative for diagnostic genotyping of candidate genes affecting MH susceptibility, BCHE deficiency and other neuromuscular disorders, simultaneously enabling a comprehensive search for rare variants in these genes.","DOI":"10.1016/j.nmd.2017.02.008","ISSN":"1873-2364","note":"PMID: 28259615","journalAbbreviation":"Neuromuscul. Disord.","language":"eng","author":[{"family":"Levano","given":"Soledad"},{"family":"Gonzalez","given":"Asensio"},{"family":"Singer","given":"Martine"},{"family":"Demougin","given":"Philippe"},{"family":"Rüffert","given":"Henrik"},{"family":"Urwyler","given":"Albert"},{"family":"Girard","given":"Thierry"}],"issued":{"date-parts":[["2017",5]]}}}],"schema":"https://github.com/citation-style-language/schema/raw/master/csl-citation.json"} </w:instrText>
            </w:r>
            <w:r>
              <w:rPr>
                <w:rFonts w:ascii="Calibri" w:eastAsia="Times New Roman" w:hAnsi="Calibri" w:cs="Calibri"/>
                <w:color w:val="0000FF"/>
                <w:u w:val="single"/>
                <w:lang w:eastAsia="fr-FR"/>
              </w:rPr>
              <w:fldChar w:fldCharType="separate"/>
            </w:r>
            <w:r w:rsidRPr="00B648DC">
              <w:rPr>
                <w:rFonts w:ascii="Calibri" w:hAnsi="Calibri" w:cs="Calibri"/>
              </w:rPr>
              <w:t>(Levano et al., 2017)</w:t>
            </w:r>
            <w:r>
              <w:rPr>
                <w:rFonts w:ascii="Calibri" w:eastAsia="Times New Roman" w:hAnsi="Calibri" w:cs="Calibri"/>
                <w:color w:val="0000FF"/>
                <w:u w:val="single"/>
                <w:lang w:eastAsia="fr-FR"/>
              </w:rPr>
              <w:fldChar w:fldCharType="end"/>
            </w:r>
          </w:p>
        </w:tc>
      </w:tr>
      <w:tr w:rsidR="00146A8D" w:rsidRPr="00CE5B13" w:rsidTr="00F23268">
        <w:trPr>
          <w:trHeight w:val="590"/>
        </w:trPr>
        <w:tc>
          <w:tcPr>
            <w:tcW w:w="2307" w:type="pct"/>
            <w:noWrap/>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298G&gt;A;p.E100K</w:t>
            </w:r>
          </w:p>
        </w:tc>
        <w:tc>
          <w:tcPr>
            <w:tcW w:w="924" w:type="pct"/>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Myopathy</w:t>
            </w:r>
          </w:p>
        </w:tc>
        <w:tc>
          <w:tcPr>
            <w:tcW w:w="1769" w:type="pct"/>
            <w:hideMark/>
          </w:tcPr>
          <w:p w:rsidR="00146A8D" w:rsidRPr="00CE5B13"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198n1egdeo","properties":{"formattedCitation":"(Schartner et al., 2017)","plainCitation":"(Schartner et al., 2017)"},"citationItems":[{"id":30,"uris":["http://zotero.org/users/local/ncct4Acf/items/RZVIBNF6"],"uri":["http://zotero.org/users/local/ncct4Acf/items/RZVIBNF6"],"itemData":{"id":30,"type":"article-journal","title":"Dihydropyridine receptor (DHPR, CACNA1S) congenital myopathy","container-title":"Acta Neuropathologica","page":"517-533","volume":"133","issue":"4","source":"PubMed","abstract":"Muscle contraction upon nerve stimulation relies on excitation-contraction coupling (ECC) to promote the rapid and generalized release of calcium within myofibers. In skeletal muscle, ECC is performed by the direct coupling of a voltage-gated L-type Ca2+channel (dihydropyridine receptor; DHPR) located on the T-tubule with a Ca2+release channel (ryanodine receptor; RYR1) on the sarcoplasmic reticulum (SR) component of the triad. Here, we characterize a novel class of congenital myopathy at the morphological, molecular, and functional levels. We describe a cohort of 11 patients from 7 families presenting with perinatal hypotonia, severe axial and generalized weakness. Ophthalmoplegia is present in four patients. The analysis of muscle biopsies demonstrated a characteristic intermyofibrillar network due to SR dilatation, internal nuclei, and areas of myofibrillar disorganization in some samples. Exome sequencing revealed ten recessive or dominant mutations in CACNA1S (Cav1.1), the pore-forming subunit of DHPR in skeletal muscle. Both recessive and dominant mutations correlated with a consistent phenotype, a decrease in protein level, and with a major impairment of Ca2+release induced by depolarization in cultured myotubes. While dominant CACNA1S mutations were previously linked to malignant hyperthermia susceptibility or hypokalemic periodic paralysis, our findings strengthen the importance of DHPR for perinatal muscle function in human. These data also highlight CACNA1S and ECC as therapeutic targets for the development of treatments that may be facilitated by the previous knowledge accumulated on DHPR.","DOI":"10.1007/s00401-016-1656-8","ISSN":"1432-0533","note":"PMID: 28012042","journalAbbreviation":"Acta Neuropathol.","language":"eng","author":[{"family":"Schartner","given":"Vanessa"},{"family":"Romero","given":"Norma B."},{"family":"Donkervoort","given":"Sandra"},{"family":"Treves","given":"Susan"},{"family":"Munot","given":"Pinki"},{"family":"Pierson","given":"Tyler Mark"},{"family":"Dabaj","given":"Ivana"},{"family":"Malfatti","given":"Edoardo"},{"family":"Zaharieva","given":"Irina T."},{"family":"Zorzato","given":"Francesco"},{"family":"Abath Neto","given":"Osorio"},{"family":"Brochier","given":"Guy"},{"family":"Lornage","given":"Xavière"},{"family":"Eymard","given":"Bruno"},{"family":"Taratuto","given":"Ana Lía"},{"family":"Böhm","given":"Johann"},{"family":"Gonorazky","given":"Hernan"},{"family":"Ramos-Platt","given":"Leigh"},{"family":"Feng","given":"Lucy"},{"family":"Phadke","given":"Rahul"},{"family":"Bharucha-Goebel","given":"Diana X."},{"family":"Sumner","given":"Charlotte Jane"},{"family":"Bui","given":"Mai Thao"},{"family":"Lacene","given":"Emmanuelle"},{"family":"Beuvin","given":"Maud"},{"family":"Labasse","given":"Clémence"},{"family":"Dondaine","given":"Nicolas"},{"family":"Schneider","given":"Raphael"},{"family":"Thompson","given":"Julie"},{"family":"Boland","given":"Anne"},{"family":"Deleuze","given":"Jean-François"},{"family":"Matthews","given":"Emma"},{"family":"Pakleza","given":"Aleksandra Nadaj"},{"family":"Sewry","given":"Caroline A."},{"family":"Biancalana","given":"Valérie"},{"family":"Quijano-Roy","given":"Susana"},{"family":"Muntoni","given":"Francesco"},{"family":"Fardeau","given":"Michel"},{"family":"Bönnemann","given":"Carsten G."},{"family":"Laporte","given":"Jocelyn"}],"issued":{"date-parts":[["2017",4]]}}}],"schema":"https://github.com/citation-style-language/schema/raw/master/csl-citation.json"} </w:instrText>
            </w:r>
            <w:r>
              <w:rPr>
                <w:rFonts w:ascii="Calibri" w:eastAsia="Times New Roman" w:hAnsi="Calibri" w:cs="Calibri"/>
                <w:color w:val="0000FF"/>
                <w:u w:val="single"/>
                <w:lang w:eastAsia="fr-FR"/>
              </w:rPr>
              <w:fldChar w:fldCharType="separate"/>
            </w:r>
            <w:r w:rsidRPr="00B648DC">
              <w:rPr>
                <w:rFonts w:ascii="Calibri" w:hAnsi="Calibri" w:cs="Calibri"/>
              </w:rPr>
              <w:t>(Schartner et al., 2017)</w:t>
            </w:r>
            <w:r>
              <w:rPr>
                <w:rFonts w:ascii="Calibri" w:eastAsia="Times New Roman" w:hAnsi="Calibri" w:cs="Calibri"/>
                <w:color w:val="0000FF"/>
                <w:u w:val="single"/>
                <w:lang w:eastAsia="fr-FR"/>
              </w:rPr>
              <w:fldChar w:fldCharType="end"/>
            </w:r>
          </w:p>
        </w:tc>
      </w:tr>
      <w:tr w:rsidR="00146A8D" w:rsidRPr="00B648DC" w:rsidTr="00F23268">
        <w:trPr>
          <w:trHeight w:val="870"/>
        </w:trPr>
        <w:tc>
          <w:tcPr>
            <w:tcW w:w="2307" w:type="pct"/>
            <w:noWrap/>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 c.520C&gt;T;p.R174W</w:t>
            </w:r>
          </w:p>
        </w:tc>
        <w:tc>
          <w:tcPr>
            <w:tcW w:w="924" w:type="pct"/>
            <w:hideMark/>
          </w:tcPr>
          <w:p w:rsidR="00146A8D" w:rsidRPr="00CE5B13" w:rsidRDefault="00146A8D" w:rsidP="00F23268">
            <w:pPr>
              <w:rPr>
                <w:rFonts w:ascii="Calibri" w:eastAsia="Times New Roman" w:hAnsi="Calibri" w:cs="Calibri"/>
                <w:color w:val="000000"/>
                <w:lang w:eastAsia="fr-FR"/>
              </w:rPr>
            </w:pPr>
            <w:r>
              <w:rPr>
                <w:rFonts w:ascii="Calibri" w:eastAsia="Times New Roman" w:hAnsi="Calibri" w:cs="Calibri"/>
                <w:color w:val="000000"/>
                <w:lang w:eastAsia="fr-FR"/>
              </w:rPr>
              <w:t>Malignant hyperthermia</w:t>
            </w:r>
          </w:p>
        </w:tc>
        <w:tc>
          <w:tcPr>
            <w:tcW w:w="1769" w:type="pct"/>
          </w:tcPr>
          <w:p w:rsidR="00146A8D" w:rsidRPr="00B648DC"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1t5e158ek4","properties":{"formattedCitation":"(Bannister and Beam, 2013; Carpenter et al., 2009; Eltit et al., 2012)","plainCitation":"(Bannister and Beam, 2013; Carpenter et al., 2009; Eltit et al., 2012)"},"citationItems":[{"id":34,"uris":["http://zotero.org/users/local/ncct4Acf/items/CS75KHZ2"],"uri":["http://zotero.org/users/local/ncct4Acf/items/CS75KHZ2"],"itemData":{"id":34,"type":"article-journal","title":"Impaired gating of an L-Type Ca(2+) channel carrying a mutation linked to malignant hyperthermia","container-title":"Biophysical Journal","page":"1917-1922","volume":"104","issue":"9","source":"PubMed","abstract":"Recently, we characterized the functional properties of a mutant skeletal muscle L-type Ca(2+) channel (CaV1.1 R174W) linked to the pharmacogenetic disorder malignant hyperthermia. Although the R174W mutation neutralizes the innermost basic amino acid in the voltage-sensing S4 helix of the first conserved membrane repeat of CaV1.1, the ability of the mutant channel to engage excitation-contraction coupling was largely unaffected by the introduction of the bulky tryptophan residue. In stark contrast, the mutation ablated the ability of CaV1.1 to produce L-type current under our standard recording conditions. In this study, we have investigated the mechanism of channel dysfunction more extensively. We found that CaV1.1 R174W will open and conduct Ca(2+) in response to strong or prolonged depolarizations in the presence of the 1,4-dihydropyridine receptor agonist ±Bay K 8644. From these results, we have concluded that the R174W mutation impedes entry into both mode 1(low Po) and mode 2 (high Po) gating states and that these gating impairments can be partially overcome by maneuvers that promote entry into mode 2.","DOI":"10.1016/j.bpj.2013.03.035","ISSN":"1542-0086","note":"PMID: 23663834\nPMCID: PMC3647151","journalAbbreviation":"Biophys. J.","language":"eng","author":[{"family":"Bannister","given":"Roger A."},{"family":"Beam","given":"Kurt G."}],"issued":{"date-parts":[["2013",5,7]]}}},{"id":32,"uris":["http://zotero.org/users/local/ncct4Acf/items/V3EZ3WZQ"],"uri":["http://zotero.org/users/local/ncct4Acf/items/V3EZ3WZQ"],"itemData":{"id":32,"type":"article-journal","title":"The role of CACNA1S in predisposition to malignant hyperthermia","container-title":"BMC medical genetics","page":"104","volume":"10","source":"PubMed","abstract":"BACKGROUND: Malignant hyperthermia (MH) is an inherited pharmacogenetic disorder of skeletal muscle, characterised by an elevated calcium release from the skeletal muscle sarcoplasmic reticulum. The dihydropyridine receptor (DHPR) plays an essential role in excitation-contraction coupling and calcium homeostasis in skeletal muscle. This study focuses on the gene CACNA1S which encodes the alpha1 subunit of the DHPR, in order to establish whether CACNA1S plays a major role in MH susceptibility in the UK.\nMETHODS: We investigate the CACNA1S locus in detail in 50 independent MH patients, the largest study to date, to identify novel variants that may predispose to disease and also to characterise the haplotype structure across CACNA1S.\nRESULTS: We present CACNA1S cDNA sequencing data from 50 MH patients in whom RYR1 mutations have been excluded, and subsequent mutation screening analysis. Furthermore we present haplotype analysis of unphased CACNA1S SNPs to (1) assess CACNA1S haplotype frequency differences between susceptible MH cases and a European control group and (2) analyse population-based association via clustering of CACNA1S haplotypes based on disease risk.\nCONCLUSION: The study identified a single potentially pathogenic change in CACNA1S (p.Arg174Trp), and highlights that the haplotype structure across CACNA1S is diverse, with a high degree of variability.","DOI":"10.1186/1471-2350-10-104","ISSN":"1471-2350","note":"PMID: 19825159\nPMCID: PMC2770053","journalAbbreviation":"BMC Med. Genet.","language":"eng","author":[{"family":"Carpenter","given":"Danielle"},{"family":"Ringrose","given":"Christopher"},{"family":"Leo","given":"Vincenzo"},{"family":"Morris","given":"Andrew"},{"family":"Robinson","given":"Rachel L."},{"family":"Halsall","given":"P. Jane"},{"family":"Hopkins","given":"Philip M."},{"family":"Shaw","given":"Marie-Anne"}],"issued":{"date-parts":[["2009",10,13]]}}},{"id":36,"uris":["http://zotero.org/users/local/ncct4Acf/items/RDKI75SG"],"uri":["http://zotero.org/users/local/ncct4Acf/items/RDKI75SG"],"itemData":{"id":36,"type":"article-journal","title":"Malignant hyperthermia susceptibility arising from altered resting coupling between the skeletal muscle L-type Ca2+ channel and the type 1 ryanodine receptor","container-title":"Proceedings of the National Academy of Sciences of the United States of America","page":"7923-7928","volume":"109","issue":"20","source":"PubMed","abstract":"Malignant hyperthermia (MH) susceptibility is a dominantly inherited disorder in which volatile anesthetics trigger aberrant Ca(2+) release in skeletal muscle and a potentially fatal rise in perioperative body temperature. Mutations causing MH susceptibility have been identified in two proteins critical for excitation-contraction (EC) coupling, the type 1 ryanodine receptor (RyR1) and Ca(V)1.1, the principal subunit of the L-type Ca(2+) channel. All of the mutations that have been characterized previously augment EC coupling and/or increase the rate of L-type Ca(2+) entry. The Ca(V)1.1 mutation R174W associated with MH susceptibility occurs at the innermost basic residue of the IS4 voltage-sensing helix, a residue conserved among all Ca(V) channels [Carpenter D, et al. (2009) BMC Med Genet 10:104-115.]. To define the functional consequences of this mutation, we expressed it in dysgenic (Ca(V)1.1 null) myo</w:instrText>
            </w:r>
            <w:r w:rsidRPr="00B648DC">
              <w:rPr>
                <w:rFonts w:ascii="Calibri" w:eastAsia="Times New Roman" w:hAnsi="Calibri" w:cs="Calibri"/>
                <w:color w:val="0000FF"/>
                <w:u w:val="single"/>
                <w:lang w:val="en-US" w:eastAsia="fr-FR"/>
              </w:rPr>
              <w:instrText xml:space="preserve">tubes. Unlike previously described MH-linked mutations in Ca(V)1.1, R174W ablated the L-type current and had no effect on EC coupling. Nonetheless, R174W increased sensitivity of Ca(2+) release to caffeine (used for MH diagnostic in vitro testing) and to volatile anesthetics. Moreover, in Ca(V)1.1 R174W-expressing myotubes, resting myoplasmic Ca(2+) levels were elevated, and sarcoplasmic reticulum (SR) stores were partially depleted, compared with myotubes expressing wild-type Ca(V)1.1. Our results indicate that Ca(V)1.1 functions not only to activate RyR1 during EC coupling, but also to suppress resting RyR1-mediated Ca(2+) leak from the SR, and that perturbation of Ca(V)1.1 negative regulation of RyR1 leak identifies a unique mechanism that can sensitize muscle cells to MH triggers.","DOI":"10.1073/pnas.1119207109","ISSN":"1091-6490","note":"PMID: 22547813\nPMCID: PMC3356662","journalAbbreviation":"Proc. Natl. Acad. Sci. U.S.A.","language":"eng","author":[{"family":"Eltit","given":"Jose Miguel"},{"family":"Bannister","given":"Roger A."},{"family":"Moua","given":"Ong"},{"family":"Altamirano","given":"Francisco"},{"family":"Hopkins","given":"Philip M."},{"family":"Pessah","given":"Isaac N."},{"family":"Molinski","given":"Tadeusz F."},{"family":"López","given":"Jose R."},{"family":"Beam","given":"Kurt G."},{"family":"Allen","given":"Paul D."}],"issued":{"date-parts":[["2012",5,15]]}}}],"schema":"https://github.com/citation-style-language/schema/raw/master/csl-citation.json"} </w:instrText>
            </w:r>
            <w:r>
              <w:rPr>
                <w:rFonts w:ascii="Calibri" w:eastAsia="Times New Roman" w:hAnsi="Calibri" w:cs="Calibri"/>
                <w:color w:val="0000FF"/>
                <w:u w:val="single"/>
                <w:lang w:eastAsia="fr-FR"/>
              </w:rPr>
              <w:fldChar w:fldCharType="separate"/>
            </w:r>
            <w:r w:rsidRPr="00B648DC">
              <w:rPr>
                <w:rFonts w:ascii="Calibri" w:hAnsi="Calibri" w:cs="Calibri"/>
                <w:lang w:val="en-US"/>
              </w:rPr>
              <w:t>(Bannister and Beam, 2013; Carpenter et al., 2009; Eltit et al., 2012)</w:t>
            </w:r>
            <w:r>
              <w:rPr>
                <w:rFonts w:ascii="Calibri" w:eastAsia="Times New Roman" w:hAnsi="Calibri" w:cs="Calibri"/>
                <w:color w:val="0000FF"/>
                <w:u w:val="single"/>
                <w:lang w:eastAsia="fr-FR"/>
              </w:rPr>
              <w:fldChar w:fldCharType="end"/>
            </w:r>
          </w:p>
        </w:tc>
      </w:tr>
      <w:tr w:rsidR="00146A8D" w:rsidRPr="00B648DC" w:rsidTr="00F23268">
        <w:trPr>
          <w:trHeight w:val="590"/>
        </w:trPr>
        <w:tc>
          <w:tcPr>
            <w:tcW w:w="2307" w:type="pct"/>
            <w:noWrap/>
            <w:hideMark/>
          </w:tcPr>
          <w:p w:rsidR="00146A8D" w:rsidRPr="00B648DC" w:rsidRDefault="00146A8D" w:rsidP="00F23268">
            <w:pPr>
              <w:rPr>
                <w:rFonts w:ascii="Calibri" w:eastAsia="Times New Roman" w:hAnsi="Calibri" w:cs="Calibri"/>
                <w:color w:val="000000"/>
                <w:lang w:val="en-US" w:eastAsia="fr-FR"/>
              </w:rPr>
            </w:pPr>
            <w:r w:rsidRPr="00B648DC">
              <w:rPr>
                <w:rFonts w:ascii="Calibri" w:eastAsia="Times New Roman" w:hAnsi="Calibri" w:cs="Calibri"/>
                <w:color w:val="000000"/>
                <w:lang w:val="en-US" w:eastAsia="fr-FR"/>
              </w:rPr>
              <w:t>c.825C&gt;A;p.F275L</w:t>
            </w:r>
          </w:p>
        </w:tc>
        <w:tc>
          <w:tcPr>
            <w:tcW w:w="924" w:type="pct"/>
            <w:hideMark/>
          </w:tcPr>
          <w:p w:rsidR="00146A8D" w:rsidRPr="00B648DC" w:rsidRDefault="00146A8D" w:rsidP="00F23268">
            <w:pPr>
              <w:rPr>
                <w:rFonts w:ascii="Calibri" w:eastAsia="Times New Roman" w:hAnsi="Calibri" w:cs="Calibri"/>
                <w:color w:val="000000"/>
                <w:lang w:val="en-US" w:eastAsia="fr-FR"/>
              </w:rPr>
            </w:pPr>
            <w:r w:rsidRPr="00B648DC">
              <w:rPr>
                <w:rFonts w:ascii="Calibri" w:eastAsia="Times New Roman" w:hAnsi="Calibri" w:cs="Calibri"/>
                <w:color w:val="000000"/>
                <w:lang w:val="en-US" w:eastAsia="fr-FR"/>
              </w:rPr>
              <w:t>Myopathy</w:t>
            </w:r>
          </w:p>
        </w:tc>
        <w:tc>
          <w:tcPr>
            <w:tcW w:w="1769" w:type="pct"/>
            <w:hideMark/>
          </w:tcPr>
          <w:p w:rsidR="00146A8D" w:rsidRPr="00CE5B13"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22oqimbour","properties":{"formattedCitation":"(Schartner et al., 2017)","plainCitation":"(Schartner et al., 2017)"},"citationItems":[{"id":30,"uris":["http://zotero.org/users/local/ncct4Acf/items/RZVIBNF6"],"uri":["http://zotero.org/users/local/ncct4Acf/items/RZVIBNF6"],"itemData":{"id":30,"type":"article-journal","title":"Dihydropyridine receptor (DHPR, CACNA1S) congenital myopathy","container-title":"Acta Neuropathologica","page":"517-533","volume":"133","issue":"4","source":"PubMed","abstract":"Muscle contraction upon nerve stimulation relies on excitation-contraction coupling (ECC) to promote the rapid and generalized release of calcium within myofibers. In skeletal muscle, ECC is performed by the direct coupling of a voltage-gated L-type Ca2+channel (dihydropyridine receptor; DHPR) located on the T-tubule with a Ca2+release channel (ryanodine receptor; RYR1) on the sarcoplasmic reticulum (SR) component of the triad. Here, we characterize a novel class of congenital myopathy at the morphological, molecular, and functional levels. We describe a cohort of 11 patients from 7 families presenting with perinatal hypotonia, severe axial and generalized weakness. Ophthalmoplegia is present in four patients. The analysis of muscle biopsies demonstrated a characteristic intermyofibrillar network due to SR dilatation, internal nuclei, and areas of myofibrillar disorganization in some samples. Exome sequencing revealed ten recessive or dominant mutations in CACNA1S (Cav1.1), the pore-forming subunit of DHPR in skeletal muscle. Both recessive and dominant mutations correlated with a consistent phenotype, a decrease in protein level, and with a major impairment of Ca2+release induced by depolarization in cultured myotubes. While dominant CACNA1S mutations were previously linked to malignant hyperthermia susceptibility or hypokalemic periodic paralysis, our findings strengthen the importance of DHPR for perinatal muscle function in human. These data also highlight CACNA1S and ECC as therapeutic targets for the development of treatments that may be facilitated by the previous knowledge accumulated on DHPR.","DOI":"10.1007/s00401-016-1656-8","ISSN":"1432-0533","note":"PMID: 28012042","journalAbbreviation":"Acta Neuropathol.","language":"eng","author":[{"family":"Schartner","given":"Vanessa"},{"family":"Romero","given":"Norma B."},{"family":"Donkervoort","given":"Sandra"},{"family":"Treves","given":"Susan"},{"family":"Munot","given":"Pinki"},{"family":"Pierson","given":"Tyler Mark"},{"family":"Dabaj","given":"Ivana"},{"family":"Malfatti","given":"Edoardo"},{"family":"Zaharieva","given":"Irina T."},{"family":"Zorzato","given":"Francesco"},{"family":"Abath Neto","given":"Osorio"},{"family":"Brochier","given":"Guy"},{"family":"Lornage","given":"Xavière"},{"family":"Eymard","given":"Bruno"},{"family":"Taratuto","given":"Ana Lía"},{"family":"Böhm","given":"Johann"},{"family":"Gonorazky","given":"Hernan"},{"family":"Ramos-Platt","given":"Leigh"},{"family":"Feng","given":"Lucy"},{"family":"Phadke","given":"Rahul"},{"family":"Bharucha-Goebel","given":"Diana X."},{"family":"Sumner","given":"Charlotte Jane"},{"family":"Bui","given":"Mai Thao"},{"family":"Lacene","given":"Emmanuelle"},{"family":"Beuvin","given":"Maud"},{"family":"Labasse","given":"Clémence"},{"family":"Dondaine","given":"Nicolas"},{"family":"Schneider","given":"Raphael"},{"family":"Thompson","given":"Julie"},{"family":"Boland","given":"Anne"},{"family":"Deleuze","given":"Jean-François"},{"family":"Matthews","given":"Emma"},{"family":"Pakleza","given":"Aleksandra Nadaj"},{"family":"Sewry","given":"Caroline A."},{"family":"Biancalana","given":"Valérie"},{"family":"Quijano-Roy","given":"Susana"},{"family":"Muntoni","given":"Francesco"},{"family":"Fardeau","given":"Michel"},{"family":"Bönnemann","given":"Carsten G."},{"family":"Laporte","given":"Jocelyn"}],"issued":{"date-parts":[["2017",4]]}}}],"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lang w:val="en-US"/>
              </w:rPr>
              <w:t>(Schartner et al., 2017)</w:t>
            </w:r>
            <w:r>
              <w:rPr>
                <w:rFonts w:ascii="Calibri" w:eastAsia="Times New Roman" w:hAnsi="Calibri" w:cs="Calibri"/>
                <w:color w:val="0000FF"/>
                <w:u w:val="single"/>
                <w:lang w:val="en-US" w:eastAsia="fr-FR"/>
              </w:rPr>
              <w:fldChar w:fldCharType="end"/>
            </w:r>
          </w:p>
        </w:tc>
      </w:tr>
      <w:tr w:rsidR="00146A8D" w:rsidRPr="00B648DC" w:rsidTr="00F23268">
        <w:trPr>
          <w:trHeight w:val="590"/>
        </w:trPr>
        <w:tc>
          <w:tcPr>
            <w:tcW w:w="2307" w:type="pct"/>
            <w:noWrap/>
            <w:hideMark/>
          </w:tcPr>
          <w:p w:rsidR="00146A8D" w:rsidRPr="00B648DC" w:rsidRDefault="00146A8D" w:rsidP="00F23268">
            <w:pPr>
              <w:rPr>
                <w:rFonts w:ascii="Calibri" w:eastAsia="Times New Roman" w:hAnsi="Calibri" w:cs="Calibri"/>
                <w:color w:val="000000"/>
                <w:lang w:val="en-US" w:eastAsia="fr-FR"/>
              </w:rPr>
            </w:pPr>
            <w:r w:rsidRPr="00B648DC">
              <w:rPr>
                <w:rFonts w:ascii="Calibri" w:eastAsia="Times New Roman" w:hAnsi="Calibri" w:cs="Calibri"/>
                <w:color w:val="000000"/>
                <w:lang w:val="en-US" w:eastAsia="fr-FR"/>
              </w:rPr>
              <w:t>c.1493G&gt;A;p.R498H</w:t>
            </w:r>
          </w:p>
        </w:tc>
        <w:tc>
          <w:tcPr>
            <w:tcW w:w="924" w:type="pct"/>
            <w:hideMark/>
          </w:tcPr>
          <w:p w:rsidR="00146A8D" w:rsidRPr="00B648DC" w:rsidRDefault="00146A8D" w:rsidP="00F23268">
            <w:pPr>
              <w:rPr>
                <w:rFonts w:ascii="Calibri" w:eastAsia="Times New Roman" w:hAnsi="Calibri" w:cs="Calibri"/>
                <w:color w:val="000000"/>
                <w:lang w:val="en-US" w:eastAsia="fr-FR"/>
              </w:rPr>
            </w:pPr>
            <w:r w:rsidRPr="00B648DC">
              <w:rPr>
                <w:rFonts w:ascii="Calibri" w:eastAsia="Times New Roman" w:hAnsi="Calibri" w:cs="Calibri"/>
                <w:color w:val="000000"/>
                <w:lang w:val="en-US" w:eastAsia="fr-FR"/>
              </w:rPr>
              <w:t>Exertional heat illness</w:t>
            </w:r>
          </w:p>
        </w:tc>
        <w:tc>
          <w:tcPr>
            <w:tcW w:w="1769" w:type="pct"/>
            <w:hideMark/>
          </w:tcPr>
          <w:p w:rsidR="00146A8D" w:rsidRPr="00B648DC"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2nfqvdqfpk","properties":{"formattedCitation":"(Fiszer et al., 2015)","plainCitation":"(Fiszer et al., 2015)"},"citationItems":[{"id":40,"uris":["http://zotero.org/users/local/ncct4Acf/items/RJ8NGNEU"],"uri":["http://zotero.org/users/local/ncct4Acf/items/RJ8NGNEU"],"itemData":{"id":40,"type":"article-journal","title":"Next-generation Sequencing of RYR1 and CACNA1S in Malignant Hyperthermia and Exertional Heat Illness","container-title":"Anesthesiology","page":"1033-1046","volume":"122","issue":"5","source":"PubMed","abstract":"BACKGROUND: Variants in RYR1 are associated with the majority of cases of malignant hyperthermia (MH), a form of heat illness pharmacogenetically triggered by general anesthetics, and they have also been associated with exertional heat illness (EHI). CACNA1S has also been implicated in MH. The authors applied a targeted next-generation sequencing approach to identify variants in RYR1 and CACNA1S in a cohort of unrelated patients diagnosed with MH susceptibility. They also provide the first comprehensive report of sequencing of these two genes in a cohort of survivors of EHI.\nMETHODS: DNA extracted from blood was genotyped using a \"long\" polymerase chain reaction technique, with sequencing on the Illumina GAII or MiSeq platforms (Illumina Inc., USA). Variants were assessed for pathogenicity using bioinformatic approaches. For further follow-up, DNA from additional family members and up to 211 MH normal and 556 MH-susceptible unrelated individuals was tested.\nRESULTS: In 29 MH patients, the authors identified three pathogenic and four novel RYR1 variants, with a further five RYR1 variants previously reported in association with MH. Three novel RYR1 variants were found in the EHI cohort (n = 28) along with two more previously reported in association with MH. Two other variants were reported previously associated with centronuclear myopathy. The authors found one and three rare variants of unknown significance in CACNA1S in the MH and EHI cohorts, respectively.\nCONCLUSIONS: Targeted next-generation sequencing proved efficient at identifying diagnostically useful and potentially implicated variants in RYR1 and CACNA1S in MH and EHI.","DOI":"10.1097/ALN.0000000000000610","ISSN":"1528-1175","note":"PMID: 25658027\nPMCID: PMC4472733","journalAbbreviation":"Anesthesiology","language":"eng","author":[{"family":"Fiszer","given":"Dorota"},{"family":"Shaw","given":"Marie-Anne"},{"family":"Fisher","given":"Nickla A."},{"family":"Carr","given":"Ian M."},{"family":"Gupta","given":"Pawan K."},{"family":"Watkins","given":"Elizabeth J."},{"family":"Roiz de Sa","given":"Daniel"},{"family":"Kim","given":"Jerry H."},{"family":"Hopkins","given":"Philip M."}],"issued":{"date-parts":[["2015",5]]}}}],"schema":"https://github.com/citation-style-language/schema/raw/master/csl-citation.json"} </w:instrText>
            </w:r>
            <w:r>
              <w:rPr>
                <w:rFonts w:ascii="Calibri" w:eastAsia="Times New Roman" w:hAnsi="Calibri" w:cs="Calibri"/>
                <w:color w:val="0000FF"/>
                <w:u w:val="single"/>
                <w:lang w:val="en-US" w:eastAsia="fr-FR"/>
              </w:rPr>
              <w:fldChar w:fldCharType="separate"/>
            </w:r>
            <w:r w:rsidRPr="00B648DC">
              <w:rPr>
                <w:rFonts w:ascii="Calibri" w:hAnsi="Calibri" w:cs="Calibri"/>
              </w:rPr>
              <w:t>(Fiszer et al., 2015)</w:t>
            </w:r>
            <w:r>
              <w:rPr>
                <w:rFonts w:ascii="Calibri" w:eastAsia="Times New Roman" w:hAnsi="Calibri" w:cs="Calibri"/>
                <w:color w:val="0000FF"/>
                <w:u w:val="single"/>
                <w:lang w:val="en-US" w:eastAsia="fr-FR"/>
              </w:rPr>
              <w:fldChar w:fldCharType="end"/>
            </w:r>
          </w:p>
        </w:tc>
      </w:tr>
      <w:tr w:rsidR="00146A8D" w:rsidRPr="00B648DC" w:rsidTr="00F23268">
        <w:trPr>
          <w:trHeight w:val="580"/>
        </w:trPr>
        <w:tc>
          <w:tcPr>
            <w:tcW w:w="2307" w:type="pct"/>
            <w:noWrap/>
          </w:tcPr>
          <w:p w:rsidR="00146A8D" w:rsidRPr="00B648DC" w:rsidRDefault="00146A8D" w:rsidP="00F23268">
            <w:pPr>
              <w:rPr>
                <w:rFonts w:ascii="Calibri" w:eastAsia="Times New Roman" w:hAnsi="Calibri" w:cs="Calibri"/>
                <w:color w:val="000000"/>
                <w:lang w:val="en-US" w:eastAsia="fr-FR"/>
              </w:rPr>
            </w:pPr>
            <w:r w:rsidRPr="00B648DC">
              <w:rPr>
                <w:rFonts w:ascii="Calibri" w:eastAsia="Times New Roman" w:hAnsi="Calibri" w:cs="Calibri"/>
                <w:color w:val="000000"/>
                <w:lang w:val="en-US" w:eastAsia="fr-FR"/>
              </w:rPr>
              <w:t>c.1493G&gt;T;p.R498L</w:t>
            </w:r>
          </w:p>
        </w:tc>
        <w:tc>
          <w:tcPr>
            <w:tcW w:w="924" w:type="pct"/>
          </w:tcPr>
          <w:p w:rsidR="00146A8D" w:rsidRPr="00B648DC" w:rsidRDefault="00146A8D" w:rsidP="00F23268">
            <w:pPr>
              <w:rPr>
                <w:rFonts w:ascii="Calibri" w:eastAsia="Times New Roman" w:hAnsi="Calibri" w:cs="Calibri"/>
                <w:color w:val="000000"/>
                <w:lang w:val="en-US" w:eastAsia="fr-FR"/>
              </w:rPr>
            </w:pPr>
            <w:r>
              <w:rPr>
                <w:rFonts w:ascii="Calibri" w:eastAsia="Times New Roman" w:hAnsi="Calibri" w:cs="Calibri"/>
                <w:color w:val="000000"/>
                <w:lang w:val="en-US" w:eastAsia="fr-FR"/>
              </w:rPr>
              <w:t>Malignant hyperthermia</w:t>
            </w:r>
          </w:p>
        </w:tc>
        <w:tc>
          <w:tcPr>
            <w:tcW w:w="1769" w:type="pct"/>
          </w:tcPr>
          <w:p w:rsidR="00146A8D" w:rsidRPr="00CE5B13"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4cjb8rgku","properties":{"formattedCitation":"(Gillies et al., 2015; Goodloe et al., 2014)","plainCitation":"(Gillies et al., 2015; Goodloe et al., 2014)"},"citationItems":[{"id":44,"uris":["http://zotero.org/users/local/ncct4Acf/items/ZN8I8W8L"],"uri":["http://zotero.org/users/local/ncct4Acf/items/ZN8I8W8L"],"itemData":{"id":44,"type":"article-journal","title":"Analysis of the entire ryanodine receptor type 1 and alpha 1 subunit of the dihydropyridine receptor (CACNA1S) coding regions for variants associated with malignant hyperthermia in Australian families","container-title":"Anaesthesia and Intensive Care","page":"157-166","volume":"43","issue":"2","source":"PubMed","abstract":"Defects in the genes coding for the skeletal muscle ryanodine receptor (RYR1) and alpha 1 subunit of the dihydropyridine receptor (CACNA1S) have been identified as causative for malignant hyperthermia (MH). Sixty-two MH susceptible individuals presenting to the same diagnostic centre had copy deoxyribonucleic acid, derived from muscle ribonucleic acid, sequenced to identify variants with the potential to be responsible for the MH phenotype in both RYR1 and CACNA1S. These genetic findings were combined with clinical episode details and in vitro contracture test results to improve our understanding of the Australian MH cohort. Twelve novel variants were identified in RYR1 and six in CACNA1S. Known RYR1 causative mutations were identified in six persons and novel variants in RYR1 and CACNA1S in a further 17 persons. Trends indicated higher mutation identification in those with more definitive clinical episodes and stronger in vitro contracture test responses.","ISSN":"0310-057X","note":"PMID: 25735680","journalAbbreviation":"Anaesth Intensive Care","language":"eng","author":[{"family":"Gillies","given":"R. L."},{"family":"Bjorksten","given":"A. R."},{"family":"Du Sart","given":"D."},{"family":"Hockey","given":"B. M."}],"issued":{"date-parts":[["2015",3]]}}},{"id":42,"uris":["http://zotero.org/users/local/ncct4Acf/items/WEPNNUFM"],"uri":["http://zotero.org/users/local/ncct4Acf/items/WEPNNUFM"],"itemData":{"id":42,"type":"article-journal","title":"Characterizing genetic variation of adrenergic signalling pathways in Takotsubo (stress) cardiomyopathy exomes","container-title":"European Journal of Heart Failure","page":"942-949","volume":"16","issue":"9","source":"PubMed","abstract":"AIMS: Exome sequencing was used to genotype comprehensively a Takotsubo (stress) cardiomyopathy (TC) cohort, enabling investigation of a vast 486 gene network for adrenergic signalling.\nMETHODS AND RESULTS: Twenty-eight TC subjects, including a mother-daughter pair and five recurrent cases, underwent whole-exome sequencing. Frequencies of 17 common, functional adrenergic polymorphisms were statistically similar to those of population controls. Filtering for rare, predicted-deleterious, catecholamine/adrenergic signalling variants revealed heterozygosity in 55 genes in TC cases and 59 genes in healthy controls. Overall allele burden was similar and did not discriminate clinical variables among TC subjects, but gene identities were largely cohort specific, and TC cases were enriched for variants within functional domains (68% vs. 48%, P = 0.031). Two-thirds of TC cases carried more than one filtered adrenergic pathway variant, and 11 genes harboured a variant in ≥ 2 cases. The mother-daughter pair shared missense variants in highly conserved functional domains of ADH5, CACNG1, EPHA4, and PRKCA. An adrenergic pathway-independent analysis of the cohort exposed no common gene for TC.\nCONCLUSIONS: Overall, these data support genetic heterogeneity in TC susceptibility and a likely polygenic basis, conferring a cumulative effect on adrenergic pathway dysregulation in a subset of individual subjects. Study of larger cohorts and non-coding regulatory regions is warranted to define genetic risk factors for TC further.","DOI":"10.1002/ejhf.145","ISSN":"1879-0844","note":"PMID: 25132214","journalAbbreviation":"Eur. J. Heart Fail.","language":"eng","author":[{"family":"Goodloe","given":"Adele H."},{"family":"Evans","given":"Jared M."},{"family":"Middha","given":"Sumit"},{"family":"Prasad","given":"Abhiram"},{"family":"Olson","given":"Timothy M."}],"issued":{"date-parts":[["2014",9]]}}}],"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lang w:val="en-US"/>
              </w:rPr>
              <w:t>(Gillies et</w:t>
            </w:r>
            <w:r>
              <w:rPr>
                <w:rFonts w:ascii="Calibri" w:hAnsi="Calibri" w:cs="Calibri"/>
                <w:lang w:val="en-US"/>
              </w:rPr>
              <w:t xml:space="preserve"> al., 2015</w:t>
            </w:r>
            <w:r w:rsidRPr="00585F05">
              <w:rPr>
                <w:rFonts w:ascii="Calibri" w:hAnsi="Calibri" w:cs="Calibri"/>
                <w:lang w:val="en-US"/>
              </w:rPr>
              <w:t>)</w:t>
            </w:r>
            <w:r>
              <w:rPr>
                <w:rFonts w:ascii="Calibri" w:eastAsia="Times New Roman" w:hAnsi="Calibri" w:cs="Calibri"/>
                <w:color w:val="0000FF"/>
                <w:u w:val="single"/>
                <w:lang w:val="en-US" w:eastAsia="fr-FR"/>
              </w:rPr>
              <w:fldChar w:fldCharType="end"/>
            </w:r>
          </w:p>
        </w:tc>
      </w:tr>
      <w:tr w:rsidR="00146A8D" w:rsidRPr="00585F05" w:rsidTr="00F23268">
        <w:trPr>
          <w:trHeight w:val="590"/>
        </w:trPr>
        <w:tc>
          <w:tcPr>
            <w:tcW w:w="2307" w:type="pct"/>
            <w:noWrap/>
            <w:hideMark/>
          </w:tcPr>
          <w:p w:rsidR="00146A8D" w:rsidRPr="00B648DC" w:rsidRDefault="00146A8D" w:rsidP="00F23268">
            <w:pPr>
              <w:rPr>
                <w:rFonts w:ascii="Calibri" w:eastAsia="Times New Roman" w:hAnsi="Calibri" w:cs="Calibri"/>
                <w:color w:val="000000"/>
                <w:lang w:val="en-US" w:eastAsia="fr-FR"/>
              </w:rPr>
            </w:pPr>
            <w:r w:rsidRPr="00B648DC">
              <w:rPr>
                <w:rFonts w:ascii="Calibri" w:eastAsia="Times New Roman" w:hAnsi="Calibri" w:cs="Calibri"/>
                <w:color w:val="000000"/>
                <w:lang w:val="en-US" w:eastAsia="fr-FR"/>
              </w:rPr>
              <w:t>c.1551C&gt;T;p.G517=</w:t>
            </w:r>
          </w:p>
        </w:tc>
        <w:tc>
          <w:tcPr>
            <w:tcW w:w="924" w:type="pct"/>
            <w:hideMark/>
          </w:tcPr>
          <w:p w:rsidR="00146A8D" w:rsidRPr="00CE5B13" w:rsidRDefault="00146A8D" w:rsidP="00F23268">
            <w:pPr>
              <w:rPr>
                <w:rFonts w:ascii="Calibri" w:eastAsia="Times New Roman" w:hAnsi="Calibri" w:cs="Calibri"/>
                <w:color w:val="000000"/>
                <w:lang w:val="en-US" w:eastAsia="fr-FR"/>
              </w:rPr>
            </w:pPr>
            <w:r w:rsidRPr="00CE5B13">
              <w:rPr>
                <w:rFonts w:ascii="Calibri" w:eastAsia="Times New Roman" w:hAnsi="Calibri" w:cs="Calibri"/>
                <w:color w:val="000000"/>
                <w:lang w:val="en-US" w:eastAsia="fr-FR"/>
              </w:rPr>
              <w:t>Hypokalaemic periodic paralysis, association with</w:t>
            </w:r>
          </w:p>
        </w:tc>
        <w:tc>
          <w:tcPr>
            <w:tcW w:w="1769" w:type="pct"/>
            <w:hideMark/>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eastAsia="fr-FR"/>
              </w:rPr>
              <w:fldChar w:fldCharType="begin"/>
            </w:r>
            <w:r w:rsidRPr="00585F05">
              <w:rPr>
                <w:rFonts w:ascii="Calibri" w:eastAsia="Times New Roman" w:hAnsi="Calibri" w:cs="Calibri"/>
                <w:color w:val="0000FF"/>
                <w:u w:val="single"/>
                <w:lang w:val="en-US" w:eastAsia="fr-FR"/>
              </w:rPr>
              <w:instrText xml:space="preserve"> ADDIN ZOTERO_ITEM CSL_CITATION {"citationID":"a1qhq0ejg3c","properties":{"formattedCitation":"(Dias da Silva et al., 2002)","plainCitation":"(Dias da Silva et al., 2002)"},"citationItems":[{"id":48,"uris":["http://zotero.org/users/local/ncct4Acf/items/LZPPPGBH"],"uri":["http://zotero.org/users/local/ncct4Acf/items/LZPPPGBH"],"itemData":{"id":48,"type":"article-journal","title":"Mutations linked to familial hypokalaemic periodic paralysis in the calcium channel alpha1 subunit gene (Cav1.1) are not associated with thyrotoxic hypokalaemic periodic paralysis","container-title":"Clinical Endocrinology","page":"367-375","volume":"56","issue":"3","source":"PubMed","abstract":"OBJECTIVE: To investigate whether patients with thyrotoxic hypokalaemic periodic paralysis (THPP) have the same molecular defect in the calcium channel gene described in familial hypokalaemic periodic paralysis (FHPP), as the symptoms of both diseases are comparable, we analysed, in patients with THPP, the presence of mutations R528H, R1239H and R1239G on the S4 voltage-sensing transmembrane segment of the alpha1 subunit of the calcium channel gene (Cav1.1).\nDESIGN AND PATIENTS: Genomic DNA was extracted from peripheral blood from 14 patients with THPP, 13 sporadic case</w:instrText>
            </w:r>
            <w:r>
              <w:rPr>
                <w:rFonts w:ascii="Calibri" w:eastAsia="Times New Roman" w:hAnsi="Calibri" w:cs="Calibri"/>
                <w:color w:val="0000FF"/>
                <w:u w:val="single"/>
                <w:lang w:eastAsia="fr-FR"/>
              </w:rPr>
              <w:instrText xml:space="preserve">s and one with a family history. An FHPP family was selected as a positive control. The exons bearing the described mutations were amplified by PCR, screened by single-strand conformation polymorphism (SSCP), and further sequenced.\nMEASUREMENTS: THPP was diagnosed both clinically and through laboratory tests, all patients having elevated levels of thyroid hormones (T4, T3 or free T4), suppressed TSH and plasma potassium below 3 small middle dot5 mmol/l.\nRESULTS: No evidence of the described mutations was found in patients with THPP. Furthermore, we did not detect any mutations in any of the four full S4 voltage-sensing </w:instrText>
            </w:r>
            <w:r w:rsidRPr="00585F05">
              <w:rPr>
                <w:rFonts w:ascii="Calibri" w:eastAsia="Times New Roman" w:hAnsi="Calibri" w:cs="Calibri"/>
                <w:color w:val="0000FF"/>
                <w:u w:val="single"/>
                <w:lang w:val="en-US" w:eastAsia="fr-FR"/>
              </w:rPr>
              <w:instrText xml:space="preserve">transmembrane segments of Cav1 small middle dot1 (DIS4, DIIS4, DIIIS4 and DIVS4) by direct sequencing. However, close to the R528H mutation, we identified two single nucleotide polymorphisms at nucleotides 1551 and 1564 in both familial and sporadic cases with THPP. In addition, we were able to detect the R528H mutation in the DIIS4 transmembrane segment in all members of the FHPP family.\nCONCLUSION: Mutations linked to familial hypokalaemic periodic paralysis in the calcium channel alpha1 subunit gene (Cav1.1) are not associated with thyrotoxic hypokalaemic periodic paralysis. However, polymorphisms in nucleotides 1551 and 1564 in the exon 11 were found in patients with familial hypokalaemic periodic paralysis and thyrotoxic hypokalaemic periodic paralysis in higher frequency than in controls. The polymorphisms identified within the Cav1.1 gene are associated with thyrotoxic hypokalaemic periodic paralysis and represent a novel finding.","ISSN":"0300-0664","note":"PMID: 11940049","journalAbbreviation":"Clin. Endocrinol. (Oxf)","language":"eng","author":[{"family":"Dias da Silva","given":"Magnus R."},{"family":"Cerutti","given":"Janete M."},{"family":"Tengan","given":"Célia H."},{"family":"Furuzawa","given":"Gilberto K."},{"family":"Vieira","given":"Teresa C. A."},{"family":"Gabbai","given":"Alberto A."},{"family":"Maciel","given":"Rui M. B."}],"issued":{"date-parts":[["2002",3]]}}}],"schema":"https://github.com/citation-style-language/schema/raw/master/csl-citation.json"} </w:instrText>
            </w:r>
            <w:r>
              <w:rPr>
                <w:rFonts w:ascii="Calibri" w:eastAsia="Times New Roman" w:hAnsi="Calibri" w:cs="Calibri"/>
                <w:color w:val="0000FF"/>
                <w:u w:val="single"/>
                <w:lang w:eastAsia="fr-FR"/>
              </w:rPr>
              <w:fldChar w:fldCharType="separate"/>
            </w:r>
            <w:r w:rsidRPr="00585F05">
              <w:rPr>
                <w:rFonts w:ascii="Calibri" w:hAnsi="Calibri" w:cs="Calibri"/>
                <w:lang w:val="en-US"/>
              </w:rPr>
              <w:t>(Dias da Silva et al., 2002)</w:t>
            </w:r>
            <w:r>
              <w:rPr>
                <w:rFonts w:ascii="Calibri" w:eastAsia="Times New Roman" w:hAnsi="Calibri" w:cs="Calibri"/>
                <w:color w:val="0000FF"/>
                <w:u w:val="single"/>
                <w:lang w:eastAsia="fr-FR"/>
              </w:rPr>
              <w:fldChar w:fldCharType="end"/>
            </w:r>
          </w:p>
        </w:tc>
      </w:tr>
      <w:tr w:rsidR="00146A8D" w:rsidRPr="00CE5B13" w:rsidTr="00F23268">
        <w:trPr>
          <w:trHeight w:val="590"/>
        </w:trPr>
        <w:tc>
          <w:tcPr>
            <w:tcW w:w="2307" w:type="pct"/>
            <w:noWrap/>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1564C&gt;T;p.L522=</w:t>
            </w:r>
          </w:p>
        </w:tc>
        <w:tc>
          <w:tcPr>
            <w:tcW w:w="924"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Hypokalaemic periodic paralysis, association with</w:t>
            </w:r>
          </w:p>
        </w:tc>
        <w:tc>
          <w:tcPr>
            <w:tcW w:w="1769" w:type="pct"/>
            <w:hideMark/>
          </w:tcPr>
          <w:p w:rsidR="00146A8D" w:rsidRPr="00CE5B13"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sidRPr="00585F05">
              <w:rPr>
                <w:rFonts w:ascii="Calibri" w:eastAsia="Times New Roman" w:hAnsi="Calibri" w:cs="Calibri"/>
                <w:color w:val="0000FF"/>
                <w:u w:val="single"/>
                <w:lang w:val="en-US" w:eastAsia="fr-FR"/>
              </w:rPr>
              <w:instrText xml:space="preserve"> ADDIN ZOTERO_ITEM CSL_CITATION {"citationID":"a229um1it3s","properties":{"formattedCitation":"(Dias da Silva et al., 2002)","plainCitation":"(Dias da Silva et al., 2002)"},"citationItems":[{"id":48,"uris":["http://zotero.org/users/local/ncct4Acf/items/LZPPPGBH"],"uri":["http://zotero.org/users/local/ncct4Acf/items/LZPPPGBH"],"itemData":{"id":48,"type":"article-journal","title":"Mutations linked to familial hypokalaemic periodic paralysis in the calcium channel alpha1 subunit gene (Cav1.1) are not associated with thyrotoxic hypokalaemic periodic paralysis","container-title":"Clinical Endocrinology","page":"367-375","volume":"56","issue":"3","source":"PubMed","abstract":"OBJECTIVE: To investigate whether patients with thyrotoxic hypokalaemic periodic paralysis (THPP) have the same molecular defect in the calcium channel gene described in familial hypokalaemic periodic paralysis (FHPP), as the symptoms of both diseases are comparable, we analysed, in patients with THPP, the presence of mutations R528H, R1239H and R1239G on the S4 voltage-sensing transmembrane segment of the alpha1 subunit of the calcium channel gene (Cav1.1).\nDESIGN AND PATIENTS: Genomic DNA was extracted from peripheral blood from 14 patients with THPP, 13 sporadic cases and one with </w:instrText>
            </w:r>
            <w:r>
              <w:rPr>
                <w:rFonts w:ascii="Calibri" w:eastAsia="Times New Roman" w:hAnsi="Calibri" w:cs="Calibri"/>
                <w:color w:val="0000FF"/>
                <w:u w:val="single"/>
                <w:lang w:eastAsia="fr-FR"/>
              </w:rPr>
              <w:instrText xml:space="preserve">a family history. An FHPP family was selected as a positive control. The exons bearing the described mutations were amplified by PCR, screened by single-strand conformation polymorphism (SSCP), and further sequenced.\nMEASUREMENTS: THPP was diagnosed both clinically and through laboratory tests, all patients having elevated levels of thyroid hormones (T4, T3 or free T4), suppressed TSH and plasma potassium below 3 small middle dot5 mmol/l.\nRESULTS: No evidence of the described mutations was found in patients with THPP. Furthermore, we did not detect any mutations in any of the four full S4 voltage-sensing transmembrane segments of Cav1 small middle dot1 (DIS4, DIIS4, DIIIS4 and DIVS4) by direct sequencing. However, close to the R528H mutation, we identified two single nucleotide polymorphisms at nucleotides 1551 and 1564 in both familial and sporadic cases with THPP. In addition, we were able to detect the R528H mutation in the DIIS4 transmembrane segment in all members of the FHPP family.\nCONCLUSION: Mutations linked to familial hypokalaemic periodic paralysis in the calcium channel alpha1 subunit gene (Cav1.1) are not associated with thyrotoxic hypokalaemic periodic paralysis. However, polymorphisms in nucleotides 1551 and 1564 in the exon 11 were found in patients with familial hypokalaemic periodic paralysis and thyrotoxic hypokalaemic periodic paralysis in higher frequency than in controls. The polymorphisms identified within the Cav1.1 gene are associated with thyrotoxic hypokalaemic periodic paralysis and represent a novel finding.","ISSN":"0300-0664","note":"PMID: 11940049","journalAbbreviation":"Clin. Endocrinol. (Oxf)","language":"eng","author":[{"family":"Dias da Silva","given":"Magnus R."},{"family":"Cerutti","given":"Janete M."},{"family":"Tengan","given":"Célia H."},{"family":"Furuzawa","given":"Gilberto K."},{"family":"Vieira","given":"Teresa C. A."},{"family":"Gabbai","given":"Alberto A."},{"family":"Maciel","given":"Rui M. B."}],"issued":{"date-parts":[["2002",3]]}}}],"schema":"https://github.com/citation-style-language/schema/raw/master/csl-citation.json"} </w:instrText>
            </w:r>
            <w:r>
              <w:rPr>
                <w:rFonts w:ascii="Calibri" w:eastAsia="Times New Roman" w:hAnsi="Calibri" w:cs="Calibri"/>
                <w:color w:val="0000FF"/>
                <w:u w:val="single"/>
                <w:lang w:eastAsia="fr-FR"/>
              </w:rPr>
              <w:fldChar w:fldCharType="separate"/>
            </w:r>
            <w:r w:rsidRPr="00B648DC">
              <w:rPr>
                <w:rFonts w:ascii="Calibri" w:hAnsi="Calibri" w:cs="Calibri"/>
              </w:rPr>
              <w:t>(Dias da Silva et al., 2002)</w:t>
            </w:r>
            <w:r>
              <w:rPr>
                <w:rFonts w:ascii="Calibri" w:eastAsia="Times New Roman" w:hAnsi="Calibri" w:cs="Calibri"/>
                <w:color w:val="0000FF"/>
                <w:u w:val="single"/>
                <w:lang w:eastAsia="fr-FR"/>
              </w:rPr>
              <w:fldChar w:fldCharType="end"/>
            </w:r>
          </w:p>
        </w:tc>
      </w:tr>
      <w:tr w:rsidR="00146A8D" w:rsidRPr="00B648DC" w:rsidTr="00F23268">
        <w:trPr>
          <w:trHeight w:val="590"/>
        </w:trPr>
        <w:tc>
          <w:tcPr>
            <w:tcW w:w="2307" w:type="pct"/>
            <w:noWrap/>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1582C&gt;T;p.R528C</w:t>
            </w:r>
          </w:p>
        </w:tc>
        <w:tc>
          <w:tcPr>
            <w:tcW w:w="924" w:type="pct"/>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Hypokalaemic periodic paralysis</w:t>
            </w:r>
          </w:p>
        </w:tc>
        <w:tc>
          <w:tcPr>
            <w:tcW w:w="1769" w:type="pct"/>
            <w:hideMark/>
          </w:tcPr>
          <w:p w:rsidR="00146A8D" w:rsidRPr="00B648DC"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2h7p1ql7s6","properties":{"formattedCitation":"(Yang et al., 2014)","plainCitation":"(Yang et al., 2014)"},"citationItems":[{"id":50,"uris":["http://zotero.org/users/local/ncct4Acf/items/DXULCLSM"],"uri":["http://zotero.org/users/local/ncct4Acf/items/DXULCLSM"],"itemData":{"id":50,"type":"article-journal","title":"A rare case of unilateral adrenal hyperplasia accompanied by hypokalaemic periodic paralysis caused by a novel dominant mutation in CACNA1S: features and prognosis after adrenalectomy","container-title":"BMC urology","page":"96","volume":"14","source":"PubMed","abstract":"BACKGROUND: Acute hypokalaemic paralysis is characterised by acute flaccid muscle weakness and has a complex aetiological spectrum. Herein we report, for the first time, a case of unilateral adrenal hyperplasia accompanied by hypokalaemic periodic paralysis type I resulting from a novel dominant mutation in CACNA1S. We present the clinical features and prognosis after adrenalectomy in this case.\nCASE PRESENTATION: A 43-year-old Han Chinese male presented with severe hypokalaemic paralysis that remitted after taking oral potassium. The patient had suffered from periodic attacks of hypokalaemic paralysis for more than 20 years. A computed tomography (CT) scan of the abdomen showed a nodular mass on the left adrenal gland, although laboratory examination revealed the patient had not developed primary aldosteronism. The patient underwent a left adrenalectomy 4 days after admission, and the pathological examination further confirmed a 1.1 cm benign nodule at the periphery of the adrenal gland. Three months after the adrenalectomy, a paralytic attack recurred and the patient asked for assistance from the Department of Medical Genetics. His family history showed that two uncles, one brother, and a nephew also had a history of periodic paralysis, although their symptoms were milder. The patient's CACNA1S and SCN4A genes were sequenced, and a novel missense mutation, c.1582C &gt; T (p.Arg528Cys), in CACNA1S was detected. Detection of the mutation in five adult male family members, including three with periodic paralysis and two with no history of the disease, indicated that this mutation caused hypokalaemic periodic paralysis type I in his family. Follow-up 2 years after adrenalectomy showed that the serum potassium concentration was increased between paralyses and the number and severity of paralytic attacks were significantly decreased.\nCONCLUSION: We identified a novel dominant mutation, c.1582C &gt; T (p.Arg528Cys), in CACNA1S that causes hypokalaemic periodic paralysis. The therapeutic effect of adrenalectomy indicated that unilateral adrenal hyperplasia might make paralytic attacks more serious and more frequent by decreasing serum potassium. This finding suggests that the surgical removal of hyperplastic tissues might relieve the symptoms of patients with severe hypokalaemic paralysis caused by other incurable diseases, even if the adrenal lesion does not cause primary aldosteronism.","DOI":"10.1186/1471-2490-14-96","ISSN":"1471-2490","note":"PMID: 25430699\nPMCID: PMC4259161","shortTitle":"A rare case of unilateral adrenal hyperplasia accompanied by hypokalaemic periodic paralysis caused by a novel dominant mutation in CACNA1S","journalAbbreviation":"BMC Urol","language":"eng","author":[{"family":"Yang","given":"Bo"},{"family":"Yang","given":"Yuan"},{"family":"Tu","given":"Wenling"},{"family":"Shen","given":"Ying"},{"family":"Dong","given":"Qiang"}],"issued":{"date-parts":[["2014",11,28]]}}}],"schema":"https://github.com/citation-style-language/schema/raw/master/csl-citation.json"} </w:instrText>
            </w:r>
            <w:r>
              <w:rPr>
                <w:rFonts w:ascii="Calibri" w:eastAsia="Times New Roman" w:hAnsi="Calibri" w:cs="Calibri"/>
                <w:color w:val="0000FF"/>
                <w:u w:val="single"/>
                <w:lang w:val="en-US" w:eastAsia="fr-FR"/>
              </w:rPr>
              <w:fldChar w:fldCharType="separate"/>
            </w:r>
            <w:r w:rsidRPr="00B648DC">
              <w:rPr>
                <w:rFonts w:ascii="Calibri" w:hAnsi="Calibri" w:cs="Calibri"/>
                <w:lang w:val="en-US"/>
              </w:rPr>
              <w:t>(Yang et al., 2014)</w:t>
            </w:r>
            <w:r>
              <w:rPr>
                <w:rFonts w:ascii="Calibri" w:eastAsia="Times New Roman" w:hAnsi="Calibri" w:cs="Calibri"/>
                <w:color w:val="0000FF"/>
                <w:u w:val="single"/>
                <w:lang w:val="en-US" w:eastAsia="fr-FR"/>
              </w:rPr>
              <w:fldChar w:fldCharType="end"/>
            </w:r>
          </w:p>
        </w:tc>
      </w:tr>
      <w:tr w:rsidR="00146A8D" w:rsidRPr="00585F05" w:rsidTr="00F23268">
        <w:trPr>
          <w:trHeight w:val="290"/>
        </w:trPr>
        <w:tc>
          <w:tcPr>
            <w:tcW w:w="2307" w:type="pct"/>
            <w:noWrap/>
          </w:tcPr>
          <w:p w:rsidR="00146A8D" w:rsidRPr="00B648DC" w:rsidRDefault="00146A8D" w:rsidP="00F23268">
            <w:pPr>
              <w:rPr>
                <w:rFonts w:ascii="Calibri" w:eastAsia="Times New Roman" w:hAnsi="Calibri" w:cs="Calibri"/>
                <w:color w:val="000000"/>
                <w:lang w:val="en-US" w:eastAsia="fr-FR"/>
              </w:rPr>
            </w:pPr>
            <w:r w:rsidRPr="00B648DC">
              <w:rPr>
                <w:rFonts w:ascii="Calibri" w:eastAsia="Times New Roman" w:hAnsi="Calibri" w:cs="Calibri"/>
                <w:color w:val="000000"/>
                <w:lang w:val="en-US" w:eastAsia="fr-FR"/>
              </w:rPr>
              <w:t>c.1582C&gt;G;p.R528G</w:t>
            </w:r>
          </w:p>
        </w:tc>
        <w:tc>
          <w:tcPr>
            <w:tcW w:w="924" w:type="pct"/>
          </w:tcPr>
          <w:p w:rsidR="00146A8D" w:rsidRPr="00B648DC" w:rsidRDefault="00146A8D" w:rsidP="00F23268">
            <w:pPr>
              <w:rPr>
                <w:rFonts w:ascii="Calibri" w:eastAsia="Times New Roman" w:hAnsi="Calibri" w:cs="Calibri"/>
                <w:color w:val="000000"/>
                <w:lang w:val="en-US" w:eastAsia="fr-FR"/>
              </w:rPr>
            </w:pPr>
            <w:r w:rsidRPr="00B648DC">
              <w:rPr>
                <w:rFonts w:ascii="Calibri" w:eastAsia="Times New Roman" w:hAnsi="Calibri" w:cs="Calibri"/>
                <w:color w:val="000000"/>
                <w:lang w:val="en-US" w:eastAsia="fr-FR"/>
              </w:rPr>
              <w:t>Hypokalaemic periodic paralysis</w:t>
            </w:r>
          </w:p>
        </w:tc>
        <w:tc>
          <w:tcPr>
            <w:tcW w:w="1769" w:type="pct"/>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eastAsia="fr-FR"/>
              </w:rPr>
              <w:fldChar w:fldCharType="begin"/>
            </w:r>
            <w:r w:rsidRPr="00B648DC">
              <w:rPr>
                <w:rFonts w:ascii="Calibri" w:eastAsia="Times New Roman" w:hAnsi="Calibri" w:cs="Calibri"/>
                <w:color w:val="0000FF"/>
                <w:u w:val="single"/>
                <w:lang w:val="en-US" w:eastAsia="fr-FR"/>
              </w:rPr>
              <w:instrText xml:space="preserve"> ADDIN ZOTERO_ITEM CSL_CITATION {"citationID":"ah5vir5dtq","properties":{"formattedCitation":"(Kil and Kim, 2010; Wang et al., 2005)","plainCitation":"(Kil and Kim, 2010; Wang et al., 2005)"},"citationItems":[{"id":54,"uris":["http://zotero.org/users/local/ncct4Acf/items/U7538IW4"],"uri":["http://zotero.org/users/local/ncct4Acf/items/U7538IW4"],"itemData":{"id":54,"type":"article-journal","title":"Severe respiratory phenotype caused by a de novo Arg528Gly mutation in the CACNA1S gene in a patient with hypokalemic periodic paralysis","container-title":"European journal of paediatric neurology: EJPN: official journal of the European Paediatric Neurology Society","page":"278-281","volume":"14","issue":"3","source":"PubMed","abstract":"Hypokalemic periodic paralysis (HOKPP) is a rare disorder characterized by episodic muscle weakness with hypokalemia. Mutations in the CACNA1S gene, which encodes the alpha 1-subunit of the skeletal muscle L-type voltage-dependent calcium channel, have been reported to be mainly responsible for HOKPP. The paralytic attacks generally spare the respiratory muscles and the heart. Here, we report the case of a 16-year-old boy who presented with frequent respiratory insufficiency during the severe attacks. Mutational analysis revealed a heterozygous c.1582C&gt;</w:instrText>
            </w:r>
            <w:r w:rsidRPr="00146A8D">
              <w:rPr>
                <w:rFonts w:ascii="Calibri" w:eastAsia="Times New Roman" w:hAnsi="Calibri" w:cs="Calibri"/>
                <w:color w:val="0000FF"/>
                <w:u w:val="single"/>
                <w:lang w:val="en-US" w:eastAsia="fr-FR"/>
              </w:rPr>
              <w:instrText>G substitution in the CACNA1S gene, leading to an Arg528Gly mutation in the protein sequence. The parents were clinically unaf</w:instrText>
            </w:r>
            <w:r>
              <w:rPr>
                <w:rFonts w:ascii="Calibri" w:eastAsia="Times New Roman" w:hAnsi="Calibri" w:cs="Calibri"/>
                <w:color w:val="0000FF"/>
                <w:u w:val="single"/>
                <w:lang w:eastAsia="fr-FR"/>
              </w:rPr>
              <w:instrText xml:space="preserve">fected and did not show a mutation in the CACNA1S gene. A de novo Arg528Gly mutation has not previously been reported. The patient described here presents the unique clinical characteristics, including a severe respiratory phenotype and a reduced susceptibility to cold exposure. The patient did not respond to acetazolamide and showed a marked improvement of the paralytic symptoms on treatment with a combination of spironolactone, amiloride, and potassium supplements.","DOI":"10.1016/j.ejpn.2009.08.004","ISSN":"1532-2130","note":"PMID: 19822448","journalAbbreviation":"Eur. J. Paediatr. Neurol.","language":"eng","author":[{"family":"Kil","given":"Tae-Hwan"},{"family":"Kim","given":"June-Bum"}],"issued":{"date-parts":[["2010",5]]}}},{"id":52,"uris":["http://zotero.org/users/local/ncct4Acf/items/HVALNSTS"],"uri":["http://zotero.org/users/local/ncct4Acf/items/HVALNSTS"],"itemData":{"id":52,"type":"article-journal","title":"Novel CACNA1S mutation causes autosomal dominant hypokalemic periodic paralysis in a Chinese family","container-title":"Journal of Molecular Medicine (Berlin, Germany)","page":"203-208","volume":"83","issue":"3","source":"PubMed","abstract":"Hypokalemic periodic paralysis (HypoPP) is an autosomal dominant disorder which is characterized by periodic attacks of muscle weakness associated with a decrease in the serum potassium level. The skeletal muscle calcium channel alpha-subunit gene CACNA1S is a major disease-causing gene for HypoPP, however, only three specific HypoPP-causing mutations, Arg528His, Arg1,239His and Arg1,239Gly, have been identified in CACNA1S to date. In this study, we studied a four-generation Chinese family with HypoPP with 43 living members and 19 affected individuals. Linkage analysis showed that the causative mutation in the family is linked to the CACNA1S gene with a LOD score of 6.7. DNA sequence analysis revealed a heterozygous C to G transition at nucleotide 1,582, resulting in a novel 1,582C--&gt;G (Arg528Gly) mutation. The Arg528Gly mutation co-segregated with all affected individuals in the </w:instrText>
            </w:r>
            <w:r w:rsidRPr="00585F05">
              <w:rPr>
                <w:rFonts w:ascii="Calibri" w:eastAsia="Times New Roman" w:hAnsi="Calibri" w:cs="Calibri"/>
                <w:color w:val="0000FF"/>
                <w:u w:val="single"/>
                <w:lang w:val="en-US" w:eastAsia="fr-FR"/>
              </w:rPr>
              <w:instrText xml:space="preserve">family, and was not present in 200 matched normal controls. The penetrance of the Arg528Gly mutation was complete in male mutation carriers, however, a reduced penetrance of 83% (10/12) was observed in female carriers. No differences were detected for age-at-onset and severity of the disease (frequency of symptomatic attacks per year) between male and female patients. Oral intake of KCl is effective in blocking the symptomatic attacks. This study identifies a novel Arg528Gly mutation in the CACNA1S gene that causes HypoPP in a Chinese family, expands the spectrum of mutations causing HypoPP, and demonstrates a gender difference in the penetrance of the disease.","DOI":"10.1007/s00109-005-0638-4","ISSN":"0946-2716","note":"PMID: 15726306\nPMCID: PMC1579762","journalAbbreviation":"J. Mol. Med.","language":"eng","author":[{"family":"Wang","given":"Qiufen"},{"family":"Liu","given":"Mugen"},{"family":"Xu","given":"Chunsheng"},{"family":"Tang","given":"Zhaohui"},{"family":"Liao","given":"Yuhua"},{"family":"Du","given":"Rong"},{"family":"Li","given":"Wei"},{"family":"Wu","given":"Xiaoyan"},{"family":"Wang","given":"Xu"},{"family":"Liu","given":"Ping"},{"family":"Zhang","given":"Xianqin"},{"family":"Zhu","given":"Jianfang"},{"family":"Ren","given":"Xiang"},{"family":"Ke","given":"Tie"},{"family":"Wang","given":"Qing"},{"family":"Yang","given":"Junguo"}],"issued":{"date-parts":[["2005",3]]}}}],"schema":"https://github.com/citation-style-language/schema/raw/master/csl-citation.json"} </w:instrText>
            </w:r>
            <w:r>
              <w:rPr>
                <w:rFonts w:ascii="Calibri" w:eastAsia="Times New Roman" w:hAnsi="Calibri" w:cs="Calibri"/>
                <w:color w:val="0000FF"/>
                <w:u w:val="single"/>
                <w:lang w:eastAsia="fr-FR"/>
              </w:rPr>
              <w:fldChar w:fldCharType="separate"/>
            </w:r>
            <w:r w:rsidRPr="00585F05">
              <w:rPr>
                <w:rFonts w:ascii="Calibri" w:hAnsi="Calibri" w:cs="Calibri"/>
                <w:lang w:val="en-US"/>
              </w:rPr>
              <w:t>(Kil and Kim, 2010; Wang et al., 2005)</w:t>
            </w:r>
            <w:r>
              <w:rPr>
                <w:rFonts w:ascii="Calibri" w:eastAsia="Times New Roman" w:hAnsi="Calibri" w:cs="Calibri"/>
                <w:color w:val="0000FF"/>
                <w:u w:val="single"/>
                <w:lang w:eastAsia="fr-FR"/>
              </w:rPr>
              <w:fldChar w:fldCharType="end"/>
            </w:r>
          </w:p>
        </w:tc>
      </w:tr>
      <w:tr w:rsidR="00146A8D" w:rsidRPr="00CE5B13" w:rsidTr="00F23268">
        <w:trPr>
          <w:trHeight w:val="580"/>
        </w:trPr>
        <w:tc>
          <w:tcPr>
            <w:tcW w:w="2307" w:type="pct"/>
            <w:noWrap/>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1583G&gt;A;p.R528H</w:t>
            </w:r>
          </w:p>
        </w:tc>
        <w:tc>
          <w:tcPr>
            <w:tcW w:w="924" w:type="pct"/>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Hypokalaemic periodic paralysis</w:t>
            </w:r>
          </w:p>
        </w:tc>
        <w:tc>
          <w:tcPr>
            <w:tcW w:w="1769" w:type="pct"/>
          </w:tcPr>
          <w:p w:rsidR="00146A8D" w:rsidRPr="00B648DC"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sidRPr="00585F05">
              <w:rPr>
                <w:rFonts w:ascii="Calibri" w:eastAsia="Times New Roman" w:hAnsi="Calibri" w:cs="Calibri"/>
                <w:color w:val="0000FF"/>
                <w:u w:val="single"/>
                <w:lang w:val="en-US" w:eastAsia="fr-FR"/>
              </w:rPr>
              <w:instrText xml:space="preserve"> ADDIN ZOTERO_ITEM CSL_CITATION {"citationID":"a1spfkjaubi","properties":{"formattedCitation":"{\\rtf (Dom\\uc0\\u237{}nguez-Mor\\uc0\\u225{}n et al., 2000; Elbaz et al., 1995; Jurkat-Rott et al., 1994)}","plainCitation":"(Domínguez-Morán et al., 2000; Elbaz et al., 1995; Jurkat-Rott et al., 1994)"},"citationItems":[{"id":58,"uris":["http://zotero.org/users/local/ncct4Acf/items/WE5859Z7"],"uri":["http://zotero.org/users/local/ncct4Acf/items/WE5859Z7"],"itemData":{"id":58,"type":"article-journal","title":"Clinical-molecular study of a family with essential tremor, late onset seizures and periodic paralysis","container-title":"Seizure","page":"493-497","volume":"9","issue":"7","source":"PubMed","abstract":"We report the clinical features of, and the molecular study performed on, a Spanish family with essential tremor (ET), late onset epilepsy and autosomal dominant hypokalemic periodic paralysis (hypoPP). The presence of hypoPP in this kindred suggested an ion channel as a candidate gene for ET. Our study identified an Arg528His CACNL1A3 mutation in patients with hypoPP, and excluded this mutation as the cause of tremor or epilepsy in this kindred.","DOI":"10.1053/seiz.2000.0454","ISSN":"1059-1311","note":"PMID: 11034874","journalAbbreviation":"Seizure","language":"en</w:instrText>
            </w:r>
            <w:r w:rsidRPr="00146A8D">
              <w:rPr>
                <w:rFonts w:ascii="Calibri" w:eastAsia="Times New Roman" w:hAnsi="Calibri" w:cs="Calibri"/>
                <w:color w:val="0000FF"/>
                <w:u w:val="single"/>
                <w:lang w:val="en-US" w:eastAsia="fr-FR"/>
              </w:rPr>
              <w:instrText>g","author":[{"family":"Domínguez-Morán","given":"J. A."},{"family":"Barón","given":"M."},{"family":"Blas","given":"G.","n</w:instrText>
            </w:r>
            <w:r>
              <w:rPr>
                <w:rFonts w:ascii="Calibri" w:eastAsia="Times New Roman" w:hAnsi="Calibri" w:cs="Calibri"/>
                <w:color w:val="0000FF"/>
                <w:u w:val="single"/>
                <w:lang w:eastAsia="fr-FR"/>
              </w:rPr>
              <w:instrText xml:space="preserve">on-dropping-particle":"de"},{"family":"Orensanz","given":"L. M."},{"family":"Jiménez-Escrig","given":"A."}],"issued":{"date-parts":[["2000",10]]}}},{"id":60,"uris":["http://zotero.org/users/local/ncct4Acf/items/HA7AHCBC"],"uri":["http://zotero.org/users/local/ncct4Acf/items/HA7AHCBC"],"itemData":{"id":60,"type":"article-journal","title":"Hypokalemic periodic paralysis and the dihydropyridine receptor (CACNL1A3): genotype/phenotype correlations for two predominant mutations and evidence for the absence of a founder effect in 16 caucasian families","container-title":"American Journal of Human Genetics","page":"374-380","volume":"56","issue":"2","source":"PubMed","abstract":"Hypokalemic periodic paralysis (hypoPP) is an autosomal dominant disorder belonging to a group of muscle diseases involving the abnormal function of ion channels. This group of muscle diseases also comprises hyperkalemic periodic paralysis and paramyotonia congenita, both sodium-channel diseases, and myotonia congenita, a chloride-channel disorder. HypoPP is characterized by acute attacks of muscle weakness concomitant with a fall in blood potassium levels. We recently localized the hypoPP locus (hypoPP1) to chromosome 1q31-32, in an interval where the alpha 1 subunit of the dihydropyridine receptor calcium channel (CACNL1A3) also maps. Subsequently, deleterious mutations in the voltage-sensor segment S4 were found, establishing the dihydropyridine receptor CACNL1A3 as the causative gene for hypoPP. In this paper, we report the study of 16 hypoPP families of Caucasian origin. We found only two mutations--Arg528His and Arg1239His--that cosegregated with hypoPP, each in half of the families. Analysis of the clinical characteristics of both groups of families demonstrated that incomplete penetrance is a distinctive feature of the Arg528His mutation. Using dinucleotide repeats contained within or close to the dihydropyridine receptor gene, in conjunction with evidence of a de novo Arg1239His mutation, we show that a founder effect is unlikely to account for the two predominant mutations.","ISSN":"0002-9297","note":"PMID: 7847370\nPMCID: PMC1801148","shortTitle":"Hypokalemic periodic paralysis and the dihydropyridine receptor (CACNL1A3)","journalAbbreviation":"Am. J. Hum. Genet.","language":"eng","author":[{"family":"Elbaz","given":"A."},{"family":"Vale-Santos","given":"J."},{"family":"Jurkat-Rott","given":"K."},{"family":"Lapie","given":"P."},{"family":"Ophoff","given":"R. A."},{"family":"Bady","given":"B."},{"family":"Links","given":"T. P."},{"family":"Piussan","given":"C."},{"family":"Vila","given":"A."},{"family":"Monnier","given":"N."}],"issued":{"date-parts":[["1995",2]]}}},{"id":56,"uris":["http://zotero.org/users/local/ncct4Acf/items/XQ3A8AHG"],"uri":["http://zotero.org/users/local/ncct4Acf/items/XQ3A8AHG"],"itemData":{"id":56,"type":"article-journal","title":"A calcium channel mutation causing hypokalemic periodic paralysis","container-title":"Human Molecular Genetics","page":"1415-1419","volume":"3","issue":"8","source":"PubMed","abstract":"The only calcium channel mutation reported to date is a deletion in the gene for the DHP-receptor alpha 1-subunit resulting in neonatal death in muscular dysgenesis mice (1). In humans, this gene maps to chromosome 1q31-32. An autosomal dominant muscle disease, hypokalemic periodic paralysis (HypoPP), has been mapped to the same region (2). Sequencing of cDNA of two patients revealed a G-to-A base exchange of nucleotide 1583 predicting a substitution of histidine for arginine528. This affects the outermost positive charge in the transmembrane segment IIS4 that is considered to participate in voltage sensing. By restriction fragment analysis, the mutation was detected in the affected members of 9 out of 25 HypoPP families. The results indicate that the DHP-receptor alpha 1-subunit mutation causes HypoPP. An altered excitation-contraction coupling may explain the occurrence of muscle weakness.","ISSN":"0964-6906","note":"PMID: 7987325","journalAbbreviation":"Hum. Mol. Genet.","language":"eng","author":[{"family":"Jurkat-Rott","given":"K."},{"family":"Lehmann-Horn","given":"F."},{"family":"Elbaz","given":"A."},{"family":"Heine","given":"R."},{"family":"Gregg","given":"R. G."},{"family":"Hogan","given":"K."},{"family":"Powers","given":"P. A."},{"family":"Lapie","given":"P."},{"family":"Vale-Santos","given":"J. E."},{"family":"Weissenbach","given":"J."}],"issued":{"date-parts":[["1994",8]]}}}],"schema":"https://github.com/citation-style-language/schema/raw/master/csl-citation.json"} </w:instrText>
            </w:r>
            <w:r>
              <w:rPr>
                <w:rFonts w:ascii="Calibri" w:eastAsia="Times New Roman" w:hAnsi="Calibri" w:cs="Calibri"/>
                <w:color w:val="0000FF"/>
                <w:u w:val="single"/>
                <w:lang w:eastAsia="fr-FR"/>
              </w:rPr>
              <w:fldChar w:fldCharType="separate"/>
            </w:r>
            <w:r w:rsidRPr="00000A2C">
              <w:rPr>
                <w:rFonts w:ascii="Calibri" w:hAnsi="Calibri" w:cs="Calibri"/>
                <w:szCs w:val="24"/>
              </w:rPr>
              <w:t>(Domínguez-Morán et al., 2000; Elbaz et al., 1995; Jurkat-Rott et al., 1994)</w:t>
            </w:r>
            <w:r>
              <w:rPr>
                <w:rFonts w:ascii="Calibri" w:eastAsia="Times New Roman" w:hAnsi="Calibri" w:cs="Calibri"/>
                <w:color w:val="0000FF"/>
                <w:u w:val="single"/>
                <w:lang w:eastAsia="fr-FR"/>
              </w:rPr>
              <w:fldChar w:fldCharType="end"/>
            </w:r>
          </w:p>
        </w:tc>
      </w:tr>
      <w:tr w:rsidR="00146A8D" w:rsidRPr="00CE5B13" w:rsidTr="00F23268">
        <w:trPr>
          <w:trHeight w:val="590"/>
        </w:trPr>
        <w:tc>
          <w:tcPr>
            <w:tcW w:w="2307" w:type="pct"/>
            <w:noWrap/>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1678G&gt;T;p.A560S</w:t>
            </w:r>
          </w:p>
        </w:tc>
        <w:tc>
          <w:tcPr>
            <w:tcW w:w="924" w:type="pct"/>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Rhabdomyolysis</w:t>
            </w:r>
          </w:p>
        </w:tc>
        <w:tc>
          <w:tcPr>
            <w:tcW w:w="1769" w:type="pct"/>
            <w:hideMark/>
          </w:tcPr>
          <w:p w:rsidR="00146A8D" w:rsidRPr="00B648DC"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6ukv89cfp","properties":{"formattedCitation":"(Vivante et al., 2017)","plainCitation":"(Vivante et al., 2017)"},"citationItems":[{"id":62,"uris":["http://zotero.org/users/local/ncct4Acf/items/989HE7NQ"],"uri":["http://zotero.org/users/local/ncct4Acf/items/989HE7NQ"],"itemData":{"id":62,"type":"article-journal","title":"Exome sequencing in Jewish and Arab patients with rhabdomyolysis reveals single-gene etiology in 43% of cases","container-title":"Pediatric Nephrology (Berlin, Germany)","page":"2273-2282","volume":"32","issue":"12","source":"PubMed","abstract":"BACKGROUND: Rhabdomyolysis is a clinical emergency that may cause acute kidney injury (AKI). It can be acquired or due to monogenic mutations. Around 60 different rare monogenic forms of rhabdomyolysis have been reported to date. In the clinical setting, identifying the underlying molecular diagnosis is challenging due to nonspecific presentation, the high number of causative genes, and current lack of data on the prevalence of monogenic forms.\nMETHODS: We employed whole exome sequencing (WES) to reveal the percentage of rhabdomyolysis cases explained by single-gene (monogenic) mutations in one of 58 candidate genes. We investigated a cohort of 21 unrelated families with rhabdomyolysis, in whom no underlying etiology had been previously established.\nRESULTS: Using WES, we identified causative mutations in candidate genes in nine of the 21 families (43%). We detected disease-causing mutations in eight of 58 candidate genes, grouped into the following categories: (1) disorders of fatty acid metabolism (CPT2), (2) disorders of glycogen metabolism (PFKM and PGAM2), (3) disorders of abnormal skeletal muscle relaxation and contraction (CACNA1S, MYH3, RYR1 and SCN4A), and (4) disorders of purine metabolism (AHCY).\nCONCLUSIONS: Our findings demonstrate a very high detection rate for monogenic etiologies using WES and reveal broad genetic heterogeneity for rhabdomyolysis. These results highlight the importance of molecular genetic diagnostics for establishing an etiologic diagnosis. Because these patients are at risk for recurrent episodes of rhabdomyolysis and subsequent risk for AKI, WES allows adequate prophylaxis and treatment for these patients and their family members and enables a personalized medicine approach.","DOI":"10.1007/s00467-017-3755-8","ISSN":"1432-198X","note":"PMID: 28779239","journalAbbreviation":"Pediatr. Nephrol.","language":"eng","author":[{"family":"Vivante","given":"Asaf"},{"family":"Ityel","given":"Hadas"},{"family":"Pode-Shakked","given":"Ben"},{"family":"Chen","given":"Jing"},{"family":"Shril","given":"Shirlee"},{"family":"Ven","given":"Amelie T.","non-dropping-particle":"van der"},{"family":"Mann","given":"Nina"},{"family":"Schmidt","given":"Johanna Magdalena"},{"family":"Segel","given":"Reeval"},{"family":"Aran","given":"Adi"},{"family":"Zeharia","given":"Avraham"},{"family":"Staretz-Chacham","given":"Orna"},{"family":"Bar-Yosef","given":"Omer"},{"family":"Raas-Rothschild","given":"Annick"},{"family":"Landau","given":"Yuval E."},{"family":"Lifton","given":"Richard P."},{"family":"Anikster","given":"Yair"},{"family":"Hildebrandt","given":"Friedhelm"}],"issued":{"date-parts":[["2017",12]]}}}],"schema":"https://github.com/citation-style-language/schema/raw/master/csl-citation.json"} </w:instrText>
            </w:r>
            <w:r>
              <w:rPr>
                <w:rFonts w:ascii="Calibri" w:eastAsia="Times New Roman" w:hAnsi="Calibri" w:cs="Calibri"/>
                <w:color w:val="0000FF"/>
                <w:u w:val="single"/>
                <w:lang w:eastAsia="fr-FR"/>
              </w:rPr>
              <w:fldChar w:fldCharType="separate"/>
            </w:r>
            <w:r w:rsidRPr="00000A2C">
              <w:rPr>
                <w:rFonts w:ascii="Calibri" w:hAnsi="Calibri" w:cs="Calibri"/>
              </w:rPr>
              <w:t>(Vivante et al., 2017)</w:t>
            </w:r>
            <w:r>
              <w:rPr>
                <w:rFonts w:ascii="Calibri" w:eastAsia="Times New Roman" w:hAnsi="Calibri" w:cs="Calibri"/>
                <w:color w:val="0000FF"/>
                <w:u w:val="single"/>
                <w:lang w:eastAsia="fr-FR"/>
              </w:rPr>
              <w:fldChar w:fldCharType="end"/>
            </w:r>
          </w:p>
        </w:tc>
      </w:tr>
      <w:tr w:rsidR="00146A8D" w:rsidRPr="00CE5B13" w:rsidTr="00F23268">
        <w:trPr>
          <w:trHeight w:val="580"/>
        </w:trPr>
        <w:tc>
          <w:tcPr>
            <w:tcW w:w="2307" w:type="pct"/>
            <w:noWrap/>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1817G&gt;A;p.S606N</w:t>
            </w:r>
          </w:p>
        </w:tc>
        <w:tc>
          <w:tcPr>
            <w:tcW w:w="924" w:type="pct"/>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Malignant hyperthermia</w:t>
            </w:r>
          </w:p>
        </w:tc>
        <w:tc>
          <w:tcPr>
            <w:tcW w:w="1769" w:type="pct"/>
          </w:tcPr>
          <w:p w:rsidR="00146A8D" w:rsidRPr="00CE5B13"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11nokardes","properties":{"formattedCitation":"(Fiszer et al., 2015; Maxwell et al., 2016)","plainCitation":"(Fiszer et al., 2015; Maxwell et al., 2016)"},"citationItems":[{"id":40,"uris":["http://zotero.org/users/local/ncct4Acf/items/RJ8NGNEU"],"uri":["http://zotero.org/users/local/ncct4Acf/items/RJ8NGNEU"],"itemData":{"id":40,"type":"article-journal","title":"Next-generation Sequencing of RYR1 and CACNA1S in Malignant Hyperthermia and Exertional Heat Illness","container-title":"Anesthesiology","page":"1033-1046","volume":"122","issue":"5","source":"PubMed","abstract":"BACKGROUND: Variants in RYR1 are associated with the majority of cases of malignant hyperthermia (MH), a form of heat illness pharmacogenetically triggered by general anesthetics, and they have also been associated with exertional heat illness (EHI). CACNA1S has also been implicated in MH. The authors applied a targeted next-generation sequencing approach to identify variants in RYR1 and CACNA1S in a cohort of unrelated patients diagnosed with MH susceptibility. They also provide the first comprehensive report of sequencing of these two genes in a cohort of survivors of EHI.\nMETHODS: DNA extracted from blood was genotyped using a \"long\" polymerase chain reaction technique, with sequencing on the Illumina GAII or MiSeq platforms (Illumina Inc., USA). Variants were assessed for pathogenicity using bioinformatic approaches. For further follow-up, DNA from additional family members and up to 211 MH normal and 556 MH-susceptible unrelated individuals was tested.\nRESULTS: In 29 MH patients, the authors identified three pathogenic and four novel RYR1 variants, with a further five RYR1 variants previously reported in association with MH. Three novel RYR1 variants were found in the EHI cohort (n = 28) along with two more previously reported in association with MH. Two other variants were reported previously associated with centronuclear myopathy. The authors found one and three rare variants of unknown significance in CACNA1S in the MH and EHI cohorts, respectively.\nCONCLUSIONS: Targeted next-generation sequencing proved efficient at identifying diagnostically useful and potentially implicated variants in RYR1 and CACNA1S in MH and EHI.","DOI":"10.1097/ALN.0000000000000610","ISSN":"1528-1175","note":"PMID: 25658027\nPMCID: PMC4472733","journalAbbreviation":"Anesthesiology","language":"eng","author":[{"family":"Fiszer","given":"Dorota"},{"family":"Shaw","given":"Marie-Anne"},{"family":"Fisher","given":"Nickla A."},{"family":"Carr","given":"Ian M."},{"family":"Gupta","given":"Pawan K."},{"family":"Watkins","given":"Elizabeth J."},{"family":"Roiz de Sa","given":"Daniel"},{"family":"Kim","given":"Jerry H."},{"family":"Hopkins","given":"Philip M."}],"issued":{"date-parts":[["2015",5]]}}},{"id":66,"uris":["http://zotero.org/users/local/ncct4Acf/items/IJDMTU2U"],"uri":["http://zotero.org/users/local/ncct4Acf/items/IJDMTU2U"],"itemData":{"id":66,"type":"article-journal","title":"Evaluation of ACMG-Guideline-Based Variant Classification of Cancer Susceptibility and Non-Cancer-Associated Genes in Families Affected by Breast Cancer","container-title":"American Journal of Human Genetics","page":"801-817","volume":"98","issue":"5","source":"PubMed","abstract":"Sequencing tests assaying panels of genes or whole exomes are widely available for cancer risk evaluation. However, methods for classification of variants resulting from this testing are not well studied. We evaluated the ability of a variant-classification methodology based on American College of Medical Genetics and Genomics (ACMG) guidelines to define the rate of mutations and variants of uncertain significance (VUS) in 180 medically relevant genes, including all ACMG-designated reportable cancer and non-cancer-associated genes, in individuals who met guidelines for hereditary cancer risk evaluation. We performed whole-exome sequencing in 404 individuals in 253 families and classified 1,640 variants. Potentially clinically actionable (likely pathogenic [LP] or pathogenic [P]) versus nonactionable (VUS, likely benign, or benign) calls were 95% concordant with locus-specific databases and Clinvar. LP or P mutations were identified in 12 of 25 breast cancer susceptibility genes in 26 families without identified BRCA1/2 mutations (11%). Evaluation of 84 additional genes associated with autosomal-dominant cancer susceptibility identified LP or P mutations in only two additional families (0.8%). However, individuals from 10 of 253 families (3.9%) had incidental LP or P mutations in 32 non-cancer-associated genes, and 9% of individuals were monoallelic carriers of a rare LP or P mutation in 39 genes associated with autosomal-recessive cancer susceptibility. Furthermore, 95% of individuals had at least one VUS. In summary, these data support the clinical utility of ACMG variant-classification guidelines. Additionally, evaluation of extended panels of cancer-associated genes in breast/ovarian cancer families leads to only an incremental clinical benefit but substantially increases the complexity of the results.","DOI":"10.1016/j.ajhg.2016.02.024","ISSN":"1537-6605","note":"PMID: 27153395\nPMCID: PMC4863474","journalAbbreviation":"Am. J. Hum. Genet.","language":"eng","author":[{"family":"Maxwell","given":"Kara N."},{"family":"Hart","given":"Steven N."},{"family":"Vijai","given":"Joseph"},{"family":"Schrader","given":"Kasmintan A."},{"family":"Slavin","given":"Thomas P."},{"family":"Thomas","given":"Tinu"},{"family":"Wubbenhorst","given":"Bradley"},{"family":"Ravichandran","given":"Vignesh"},{"family":"Moore","given":"Raymond M."},{"family":"Hu","given":"Chunling"},{"family":"Guidugli","given":"Lucia"},{"family":"Wenz","given":"Brandon"},{"family":"Domchek","given":"Susan M."},{"family":"Robson","given":"Mark E."},{"family":"Szabo","given":"Csilla"},{"family":"Neuhausen","given":"Susan L."},{"family":"Weitzel","given":"Jeffrey N."},{"family":"Offit","given":"Kenneth"},{"family":"Couch","given":"Fergus J."},{"family":"Nathanson","given":"Katherine L."}],"issued":{"date-parts":[["2016",5,5]]}}}],"schema":"https://github.com/citation-style-language/schema/raw/master/csl-citation.json"} </w:instrText>
            </w:r>
            <w:r>
              <w:rPr>
                <w:rFonts w:ascii="Calibri" w:eastAsia="Times New Roman" w:hAnsi="Calibri" w:cs="Calibri"/>
                <w:color w:val="0000FF"/>
                <w:u w:val="single"/>
                <w:lang w:eastAsia="fr-FR"/>
              </w:rPr>
              <w:fldChar w:fldCharType="separate"/>
            </w:r>
            <w:r w:rsidRPr="00000A2C">
              <w:rPr>
                <w:rFonts w:ascii="Calibri" w:hAnsi="Calibri" w:cs="Calibri"/>
              </w:rPr>
              <w:t>(Fiszer et al., 2015; Maxwell et al., 2016)</w:t>
            </w:r>
            <w:r>
              <w:rPr>
                <w:rFonts w:ascii="Calibri" w:eastAsia="Times New Roman" w:hAnsi="Calibri" w:cs="Calibri"/>
                <w:color w:val="0000FF"/>
                <w:u w:val="single"/>
                <w:lang w:eastAsia="fr-FR"/>
              </w:rPr>
              <w:fldChar w:fldCharType="end"/>
            </w:r>
          </w:p>
        </w:tc>
      </w:tr>
      <w:tr w:rsidR="00146A8D" w:rsidRPr="00CE5B13" w:rsidTr="00F23268">
        <w:trPr>
          <w:trHeight w:val="590"/>
        </w:trPr>
        <w:tc>
          <w:tcPr>
            <w:tcW w:w="2307" w:type="pct"/>
            <w:noWrap/>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2047C&gt;T;p.R683C</w:t>
            </w:r>
          </w:p>
        </w:tc>
        <w:tc>
          <w:tcPr>
            <w:tcW w:w="924" w:type="pct"/>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Exertional heat illness</w:t>
            </w:r>
          </w:p>
        </w:tc>
        <w:tc>
          <w:tcPr>
            <w:tcW w:w="1769" w:type="pct"/>
            <w:hideMark/>
          </w:tcPr>
          <w:p w:rsidR="00146A8D" w:rsidRPr="00CE5B13"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fpimug2cn","properties":{"formattedCitation":"(Fiszer et al., 2015)","plainCitation":"(Fiszer et al., 2015)"},"citationItems":[{"id":40,"uris":["http://zotero.org/users/local/ncct4Acf/items/RJ8NGNEU"],"uri":["http://zotero.org/users/local/ncct4Acf/items/RJ8NGNEU"],"itemData":{"id":40,"type":"article-journal","title":"Next-generation Sequencing of RYR1 and CACNA1S in Malignant Hyperthermia and Exertional Heat Illness","container-title":"Anesthesiology","page":"1033-1046","volume":"122","issue":"5","source":"PubMed","abstract":"BACKGROUND: Variants in RYR1 are associated with the majority of cases of malignant hyperthermia (MH), a form of heat illness pharmacogenetically triggered by general anesthetics, and they have also been associated with exertional heat illness (EHI). CACNA1S has also been implicated in MH. The authors applied a targeted next-generation sequencing approach to identify variants in RYR1 and CACNA1S in a cohort of unrelated patients diagnosed with MH susceptibility. They also provide the first comprehensive report of sequencing of these two genes in a cohort of survivors of EHI.\nMETHODS: DNA extracted from blood was genotyped using a \"long\" polymerase chain reaction technique, with sequencing on the Illumina GAII or MiSeq platforms (Illumina Inc., USA). Variants were assessed for pathogenicity using bioinformatic approaches. For further follow-up, DNA from additional family members and up to 211 MH normal and 556 MH-susceptible unrelated individuals was tested.\nRESULTS: In 29 MH patients, the authors identified three pathogenic and four novel RYR1 variants, with a further five RYR1 variants previously reported in association with MH. Three novel RYR1 variants were found in the EHI cohort (n = 28) along with two more previously reported in association with MH. Two other variants were reported previously associated with centronuclear myopathy. The authors found one and three rare variants of unknown significance in CACNA1S in the MH and EHI cohorts, respectively.\nCONCLUSIONS: Targeted next-generation sequencing proved efficient at identifying diagnostically useful and potentially implicated variants in RYR1 and CACNA1S in MH and EHI.","DOI":"10.1097/ALN.0000000000000610","ISSN":"1528-1175","note":"PMID: 25658027\nPMCID: PMC4472733","journalAbbreviation":"Anesthesiology","language":"eng","author":[{"family":"Fiszer","given":"Dorota"},{"family":"Shaw","given":"Marie-Anne"},{"family":"Fisher","given":"Nickla A."},{"family":"Carr","given":"Ian M."},{"family":"Gupta","given":"Pawan K."},{"family":"Watkins","given":"Elizabeth J."},{"family":"Roiz de Sa","given":"Daniel"},{"family":"Kim","given":"Jerry H."},{"family":"Hopkins","given":"Philip M."}],"issued":{"date-parts":[["2015",5]]}}}],"schema":"https://github.com/citation-style-language/schema/raw/master/csl-citation.json"} </w:instrText>
            </w:r>
            <w:r>
              <w:rPr>
                <w:rFonts w:ascii="Calibri" w:eastAsia="Times New Roman" w:hAnsi="Calibri" w:cs="Calibri"/>
                <w:color w:val="0000FF"/>
                <w:u w:val="single"/>
                <w:lang w:eastAsia="fr-FR"/>
              </w:rPr>
              <w:fldChar w:fldCharType="separate"/>
            </w:r>
            <w:r w:rsidRPr="00000A2C">
              <w:rPr>
                <w:rFonts w:ascii="Calibri" w:hAnsi="Calibri" w:cs="Calibri"/>
              </w:rPr>
              <w:t>(Fiszer et al., 2015)</w:t>
            </w:r>
            <w:r>
              <w:rPr>
                <w:rFonts w:ascii="Calibri" w:eastAsia="Times New Roman" w:hAnsi="Calibri" w:cs="Calibri"/>
                <w:color w:val="0000FF"/>
                <w:u w:val="single"/>
                <w:lang w:eastAsia="fr-FR"/>
              </w:rPr>
              <w:fldChar w:fldCharType="end"/>
            </w:r>
          </w:p>
        </w:tc>
      </w:tr>
      <w:tr w:rsidR="00146A8D" w:rsidRPr="00585F05" w:rsidTr="00F23268">
        <w:trPr>
          <w:trHeight w:val="590"/>
        </w:trPr>
        <w:tc>
          <w:tcPr>
            <w:tcW w:w="2307" w:type="pct"/>
            <w:noWrap/>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2225C&gt;A;p.P742Q</w:t>
            </w:r>
          </w:p>
        </w:tc>
        <w:tc>
          <w:tcPr>
            <w:tcW w:w="924" w:type="pct"/>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Myopathy</w:t>
            </w:r>
          </w:p>
        </w:tc>
        <w:tc>
          <w:tcPr>
            <w:tcW w:w="1769" w:type="pct"/>
            <w:hideMark/>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1hliqm7r29","properties":{"formattedCitation":"(Schartner et al., 2017)","plainCitation":"(Schartner et al., 2017)"},"citationItems":[{"id":30,"uris":["http://zotero.org/users/local/ncct4Acf/items/RZVIBNF6"],"uri":["http://zotero.org/users/local/ncct4Acf/items/RZVIBNF6"],"itemData":{"id":30,"type":"article-journal","title":"Dihydropyridine receptor (DHPR, CACNA1S) congenital myopathy","container-title":"Acta Neuropathologica","page":"517-533","volume":"133","issue":"4","source":"PubMed","abstract":"Muscle contraction upon nerve stimulation relies on excitation-contraction coupling (ECC) to promote the rapid and generalized release of calcium within myofibers. In skeletal muscle, ECC is performed by the direct coupling of a voltage-gated L-type Ca2+channel (dihydropyridine receptor; DHPR) located on the T-tubule with a Ca2+release channel (ryanodine receptor; RYR1) on the sarcoplasmic reticulum (SR) component of the triad. Here, we characterize a novel class of congenital myopathy at the morphological, molecular, and functional levels. We describe a cohort of 11 patients from 7 families presenting with perinatal hypotonia, severe axial and generalized weakness. Ophthalmoplegia is present in four patients. The analysis of muscle biopsies demonstrated a characteristic intermyofibrillar network due to SR dilatation, internal nuclei, and areas of myofibrillar disorganization in some samples. Exome sequencing revealed ten recessive or dominant mutations in CACNA1S (Cav1.1), the pore-forming subunit of DHPR in skeletal muscle. Both recessive and dominant mutations correlated with a consistent phenotype, a decrease in protein level, and with a major impairment of Ca2+release induced by depolarization in cultured myotubes. While dominant CACNA1S mutations were previously linked to malignant hyperthermia susceptibility or hypokalemic periodic paralysis, our findings strengthen the importance of DHPR for perinatal muscle function in human. These data also highlight CACNA1S and ECC as therapeutic targets for the development of treatments that may be facilitated by the previous knowledge accumulated on DHPR.","DOI":"10.1007/s00401-016-1656-8","ISSN":"1432-0533","note":"PMID: 28012042","journalAbbreviation":"Acta Neuropathol.","language":"eng","author":[{"family":"Schartner","given":"Vanessa"},{"family":"Romero","given":"Norma B."},{"family":"Donkervoort","given":"Sandra"},{"family":"Treves","given":"Susan"},{"family":"Munot","given":"Pinki"},{"family":"Pierson","given</w:instrText>
            </w:r>
            <w:r w:rsidRPr="00585F05">
              <w:rPr>
                <w:rFonts w:ascii="Calibri" w:eastAsia="Times New Roman" w:hAnsi="Calibri" w:cs="Calibri"/>
                <w:color w:val="0000FF"/>
                <w:u w:val="single"/>
                <w:lang w:val="en-US" w:eastAsia="fr-FR"/>
              </w:rPr>
              <w:instrText xml:space="preserve">":"Tyler Mark"},{"family":"Dabaj","given":"Ivana"},{"family":"Malfatti","given":"Edoardo"},{"family":"Zaharieva","given":"Irina T."},{"family":"Zorzato","given":"Francesco"},{"family":"Abath Neto","given":"Osorio"},{"family":"Brochier","given":"Guy"},{"family":"Lornage","given":"Xavière"},{"family":"Eymard","given":"Bruno"},{"family":"Taratuto","given":"Ana Lía"},{"family":"Böhm","given":"Johann"},{"family":"Gonorazky","given":"Hernan"},{"family":"Ramos-Platt","given":"Leigh"},{"family":"Feng","given":"Lucy"},{"family":"Phadke","given":"Rahul"},{"family":"Bharucha-Goebel","given":"Diana X."},{"family":"Sumner","given":"Charlotte Jane"},{"family":"Bui","given":"Mai Thao"},{"family":"Lacene","given":"Emmanuelle"},{"family":"Beuvin","given":"Maud"},{"family":"Labasse","given":"Clémence"},{"family":"Dondaine","given":"Nicolas"},{"family":"Schneider","given":"Raphael"},{"family":"Thompson","given":"Julie"},{"family":"Boland","given":"Anne"},{"family":"Deleuze","given":"Jean-François"},{"family":"Matthews","given":"Emma"},{"family":"Pakleza","given":"Aleksandra Nadaj"},{"family":"Sewry","given":"Caroline A."},{"family":"Biancalana","given":"Valérie"},{"family":"Quijano-Roy","given":"Susana"},{"family":"Muntoni","given":"Francesco"},{"family":"Fardeau","given":"Michel"},{"family":"Bönnemann","given":"Carsten G."},{"family":"Laporte","given":"Jocelyn"}],"issued":{"date-parts":[["2017",4]]}}}],"schema":"https://github.com/citation-style-language/schema/raw/master/csl-citation.json"} </w:instrText>
            </w:r>
            <w:r>
              <w:rPr>
                <w:rFonts w:ascii="Calibri" w:eastAsia="Times New Roman" w:hAnsi="Calibri" w:cs="Calibri"/>
                <w:color w:val="0000FF"/>
                <w:u w:val="single"/>
                <w:lang w:eastAsia="fr-FR"/>
              </w:rPr>
              <w:fldChar w:fldCharType="separate"/>
            </w:r>
            <w:r w:rsidRPr="00585F05">
              <w:rPr>
                <w:rFonts w:ascii="Calibri" w:hAnsi="Calibri" w:cs="Calibri"/>
                <w:lang w:val="en-US"/>
              </w:rPr>
              <w:t>(Schartner et al., 2017)</w:t>
            </w:r>
            <w:r>
              <w:rPr>
                <w:rFonts w:ascii="Calibri" w:eastAsia="Times New Roman" w:hAnsi="Calibri" w:cs="Calibri"/>
                <w:color w:val="0000FF"/>
                <w:u w:val="single"/>
                <w:lang w:eastAsia="fr-FR"/>
              </w:rPr>
              <w:fldChar w:fldCharType="end"/>
            </w:r>
          </w:p>
        </w:tc>
      </w:tr>
      <w:tr w:rsidR="00146A8D" w:rsidRPr="00585F05" w:rsidTr="00F23268">
        <w:trPr>
          <w:trHeight w:val="590"/>
        </w:trPr>
        <w:tc>
          <w:tcPr>
            <w:tcW w:w="2307" w:type="pct"/>
            <w:noWrap/>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2224C&gt;T;p.P742S</w:t>
            </w:r>
          </w:p>
        </w:tc>
        <w:tc>
          <w:tcPr>
            <w:tcW w:w="924"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Myopathy</w:t>
            </w:r>
          </w:p>
        </w:tc>
        <w:tc>
          <w:tcPr>
            <w:tcW w:w="1769" w:type="pct"/>
            <w:hideMark/>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eastAsia="fr-FR"/>
              </w:rPr>
              <w:fldChar w:fldCharType="begin"/>
            </w:r>
            <w:r w:rsidRPr="00585F05">
              <w:rPr>
                <w:rFonts w:ascii="Calibri" w:eastAsia="Times New Roman" w:hAnsi="Calibri" w:cs="Calibri"/>
                <w:color w:val="0000FF"/>
                <w:u w:val="single"/>
                <w:lang w:val="en-US" w:eastAsia="fr-FR"/>
              </w:rPr>
              <w:instrText xml:space="preserve"> ADDIN ZOTERO_ITEM CSL_CITATION {"citationID":"ah4e6ttoc5","properties":{"formattedCitation":"(Schartner et al., 2017)","plainCitation":"(Schartner et al., 2017)"},"citationItems":[{"id":30,"uris":["http://zotero.org/users/local/ncct4Acf/items/RZVIBNF6"],"uri":["http://zotero.org/users/local/ncct4Acf/items/RZVIBNF6"],"itemData":{"id":30,"type":"article-journal","title":"Dihydropyridine receptor (DHPR, CACNA1S) congenital myopathy","container-title":"Acta Neuropathologica","page":"517-533","volume":"133","issue":"4","source":"PubMed","abstract":"Muscle contraction upon nerve stimulation relies on excitation-contraction coupling (ECC) to promote the rapid and generalized release of calcium within myofibers. In skeletal muscle, ECC is performed by the direct coupling of a voltage-gated L-type Ca2+channel (dihydropyridine receptor; DHPR) located on the T-tubule with a Ca2+release channel (ryanodine receptor; RYR1) on the sarcoplasmic reticulum (SR) component of the triad. Here, we characterize a novel class of congenital myopathy at the morphological, molecular, and functional levels. We describe a cohort of 11 patients from 7 families presenting with perinatal hypotonia, severe axial and generalized weakness. Ophthalmoplegia is present in four patients. The analysis of muscle biopsies demonstrated a characteristic intermyofibrillar network due to SR dilatation, internal nuclei, and areas of myofibrillar disorganiza</w:instrText>
            </w:r>
            <w:r>
              <w:rPr>
                <w:rFonts w:ascii="Calibri" w:eastAsia="Times New Roman" w:hAnsi="Calibri" w:cs="Calibri"/>
                <w:color w:val="0000FF"/>
                <w:u w:val="single"/>
                <w:lang w:eastAsia="fr-FR"/>
              </w:rPr>
              <w:instrText>tion in some samples. Exome sequencing revealed ten recessive or dominant mutations in CACNA1S (Cav1.1), the pore-forming subunit of DHPR in skeletal muscle. Both recessive and dominant mutations correlated with a consistent phenotype, a decrease in protein level, and with a major impairment of Ca2+release induced by depolarization in cultured myotubes. While dominant CACNA1S mutations were previously linked to malignant hyperthermia susceptibility or hypokalemic periodic paralysis, our findings strengthen the importance of DHPR for perinatal muscle function in human. These data also highlight CACNA1S and ECC as therapeutic targets for the development of treatments that may be facilitated by the previous knowledge accumulated on DHPR.","DOI":"10.1007/s00401-016-1656-8","ISSN":"1432-0533","note":"PMID: 28012042","journalAbbreviation":"Acta Neuropathol.","language":"eng","author":[{"family":"Schartner","given":"Vanessa"},{"family":"Romero","given":"Norma B."},{"family":"Donkervoort","given":"Sandra"},{"family":"Treves","given":"Susan"},{"family":"Munot","given":"Pinki"},{"family":"Pierson","given</w:instrText>
            </w:r>
            <w:r w:rsidRPr="00585F05">
              <w:rPr>
                <w:rFonts w:ascii="Calibri" w:eastAsia="Times New Roman" w:hAnsi="Calibri" w:cs="Calibri"/>
                <w:color w:val="0000FF"/>
                <w:u w:val="single"/>
                <w:lang w:val="en-US" w:eastAsia="fr-FR"/>
              </w:rPr>
              <w:instrText xml:space="preserve">":"Tyler Mark"},{"family":"Dabaj","given":"Ivana"},{"family":"Malfatti","given":"Edoardo"},{"family":"Zaharieva","given":"Irina T."},{"family":"Zorzato","given":"Francesco"},{"family":"Abath Neto","given":"Osorio"},{"family":"Brochier","given":"Guy"},{"family":"Lornage","given":"Xavière"},{"family":"Eymard","given":"Bruno"},{"family":"Taratuto","given":"Ana Lía"},{"family":"Böhm","given":"Johann"},{"family":"Gonorazky","given":"Hernan"},{"family":"Ramos-Platt","given":"Leigh"},{"family":"Feng","given":"Lucy"},{"family":"Phadke","given":"Rahul"},{"family":"Bharucha-Goebel","given":"Diana X."},{"family":"Sumner","given":"Charlotte Jane"},{"family":"Bui","given":"Mai Thao"},{"family":"Lacene","given":"Emmanuelle"},{"family":"Beuvin","given":"Maud"},{"family":"Labasse","given":"Clémence"},{"family":"Dondaine","given":"Nicolas"},{"family":"Schneider","given":"Raphael"},{"family":"Thompson","given":"Julie"},{"family":"Boland","given":"Anne"},{"family":"Deleuze","given":"Jean-François"},{"family":"Matthews","given":"Emma"},{"family":"Pakleza","given":"Aleksandra Nadaj"},{"family":"Sewry","given":"Caroline A."},{"family":"Biancalana","given":"Valérie"},{"family":"Quijano-Roy","given":"Susana"},{"family":"Muntoni","given":"Francesco"},{"family":"Fardeau","given":"Michel"},{"family":"Bönnemann","given":"Carsten G."},{"family":"Laporte","given":"Jocelyn"}],"issued":{"date-parts":[["2017",4]]}}}],"schema":"https://github.com/citation-style-language/schema/raw/master/csl-citation.json"} </w:instrText>
            </w:r>
            <w:r>
              <w:rPr>
                <w:rFonts w:ascii="Calibri" w:eastAsia="Times New Roman" w:hAnsi="Calibri" w:cs="Calibri"/>
                <w:color w:val="0000FF"/>
                <w:u w:val="single"/>
                <w:lang w:eastAsia="fr-FR"/>
              </w:rPr>
              <w:fldChar w:fldCharType="separate"/>
            </w:r>
            <w:r w:rsidRPr="00585F05">
              <w:rPr>
                <w:rFonts w:ascii="Calibri" w:hAnsi="Calibri" w:cs="Calibri"/>
                <w:lang w:val="en-US"/>
              </w:rPr>
              <w:t>(Schartner et al., 2017)</w:t>
            </w:r>
            <w:r>
              <w:rPr>
                <w:rFonts w:ascii="Calibri" w:eastAsia="Times New Roman" w:hAnsi="Calibri" w:cs="Calibri"/>
                <w:color w:val="0000FF"/>
                <w:u w:val="single"/>
                <w:lang w:eastAsia="fr-FR"/>
              </w:rPr>
              <w:fldChar w:fldCharType="end"/>
            </w:r>
          </w:p>
        </w:tc>
      </w:tr>
      <w:tr w:rsidR="00146A8D" w:rsidRPr="00585F05" w:rsidTr="00F23268">
        <w:trPr>
          <w:trHeight w:val="580"/>
        </w:trPr>
        <w:tc>
          <w:tcPr>
            <w:tcW w:w="2307" w:type="pct"/>
            <w:noWrap/>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2440G&gt;A;p.A814T</w:t>
            </w:r>
          </w:p>
        </w:tc>
        <w:tc>
          <w:tcPr>
            <w:tcW w:w="924" w:type="pct"/>
          </w:tcPr>
          <w:p w:rsidR="00146A8D" w:rsidRPr="00585F05" w:rsidRDefault="00146A8D" w:rsidP="00F23268">
            <w:pPr>
              <w:rPr>
                <w:rFonts w:ascii="Calibri" w:eastAsia="Times New Roman" w:hAnsi="Calibri" w:cs="Calibri"/>
                <w:color w:val="000000"/>
                <w:lang w:val="en-US" w:eastAsia="fr-FR"/>
              </w:rPr>
            </w:pPr>
            <w:r>
              <w:rPr>
                <w:rFonts w:ascii="Calibri" w:eastAsia="Times New Roman" w:hAnsi="Calibri" w:cs="Calibri"/>
                <w:color w:val="000000"/>
                <w:lang w:val="en-US" w:eastAsia="fr-FR"/>
              </w:rPr>
              <w:t>Malignant hyperthermia</w:t>
            </w:r>
          </w:p>
        </w:tc>
        <w:tc>
          <w:tcPr>
            <w:tcW w:w="1769" w:type="pct"/>
          </w:tcPr>
          <w:p w:rsidR="00146A8D" w:rsidRPr="00000A2C"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sidRPr="00585F05">
              <w:rPr>
                <w:rFonts w:ascii="Calibri" w:eastAsia="Times New Roman" w:hAnsi="Calibri" w:cs="Calibri"/>
                <w:color w:val="0000FF"/>
                <w:u w:val="single"/>
                <w:lang w:val="en-US" w:eastAsia="fr-FR"/>
              </w:rPr>
              <w:instrText xml:space="preserve"> ADDIN ZOTERO_ITEM CSL_CITATION {"citationID":"a1s2opkc4jq","properties":{"formattedCitation":"(Gillies et al., 2015; Goodloe et al., 2014; Maxwell et al., 2016)","plainCitation":"(Gillies et al., 2015; Goodloe et al., 2014; Maxwell et al., 2016)"},"citationItems":[{"id":44,"uris":["http://zotero.org/users/local/ncct4Acf/items/ZN8I8W8L"],"uri":["http://zotero.org/users/local/ncct4Acf/items/ZN8I8W8L"],"itemData":{"id":44,"type":"article-journal","title":"Analysis of the entire ryanodine receptor type 1 and alpha 1 subunit of the dihydropyridine receptor (CACNA1S) coding regions for variants associated with malignant hyperthermia in Australian families","container-title":"Anaesthesia and Intensive Care","page":"157-166","volume":"43","issue":"2","source":"PubMed","abstract":"Defects in the genes coding for the skeletal muscle ryanodine receptor (RYR1) and alpha 1 subunit of the dihydropyridine receptor (CACNA1S) have been identified as causative for malignant hyperthermia (MH). Sixty-two MH susceptible individuals presenting to the same diagnostic centre had copy deoxyribonucleic acid, derived from muscle ribonucleic acid, sequenced to identify variants with the potential to be responsible for the MH phenotype in both RYR1 and CACNA1S. These genetic findings were combined with clinical episode details and in vitro contracture test results to improve our understanding of the Australian MH c</w:instrText>
            </w:r>
            <w:r>
              <w:rPr>
                <w:rFonts w:ascii="Calibri" w:eastAsia="Times New Roman" w:hAnsi="Calibri" w:cs="Calibri"/>
                <w:color w:val="0000FF"/>
                <w:u w:val="single"/>
                <w:lang w:eastAsia="fr-FR"/>
              </w:rPr>
              <w:instrText xml:space="preserve">ohort. Twelve novel variants were identified in RYR1 and six in CACNA1S. Known RYR1 causative mutations were identified in six persons and novel variants in RYR1 and CACNA1S in a further 17 persons. Trends indicated higher mutation identification in those with more definitive clinical episodes and stronger in vitro contracture test responses.","ISSN":"0310-057X","note":"PMID: 25735680","journalAbbreviation":"Anaesth Intensive Care","language":"eng","author":[{"family":"Gillies","given":"R. L."},{"family":"Bjorksten","given":"A. R."},{"family":"Du Sart","given":"D."},{"family":"Hockey","given":"B. M."}],"issued":{"date-parts":[["2015",3]]}}},{"id":42,"uris":["http://zotero.org/users/local/ncct4Acf/items/WEPNNUFM"],"uri":["http://zotero.org/users/local/ncct4Acf/items/WEPNNUFM"],"itemData":{"id":42,"type":"article-journal","title":"Characterizing genetic variation of adrenergic signalling pathways in Takotsubo (stress) cardiomyopathy exomes","container-title":"European Journal of Heart Failure","page":"942-949","volume":"16","issue":"9","source":"PubMed","abstract":"AIMS: Exome sequencing was used to genotype comprehensively a Takotsubo (stress) cardiomyopathy (TC) cohort, enabling investigation of a vast 486 gene network for adrenergic signalling.\nMETHODS AND RESULTS: Twenty-eight TC subjects, including a mother-daughter pair and five recurrent cases, underwent whole-exome sequencing. Frequencies of 17 common, functional adrenergic polymorphisms were statistically similar to those of population controls. Filtering for rare, predicted-deleterious, catecholamine/adrenergic signalling variants revealed heterozygosity in 55 genes in TC cases and 59 genes in healthy controls. Overall allele burden was similar and did not discriminate clinical variables among TC subjects, but gene identities were largely cohort specific, and TC cases were enriched for variants within functional domains (68% vs. 48%, P = 0.031). Two-thirds of TC cases carried more than one filtered adrenergic pathway variant, and 11 genes harboured a variant in ≥ 2 cases. The mother-daughter pair shared missense variants in highly conserved functional domains of ADH5, CACNG1, EPHA4, and PRKCA. An adrenergic pathway-independent analysis of the cohort exposed no common gene for TC.\nCONCLUSIONS: Overall, these data support genetic heterogeneity in TC susceptibility and a likely polygenic basis, conferring a cumulative effect on adrenergic pathway dysregulation in a subset of individual subjects. Study of larger cohorts and non-coding regulatory regions is warranted to define genetic risk factors for TC further.","DOI":"10.1002/ejhf.145","ISSN":"1879-0844","note":"PMID: 25132214","journalAbbreviation":"Eur. J. Heart Fail.","language":"eng","author":[{"family":"Goodloe","given":"Adele H."},{"family":"Evans","given":"Jared M."},{"family":"Middha","given":"Sumit"},{"family":"Prasad","given":"Abhiram"},{"family":"Olson","given":"Timothy M."}],"issued":{"date-parts":[["2014",9]]}}},{"id":66,"uris":["http://zotero.org/users/local/ncct4Acf/items/IJDMTU2U"],"uri":["http://zotero.org/users/local/ncct4Acf/items/IJDMTU2U"],"itemData":{"id":66,"type":"article-journal","title":"Evaluation of ACMG-Guideline-Based Variant Classification of Cancer Susceptibility and Non-Cancer-Associated Genes in Families Affected by Breast Cancer","container-title":"American Journal of Human Genetics","page":"801-817","volume":"98","issue":"5","source":"PubMed","abstract":"Sequencing tests assaying panels of genes or whole exomes are widely available for cancer risk evaluation. However, methods for classification of variants resulting from this testing are not well studied. We evaluated the ability of a variant-classification methodology based on American College of Medical Genetics and Genomics (ACMG) guidelines to define the rate of mutations and variants of uncertain significance (VUS) in 180 medically relevant genes, including all ACMG-designated reportable cancer and non-cancer-associated genes, in individuals who met guidelines for hereditary cancer risk evaluation. We performed whole-exome sequencing in 404 individuals in 253 families and classified 1,640 variants. Potentially clinically actionable (likely pathogenic [LP] or pathogenic [P]) versus nonactionable (VUS, likely benign, or benign) calls were 95% concordant with locus-specific databases and Clinvar. LP or P mutations were identified in 12 of 25 breast cancer susceptibility genes in 26 families without identified BRCA1/2 mutations (11%). Evaluation of 84 additional genes associated with autosomal-dominant cancer susceptibility identified LP or P mutations in only two additional families (0.8%). However, individuals from 10 of 253 families (3.9%) had incidental LP or P mutations in 32 non-cancer-associated genes, and 9% of individuals were monoallelic carriers of a rare LP or P mutation in 39 genes associated with autosomal-recessive cancer susceptibility. Furthermore, 95% of individuals had at least one VUS. In summary, these data support the clinical utility of ACMG variant-classification guidelines. Additionally, evaluation of extended panels of cancer-associated genes in breast/ovarian cancer families leads to only an incremental clinical benefit but substantially increases the complexity of the results.","DOI":"10.1016/j.ajhg.2016.02.024","ISSN":"1537-6605","note":"PMID: 27153395\nPMCID: PMC4863474","journalAbbreviation":"Am. J. Hum. Genet.","language":"eng","author":[{"family":"Maxwell","given":"Kara N."},{"family":"Hart","given":"Steven N."},{"family":"Vijai","given":"Joseph"},{"family":"Schrader","given":"Kasmintan A."},{"family":"Slavin","given":"Thomas P."},{"family":"Thomas","given":"Tinu"},{"family":"Wubbenhorst","given":"Bradley"},{"family":"Ravichandran","given":"Vignesh"},{"family":"Moore","given":"Raymond M."},{"family":"Hu","given":"Chunling"},{"family":"Guidugli","given":"Lucia"},{"family":"Wenz","given":"Brandon"},{"family":"Domchek","given":"Susan M."},{"family":"Robson","given":"Mark E."},{"family":"Szabo","given":"Csilla"},{"family":"Neuhausen","given":"Susan L."},{"family":"Weitzel","given":"Jeffrey N."},{"family":"Offit","given":"Kenneth"},{"family":"Couch","given":"Fergus J."},{"family":"Nathanson","given":"Katherine L."}],"issued":{"date-parts":[["2016",5,5]]}}}],"schema":"https://github.com/citation-style-language/schema/raw/master/csl-citation.json"} </w:instrText>
            </w:r>
            <w:r>
              <w:rPr>
                <w:rFonts w:ascii="Calibri" w:eastAsia="Times New Roman" w:hAnsi="Calibri" w:cs="Calibri"/>
                <w:color w:val="0000FF"/>
                <w:u w:val="single"/>
                <w:lang w:eastAsia="fr-FR"/>
              </w:rPr>
              <w:fldChar w:fldCharType="separate"/>
            </w:r>
            <w:r>
              <w:rPr>
                <w:rFonts w:ascii="Calibri" w:hAnsi="Calibri" w:cs="Calibri"/>
              </w:rPr>
              <w:t>(Gillies et al., 2015</w:t>
            </w:r>
            <w:r w:rsidRPr="00000A2C">
              <w:rPr>
                <w:rFonts w:ascii="Calibri" w:hAnsi="Calibri" w:cs="Calibri"/>
              </w:rPr>
              <w:t>)</w:t>
            </w:r>
            <w:r>
              <w:rPr>
                <w:rFonts w:ascii="Calibri" w:eastAsia="Times New Roman" w:hAnsi="Calibri" w:cs="Calibri"/>
                <w:color w:val="0000FF"/>
                <w:u w:val="single"/>
                <w:lang w:eastAsia="fr-FR"/>
              </w:rPr>
              <w:fldChar w:fldCharType="end"/>
            </w:r>
          </w:p>
        </w:tc>
      </w:tr>
      <w:tr w:rsidR="00146A8D" w:rsidRPr="00CE5B13" w:rsidTr="00F23268">
        <w:trPr>
          <w:trHeight w:val="290"/>
        </w:trPr>
        <w:tc>
          <w:tcPr>
            <w:tcW w:w="2307" w:type="pct"/>
            <w:noWrap/>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2627T&gt;A;p.V876E</w:t>
            </w:r>
          </w:p>
        </w:tc>
        <w:tc>
          <w:tcPr>
            <w:tcW w:w="924" w:type="pct"/>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Hypokalaemic periodic paralysis</w:t>
            </w:r>
          </w:p>
        </w:tc>
        <w:tc>
          <w:tcPr>
            <w:tcW w:w="1769" w:type="pct"/>
          </w:tcPr>
          <w:p w:rsidR="00146A8D" w:rsidRPr="00CE5B13"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2k417j8qjl","properties":{"formattedCitation":"(Ke et al., 2009; Yang et al., 2015)","plainCitation":"(Ke et al., 2009; Yang et al., 2015)"},"citationItems":[{"id":78,"uris":["http://zotero.org/users/local/ncct4Acf/items/NZVHEM73"],"uri":["http://zotero.org/users/local/ncct4Acf/items/NZVHEM73"],"itemData":{"id":78,"type":"article-journal","title":"Novel CACNA1S mutation causes autosomal dominant hypokalemic periodic paralysis in a South American family","container-title":"Journal of Human Genetics","page":"660-664","volume":"54","issue":"11","source":"PubMed","abstract":"Hypokalaemic periodic paralysis (HypoPP) is an autosomal dominant disorder, which is characterized by periodic attacks of muscle weakness associated with a decrease in the serum potassium level. A major disease-causing gene for HypoPP has been identified as CACNA1S, which encodes the skeletal muscle calcium channel alpha-subunit with four transmembrane domains (I-IV), each with six transmembrane segments (S1-S6). To date, all CACNA1S mutations identified in HypoPP patients are located within the voltage-sensor S4 segment. In this study we report a novel CACNA1S mutation in a new region of the protein, the S3 segment of domain III. We characterized a four-generation South American family with HypoPP. Genetic analysis identified a novel V876E mutation in all HypoPP patients in the family, but not in normal family members or 160 control people. Clinical analysis indicates that mutation V876E is associated with a severe outcome as characterized by a very early age of onset, complete penetrance and a severe prognosis including death. These results identify a new mutation in CACNA1S and expand the spectrum of CACNA1S mutations associated with HypoPP.","DOI":"10.1038/jhg.2009.92","ISSN":"1435-232X","note":"PMID: 19779499","journalAbbreviation":"J. Hum. Genet.","language":"eng","author":[{"family":"Ke","given":"Tie"},{"family":"Gomez","given":"Cladelis Rubio"},{"family":"Mateus","given":"Heidi Eliana"},{"family":"Castano","given":"Juan Andres"},{"family":"Wang","given":"Qing Kenneth"}],"issued":{"date-parts":[["2009",11]]}}},{"id":80,"uris":["http://zotero.org/users/local/ncct4Acf/items/45G3PHMK"],"uri":["http://zotero.org/users/local/ncct4Acf/items/45G3PHMK"],"itemData":{"id":80,"type":"article-journal","title":"V876E mutation in CACNA1S gene associated with severe hypokalemic periodic paralysis in a Chinese woman","container-title":"Journal of the Formosan Medical Association = Taiwan Yi Zhi","page":"377-378","volume":"114","issue":"4","source":"PubMed","DOI":"10.1016/j.jfma.2013.07.007","ISSN":"0929-6646","note":"PMID: 23948435","journalAbbreviation":"J. Formos. Med. Assoc.","language":"eng","author":[{"family":"Yang","given":"Hongbo"},{"family":"Zhang","given":"Huabing"},{"family":"Xing","given":"Xiaoping"}],"issued":{"date-parts":[["2015",4]]}}}],"schema":"https://github.com/citation-style-language/schema/raw/master/csl-citation.json"} </w:instrText>
            </w:r>
            <w:r>
              <w:rPr>
                <w:rFonts w:ascii="Calibri" w:eastAsia="Times New Roman" w:hAnsi="Calibri" w:cs="Calibri"/>
                <w:color w:val="0000FF"/>
                <w:u w:val="single"/>
                <w:lang w:eastAsia="fr-FR"/>
              </w:rPr>
              <w:fldChar w:fldCharType="separate"/>
            </w:r>
            <w:r w:rsidRPr="00000A2C">
              <w:rPr>
                <w:rFonts w:ascii="Calibri" w:hAnsi="Calibri" w:cs="Calibri"/>
              </w:rPr>
              <w:t>(Ke et al., 2009; Yang et al., 2015)</w:t>
            </w:r>
            <w:r>
              <w:rPr>
                <w:rFonts w:ascii="Calibri" w:eastAsia="Times New Roman" w:hAnsi="Calibri" w:cs="Calibri"/>
                <w:color w:val="0000FF"/>
                <w:u w:val="single"/>
                <w:lang w:eastAsia="fr-FR"/>
              </w:rPr>
              <w:fldChar w:fldCharType="end"/>
            </w:r>
          </w:p>
        </w:tc>
      </w:tr>
      <w:tr w:rsidR="00146A8D" w:rsidRPr="00CE5B13" w:rsidTr="00F23268">
        <w:trPr>
          <w:trHeight w:val="580"/>
        </w:trPr>
        <w:tc>
          <w:tcPr>
            <w:tcW w:w="2307" w:type="pct"/>
            <w:noWrap/>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lastRenderedPageBreak/>
              <w:t>c.2691G&gt;T;p.R897S</w:t>
            </w:r>
          </w:p>
        </w:tc>
        <w:tc>
          <w:tcPr>
            <w:tcW w:w="924" w:type="pct"/>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Hypokalaemic periodic paralysis</w:t>
            </w:r>
          </w:p>
        </w:tc>
        <w:tc>
          <w:tcPr>
            <w:tcW w:w="1769" w:type="pct"/>
          </w:tcPr>
          <w:p w:rsidR="00146A8D" w:rsidRPr="00CE5B13"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2j7rfdqrcd","properties":{"formattedCitation":"(Chabrier et al., 2008; Hanchard et al., 2013)","plainCitation":"(Chabrier et al., 2008; Hanchard et al., 2013)"},"citationItems":[{"id":84,"uris":["http://zotero.org/users/local/ncct4Acf/items/EDDNG9DY"],"uri":["http://zotero.org/users/local/ncct4Acf/items/EDDNG9DY"],"itemData":{"id":84,"type":"article-journal","title":"Early onset of hypokalaemic periodic paralysis caused by a novel mutation of the CACNA1S gene","container-title":"Journal of Medical Genetics","page":"686-688","volume":"45","issue":"10","source":"PubMed","abstract":"We report a precocious and atypical form of hypokalaemic periodic paralysis, with clinical manifestations at birth and first episodes of paralysis occurring as early as 1 year of age, although onset of this disease usually occurs between 5-35 years. Extensive molecular analysis showed that the disease was caused by a novel de novo p.Arg897Ser mutation in the CACNA1S gene. The mutation mapped to a new region of the protein, the S4 voltage sensing segment of domain III, at odds with previously reported mutations that exclusively affected domains II and IV.","DOI":"10.1136/jmg.2008.059766","ISSN":"1468-6244","note":"PMID: 18835861","journalAbbreviation":"J. Med. Genet.","language":"eng","author":[{"family":"Chabrier","given":"S."},{"family":"Monnier","given":"N."},{"family":"Lunardi","given":"J."}],"issued":{"date-parts":[["2008",10]]}}},{"id":86,"uris":["http://zotero.org/users/local/ncct4Acf/items/ZXCIF2YT"],"uri":["http://zotero.org/users/local/ncct4Acf/items/ZXCIF2YT"],"itemData":{"id":86,"type":"article-journal","title":"Exploring the utility of whole-exome sequencing as a diagnostic tool in a child with atypical episodic muscle weakness","container-title":"Clinical Genetics","page":"457-461","volume":"83","issue":"5","source":"PubMed","abstract":"The advent of whole-exome next-generation sequencing (WES) has been pivotal for the molecular characterization of Mendelian disease; however, the clinical applicability of WES has remained relatively unexplored. We describe our exploration of WES as a diagnostic tool in a 3½-year old female patient with a 2-year history of episodic muscle weakness and paroxysmal dystonia who presented following a previous extensive but unrevealing diagnostic work-up. WES was performed on the proband and her two parents. Parental exome data was used to filter potential de novo genomic events in the proband and suspected variants were confirmed using di-deoxy sequencing. WES revealed a de novo non-synonymous mutation in exon 21 of the calcium channel gene CACNA1S that has been previously reported in a single patient as a rare cause of atypical hypokalemic periodic paralysis. This was unexpected, as the proband's original differential diagnosis had included hypokalemic periodic paralysis, but clinical and laboratory features were equivocal, and standard clinical molecular testing for hypokalemic periodic paralysis and related disorders was negative. This report highlights the potential diagnostic utility of WES in clinical practice, with implications for the approach to similar diagnostic dilemmas in the future.","DOI":"10.1111/j.1399-0004.2012.01951.x","ISSN":"1399-0004","note":"PMID: 22901280\nPMCID: PMC3926310","journalAbbreviation":"Clin. Genet.","language":"eng","author":[{"family":"Hanchard","given":"Neil A."},{"family":"Murdock","given":"David R."},{"family":"Magoulas","given":"Pilar L."},{"family":"Bainbridge","given":"Matthew"},{"family":"Muzny","given":"Donna"},{"family":"Wu","given":"YuanQing"},{"family":"Wang","given":"Min"},{"family":"Lupski","given":"James R."},{"family":"Gibbs","given":"Richard A."},{"family":"Brown","given":"Chester W."}],"issued":{"date-parts":[["2013",5]]}}}],"schema":"https://github.com/citation-style-language/schema/raw/master/csl-citation.json"} </w:instrText>
            </w:r>
            <w:r>
              <w:rPr>
                <w:rFonts w:ascii="Calibri" w:eastAsia="Times New Roman" w:hAnsi="Calibri" w:cs="Calibri"/>
                <w:color w:val="0000FF"/>
                <w:u w:val="single"/>
                <w:lang w:eastAsia="fr-FR"/>
              </w:rPr>
              <w:fldChar w:fldCharType="separate"/>
            </w:r>
            <w:r w:rsidRPr="00000A2C">
              <w:rPr>
                <w:rFonts w:ascii="Calibri" w:hAnsi="Calibri" w:cs="Calibri"/>
              </w:rPr>
              <w:t>(Chabrier et al., 2008; Hanchard et al., 2013)</w:t>
            </w:r>
            <w:r>
              <w:rPr>
                <w:rFonts w:ascii="Calibri" w:eastAsia="Times New Roman" w:hAnsi="Calibri" w:cs="Calibri"/>
                <w:color w:val="0000FF"/>
                <w:u w:val="single"/>
                <w:lang w:eastAsia="fr-FR"/>
              </w:rPr>
              <w:fldChar w:fldCharType="end"/>
            </w:r>
          </w:p>
        </w:tc>
      </w:tr>
      <w:tr w:rsidR="00146A8D" w:rsidRPr="00CE5B13" w:rsidTr="00F23268">
        <w:trPr>
          <w:trHeight w:val="590"/>
        </w:trPr>
        <w:tc>
          <w:tcPr>
            <w:tcW w:w="2307" w:type="pct"/>
            <w:noWrap/>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2698A&gt;G;p.R900G</w:t>
            </w:r>
          </w:p>
        </w:tc>
        <w:tc>
          <w:tcPr>
            <w:tcW w:w="924" w:type="pct"/>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Hypokalaemic periodic paralysis</w:t>
            </w:r>
          </w:p>
        </w:tc>
        <w:tc>
          <w:tcPr>
            <w:tcW w:w="1769" w:type="pct"/>
            <w:hideMark/>
          </w:tcPr>
          <w:p w:rsidR="00146A8D" w:rsidRPr="00CE5B13"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1a2kisi4ts","properties":{"formattedCitation":"(Hirano et al., 2011)","plainCitation":"(Hirano et al., 2011)"},"citationItems":[{"id":152,"uris":["http://zotero.org/users/local/ncct4Acf/items/RMSJ9E7H"],"uri":["http://zotero.org/users/local/ncct4Acf/items/RMSJ9E7H"],"itemData":{"id":152,"type":"article-journal","title":"A novel mutation in the calcium channel gene in a family with hypokalemic periodic paralysis","container-title":"Journal of the Neurological Sciences","page":"9-11","volume":"309","issue":"1-2","source":"PubMed","abstract":"Hypokalemic periodic paralysis (HypoPP) type 1 is an autosomal dominant disease caused by mutations in the Ca(V)1.1 calcium channel encoded by the CACNA1S gene. Only seven mutations have been found since the discovery of the causative gene in 1994. We describe a patient with HypoPP who had a high serum potassium concentration after recovery from a recent paralysis, which complicated the correct diagnosis. This patient and other affected family members had a novel mutation, p.Arg900Gly, in the CACNA1S gene.","DOI":"10.1016/j.jns.2011.07.046","ISSN":"1878-5883","note":"PMID: 21855088","journalAbbreviation":"J. Neurol. Sci.","language":"eng","author":[{"family":"Hirano","given":"Makito"},{"family":"Kokunai","given":"Yosuke"},{"family":"Nagai","given":"Asami"},{"family":"Nakamura","given":"Yusaku"},{"family":"Saigoh","given":"Kazumasa"},{"family":"Kusunoki","given":"Susumu"},{"family":"Takahashi","given":"Masanori P."}],"issued":{"date-parts":[["2011",10,15]]}}}],"schema":"https://github.com/citation-style-language/schema/raw/master/csl-citation.json"} </w:instrText>
            </w:r>
            <w:r>
              <w:rPr>
                <w:rFonts w:ascii="Calibri" w:eastAsia="Times New Roman" w:hAnsi="Calibri" w:cs="Calibri"/>
                <w:color w:val="0000FF"/>
                <w:u w:val="single"/>
                <w:lang w:eastAsia="fr-FR"/>
              </w:rPr>
              <w:fldChar w:fldCharType="separate"/>
            </w:r>
            <w:r w:rsidRPr="00000A2C">
              <w:rPr>
                <w:rFonts w:ascii="Calibri" w:hAnsi="Calibri" w:cs="Calibri"/>
              </w:rPr>
              <w:t>(Hirano et al., 2011)</w:t>
            </w:r>
            <w:r>
              <w:rPr>
                <w:rFonts w:ascii="Calibri" w:eastAsia="Times New Roman" w:hAnsi="Calibri" w:cs="Calibri"/>
                <w:color w:val="0000FF"/>
                <w:u w:val="single"/>
                <w:lang w:eastAsia="fr-FR"/>
              </w:rPr>
              <w:fldChar w:fldCharType="end"/>
            </w:r>
          </w:p>
        </w:tc>
      </w:tr>
      <w:tr w:rsidR="00146A8D" w:rsidRPr="00CE5B13" w:rsidTr="00F23268">
        <w:trPr>
          <w:trHeight w:val="580"/>
        </w:trPr>
        <w:tc>
          <w:tcPr>
            <w:tcW w:w="2307" w:type="pct"/>
            <w:noWrap/>
          </w:tcPr>
          <w:p w:rsidR="00146A8D" w:rsidRPr="00CE5B13" w:rsidRDefault="00146A8D" w:rsidP="00F23268">
            <w:pPr>
              <w:rPr>
                <w:rFonts w:ascii="Calibri" w:eastAsia="Times New Roman" w:hAnsi="Calibri" w:cs="Calibri"/>
                <w:b/>
                <w:bCs/>
                <w:color w:val="000000"/>
                <w:lang w:eastAsia="fr-FR"/>
              </w:rPr>
            </w:pPr>
            <w:r w:rsidRPr="00CE5B13">
              <w:rPr>
                <w:rFonts w:ascii="Calibri" w:eastAsia="Times New Roman" w:hAnsi="Calibri" w:cs="Calibri"/>
                <w:b/>
                <w:bCs/>
                <w:color w:val="000000"/>
                <w:lang w:eastAsia="fr-FR"/>
              </w:rPr>
              <w:t>c.2700G&gt;T;p.R900S</w:t>
            </w:r>
          </w:p>
        </w:tc>
        <w:tc>
          <w:tcPr>
            <w:tcW w:w="924" w:type="pct"/>
          </w:tcPr>
          <w:p w:rsidR="00146A8D" w:rsidRPr="00CE5B13" w:rsidRDefault="00146A8D" w:rsidP="00F23268">
            <w:pPr>
              <w:rPr>
                <w:rFonts w:ascii="Calibri" w:eastAsia="Times New Roman" w:hAnsi="Calibri" w:cs="Calibri"/>
                <w:b/>
                <w:bCs/>
                <w:color w:val="000000"/>
                <w:lang w:eastAsia="fr-FR"/>
              </w:rPr>
            </w:pPr>
            <w:r w:rsidRPr="00CE5B13">
              <w:rPr>
                <w:rFonts w:ascii="Calibri" w:eastAsia="Times New Roman" w:hAnsi="Calibri" w:cs="Calibri"/>
                <w:b/>
                <w:bCs/>
                <w:color w:val="000000"/>
                <w:lang w:eastAsia="fr-FR"/>
              </w:rPr>
              <w:t>Hypokalaemic periodic paralysis</w:t>
            </w:r>
          </w:p>
        </w:tc>
        <w:tc>
          <w:tcPr>
            <w:tcW w:w="1769" w:type="pct"/>
          </w:tcPr>
          <w:p w:rsidR="00146A8D" w:rsidRPr="00CE5B13" w:rsidRDefault="00146A8D" w:rsidP="00F23268">
            <w:pPr>
              <w:rPr>
                <w:rFonts w:ascii="Calibri" w:eastAsia="Times New Roman" w:hAnsi="Calibri" w:cs="Calibri"/>
                <w:b/>
                <w:bCs/>
                <w:color w:val="0000FF"/>
                <w:u w:val="single"/>
                <w:lang w:eastAsia="fr-FR"/>
              </w:rPr>
            </w:pPr>
            <w:r>
              <w:rPr>
                <w:rFonts w:ascii="Calibri" w:eastAsia="Times New Roman" w:hAnsi="Calibri" w:cs="Calibri"/>
                <w:b/>
                <w:bCs/>
                <w:color w:val="0000FF"/>
                <w:u w:val="single"/>
                <w:lang w:eastAsia="fr-FR"/>
              </w:rPr>
              <w:fldChar w:fldCharType="begin"/>
            </w:r>
            <w:r>
              <w:rPr>
                <w:rFonts w:ascii="Calibri" w:eastAsia="Times New Roman" w:hAnsi="Calibri" w:cs="Calibri"/>
                <w:b/>
                <w:bCs/>
                <w:color w:val="0000FF"/>
                <w:u w:val="single"/>
                <w:lang w:eastAsia="fr-FR"/>
              </w:rPr>
              <w:instrText xml:space="preserve"> ADDIN ZOTERO_ITEM CSL_CITATION {"citationID":"a2lqenmlncr","properties":{"formattedCitation":"(Ke et al., 2015; Matthews et al., 2009)","plainCitation":"(Ke et al., 2015; Matthews et al., 2009)"},"citationItems":[{"id":90,"uris":["http://zotero.org/users/local/ncct4Acf/items/IJ423PF2"],"uri":["http://zotero.org/users/local/ncct4Acf/items/IJ423PF2"],"itemData":{"id":90,"type":"article-journal","title":"The R900S mutation in CACNA1S associated with hypokalemic periodic paralysis","container-title":"Neuromuscular disorders: NMD","page":"955-958","volume":"25","issue":"12","source":"PubMed","abstract":"Primary hypokalemic periodic paralysis is an autosomal dominant skeletal muscle channelopathy. In the present study, we investigated the genotype and phenotype of a Chinese hypokalemic periodic paralysis family. We used whole-exome next-generation sequencing to identify a mutation in the calcium channel, voltage-dependent, L type, alpha subunit gene (CACNA1S), R900S, which is a rare mutation associated with hypokalemic periodic paralysis. We first present a clinical description of hypokalemic periodic paralysis patients harboring CACNA1SR900S mutations: they were non-responsive to acetazolamide, but combined treatment with triamterene and potassium supplements decreased the frequency of muscle weakness attacks. All male carriers of the R900S mutation experienced such attacks, but all three female carriers were asymptomatic. This study provides further evidence for the phenotypic variation and pharmacogenomics of hypokalemic periodic paralysis.","DOI":"10.1016/j.nmd.2015.09.006","ISSN":"1873-2364","note":"PMID: 26433613","journalAbbreviation":"Neuromuscul. Disord.","language":"eng","author":[{"family":"Ke","given":"Qing"},{"family":"He","given":"Fangping"},{"family":"Lu","given":"Lingping"},{"family":"Yu","given":"Ping"},{"family":"Jiang","given":"Yajian"},{"family":"Weng","given":"Chen"},{"family":"Huang","given":"Hui"},{"family":"Yi","given":"Xin"},{"family":"Qi","given":"Ming"}],"issued":{"date-parts":[["2015",12]]}}},{"id":88,"uris":["http://zotero.org/users/local/ncct4Acf/items/Y57PB5HU"],"uri":["http://zotero.org/users/local/ncct4Acf/items/Y57PB5HU"],"itemData":{"id":88,"type":"article-journal","title":"Voltage sensor charge loss accounts for most cases of hypokalemic periodic paralysis","container-title":"Neurology","page":"1544-1547","volume":"72","issue":"18","source":"PubMed","abstract":"BACKGROUND: Several missense mutations of CACNA1S and SCN4A genes occur in hypokalemic periodic paralysis. These mutations affect arginine residues in the S4 voltage sensors of the channel. Approximately 20% of cases remain genetically undefined.\nMETHODS: We undertook direct automated DNA sequencing of the S4 regions of CACNA1S and SCN4A in 83 cases of hypokalemic periodic paralysis.\nRESULTS: We identified reported CACNA1S mutations in 64 cases. In the remaining 19 cases, mutations in SCN4A or other CACNA1S S4 segments were found in 10, including three novel changes and the first mutations in channel domains I (SCN4A) and III (CACNA1S).\nCONCLUSIONS: All mutations affected arginine residues, consistent with the gating pore cation leak hypothesis of hypokalemic periodic paralysis. Arginine mutations in S4 segments underlie 90% of hypokalemic periodic paralysis cases.","DOI":"10.1212/01.wnl.0000342387.65477.46","ISSN":"1526-632X","note":"PMID: 19118277\nPMCID: PMC2848101","journalAbbreviation":"Neurology","language":"eng","author":[{"family":"Matthews","given":"E."},{"family":"Labrum","given":"R."},{"family":"Sweeney","given":"M. G."},{"family":"Sud","given":"R."},{"family":"Haworth","given":"A."},{"family":"Chinnery","given":"P. F."},{"family":"Meola","given":"G."},{"family":"Schorge","given":"S."},{"family":"Kullmann","given":"D. M."},{"family":"Davis","given":"M. B."},{"family":"Hanna","given":"M. G."}],"issued":{"date-parts":[["2009",5,5]]}}}],"schema":"https://github.com/citation-style-language/schema/raw/master/csl-citation.json"} </w:instrText>
            </w:r>
            <w:r>
              <w:rPr>
                <w:rFonts w:ascii="Calibri" w:eastAsia="Times New Roman" w:hAnsi="Calibri" w:cs="Calibri"/>
                <w:b/>
                <w:bCs/>
                <w:color w:val="0000FF"/>
                <w:u w:val="single"/>
                <w:lang w:eastAsia="fr-FR"/>
              </w:rPr>
              <w:fldChar w:fldCharType="separate"/>
            </w:r>
            <w:r w:rsidRPr="00000A2C">
              <w:rPr>
                <w:rFonts w:ascii="Calibri" w:hAnsi="Calibri" w:cs="Calibri"/>
              </w:rPr>
              <w:t>(Ke et al., 2015; Matthews et al., 2009)</w:t>
            </w:r>
            <w:r>
              <w:rPr>
                <w:rFonts w:ascii="Calibri" w:eastAsia="Times New Roman" w:hAnsi="Calibri" w:cs="Calibri"/>
                <w:b/>
                <w:bCs/>
                <w:color w:val="0000FF"/>
                <w:u w:val="single"/>
                <w:lang w:eastAsia="fr-FR"/>
              </w:rPr>
              <w:fldChar w:fldCharType="end"/>
            </w:r>
          </w:p>
        </w:tc>
      </w:tr>
      <w:tr w:rsidR="00146A8D" w:rsidRPr="00585F05" w:rsidTr="00F23268">
        <w:trPr>
          <w:trHeight w:val="300"/>
        </w:trPr>
        <w:tc>
          <w:tcPr>
            <w:tcW w:w="2307" w:type="pct"/>
            <w:noWrap/>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2936A&gt;G;p.D979G</w:t>
            </w:r>
          </w:p>
        </w:tc>
        <w:tc>
          <w:tcPr>
            <w:tcW w:w="924" w:type="pct"/>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Schizophrenia</w:t>
            </w:r>
          </w:p>
        </w:tc>
        <w:tc>
          <w:tcPr>
            <w:tcW w:w="1769" w:type="pct"/>
            <w:hideMark/>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2ppnegcs46","properties":{"formattedCitation":"(Fromer et al., 2014)","plainCitation":"(Fromer et al., 2014)"},"citationItems":[{"id":92,"uris":["http://zotero.org/users/local/ncct4Acf/items/EE8XMRKN"],"uri":["http://zotero.org/users/local/ncct4Acf/items/EE8XMRKN"],"itemData":{"id":92,"type":"article-journal","title":"De novo mutations in schizophrenia implicate synaptic networks","container-title":"Nature","page":"179-184","volume":"506","issue":"7487","source":"PubMed","abstract":"Inherited alleles account for most of the genetic risk for schizophrenia. However, new (de novo) mutations, in the form of large chromosomal copy number changes, occur in a small fraction of cases and disproportionally disrupt genes encoding postsynaptic proteins. Here we show that small de novo mutations, affecting one or a few nucleotides, are overrepresented among glutamatergic postsynaptic proteins comprising activity-regulated cytoskeleton-associated protein (ARC) and N-methyl-d-aspartate receptor (NMDAR) complexes. Mutations are additionally enriched in proteins that interact with these complexes to modulate synaptic strength, namely proteins regulating actin filament dynamics and those whose messenger RNAs are targets of fragile X mental retardation protein (FMRP). Genes affected by mutations in schizophrenia overlap those mutated in autism and intellectual disability, as do mutation-enriched synaptic pathways. Aligning our findings with a parallel case-control study, we demonstrate reproducible insights into aetiological mechanisms for schizophrenia and reveal pathophysiology shared with other neurodevelopmental disorders.","DOI":"10.1038/nature12929","IS</w:instrText>
            </w:r>
            <w:r w:rsidRPr="00585F05">
              <w:rPr>
                <w:rFonts w:ascii="Calibri" w:eastAsia="Times New Roman" w:hAnsi="Calibri" w:cs="Calibri"/>
                <w:color w:val="0000FF"/>
                <w:u w:val="single"/>
                <w:lang w:val="en-US" w:eastAsia="fr-FR"/>
              </w:rPr>
              <w:instrText xml:space="preserve">SN":"1476-4687","note":"PMID: 24463507\nPMCID: PMC4237002","journalAbbreviation":"Nature","language":"eng","author":[{"family":"Fromer","given":"Menachem"},{"family":"Pocklington","given":"Andrew J."},{"family":"Kavanagh","given":"David H."},{"family":"Williams","given":"Hywel J."},{"family":"Dwyer","given":"Sarah"},{"family":"Gormley","given":"Padhraig"},{"family":"Georgieva","given":"Lyudmila"},{"family":"Rees","given":"Elliott"},{"family":"Palta","given":"Priit"},{"family":"Ruderfer","given":"Douglas M."},{"family":"Carrera","given":"Noa"},{"family":"Humphreys","given":"Isla"},{"family":"Johnson","given":"Jessica S."},{"family":"Roussos","given":"Panos"},{"family":"Barker","given":"Douglas D."},{"family":"Banks","given":"Eric"},{"family":"Milanova","given":"Vihra"},{"family":"Grant","given":"Seth G."},{"family":"Hannon","given":"Eilis"},{"family":"Rose","given":"Samuel A."},{"family":"Chambert","given":"Kimberly"},{"family":"Mahajan","given":"Milind"},{"family":"Scolnick","given":"Edward M."},{"family":"Moran","given":"Jennifer L."},{"family":"Kirov","given":"George"},{"family":"Palotie","given":"Aarno"},{"family":"McCarroll","given":"Steven A."},{"family":"Holmans","given":"Peter"},{"family":"Sklar","given":"Pamela"},{"family":"Owen","given":"Michael J."},{"family":"Purcell","given":"Shaun M."},{"family":"O'Donovan","given":"Michael C."}],"issued":{"date-parts":[["2014",2,13]]}}}],"schema":"https://github.com/citation-style-language/schema/raw/master/csl-citation.json"} </w:instrText>
            </w:r>
            <w:r>
              <w:rPr>
                <w:rFonts w:ascii="Calibri" w:eastAsia="Times New Roman" w:hAnsi="Calibri" w:cs="Calibri"/>
                <w:color w:val="0000FF"/>
                <w:u w:val="single"/>
                <w:lang w:eastAsia="fr-FR"/>
              </w:rPr>
              <w:fldChar w:fldCharType="separate"/>
            </w:r>
            <w:r w:rsidRPr="00585F05">
              <w:rPr>
                <w:rFonts w:ascii="Calibri" w:hAnsi="Calibri" w:cs="Calibri"/>
                <w:lang w:val="en-US"/>
              </w:rPr>
              <w:t>(Fromer et al., 2014)</w:t>
            </w:r>
            <w:r>
              <w:rPr>
                <w:rFonts w:ascii="Calibri" w:eastAsia="Times New Roman" w:hAnsi="Calibri" w:cs="Calibri"/>
                <w:color w:val="0000FF"/>
                <w:u w:val="single"/>
                <w:lang w:eastAsia="fr-FR"/>
              </w:rPr>
              <w:fldChar w:fldCharType="end"/>
            </w:r>
          </w:p>
        </w:tc>
      </w:tr>
      <w:tr w:rsidR="00146A8D" w:rsidRPr="00CE5B13" w:rsidTr="00F23268">
        <w:trPr>
          <w:trHeight w:val="580"/>
        </w:trPr>
        <w:tc>
          <w:tcPr>
            <w:tcW w:w="2307" w:type="pct"/>
            <w:noWrap/>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3026C&gt;A;p.T1009K</w:t>
            </w:r>
          </w:p>
        </w:tc>
        <w:tc>
          <w:tcPr>
            <w:tcW w:w="924" w:type="pct"/>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Malignant hyperthermia</w:t>
            </w:r>
          </w:p>
        </w:tc>
        <w:tc>
          <w:tcPr>
            <w:tcW w:w="1769" w:type="pct"/>
          </w:tcPr>
          <w:p w:rsidR="00146A8D" w:rsidRPr="00CE5B13"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sidRPr="00585F05">
              <w:rPr>
                <w:rFonts w:ascii="Calibri" w:eastAsia="Times New Roman" w:hAnsi="Calibri" w:cs="Calibri"/>
                <w:color w:val="0000FF"/>
                <w:u w:val="single"/>
                <w:lang w:val="en-US" w:eastAsia="fr-FR"/>
              </w:rPr>
              <w:instrText xml:space="preserve"> ADDIN ZOTERO_ITEM CSL_CITATION {"citationID":"aftvo8vgoc","properties":{"formattedCitation":"(Fiszer et al., 2015; Kim et al., 2013)","plainCitation":"(Fiszer et al., 2015; Kim et al., 2013)"},"citationItems":[{"id":40,"uris":["http://zotero.org/users/local/ncct4Acf/items/RJ8NGNEU"],"uri":["http://zotero.org/users/local/ncct4Acf/items/RJ8NGNEU"],"itemData":{"id":40,"type":"article-journal","title":"Next-generation Sequencing of RYR1 and CACNA1S in Malignant Hyperthermia and Exertional Heat Illness","container-title":"Anesthesiology","page":"1033-1046","volume":"122","issue":"5","source":"PubMed","abstract":"BACKGROUND: Variants in RYR1 are associated with the majority of cases of malignant hyperthermia (MH), a form of heat illness pharmacogenetically triggered by general anesthetics, and they have also been associated with exertional heat illness (EHI). CACNA1S has also been implicated in MH. The authors applied a targeted next-generation sequencing approach to identify variants in RYR1 and CACNA1S in a cohort of unrelated patients diagnosed with MH susceptibility. They also provide the first comprehensive report of sequencing of these two genes in a cohort of survivors of EHI.\nMETHODS: DNA extracted from blood was genotyped using a \"long\" polymerase chain reaction technique, with sequencing on the Illumina GAII or MiSeq platforms (Illumina Inc., USA). Variants were assessed for pathogenicity</w:instrText>
            </w:r>
            <w:r>
              <w:rPr>
                <w:rFonts w:ascii="Calibri" w:eastAsia="Times New Roman" w:hAnsi="Calibri" w:cs="Calibri"/>
                <w:color w:val="0000FF"/>
                <w:u w:val="single"/>
                <w:lang w:eastAsia="fr-FR"/>
              </w:rPr>
              <w:instrText xml:space="preserve"> using bioinformatic approaches. For further follow-up, DNA from additional family members and up to 211 MH normal and 556 MH-susceptible unrelated individuals was tested.\nRESULTS: In 29 MH patients, the authors identified three pathogenic and four novel RYR1 variants, with a further five RYR1 variants previously reported in association with MH. Three novel RYR1 variants were found in the EHI cohort (n = 28) along with two more previously reported in association with MH. Two other variants were reported previously associated with centronuclear myopathy. The authors found one and three rare variants of unknown significance in CACNA1S in the MH and EHI cohorts, respectively.\nCONCLUSIONS: Targeted next-generation sequencing proved efficient at identifying diagnostically useful and potentially implicated variants in RYR1 and CACNA1S in MH and EHI.","DOI":"10.1097/ALN.0000000000000610","ISSN":"1528-1175","note":"PMID: 25658027\nPMCID: PMC4472733","journalAbbreviation":"Anesthesiology","language":"eng","author":[{"family":"Fiszer","given":"Dorota"},{"family":"Shaw","given":"Marie-Anne"},{"family":"Fisher","given":"Nickla A."},{"family":"Carr","given":"Ian M."},{"family":"Gupta","given":"Pawan K."},{"family":"Watkins","given":"Elizabeth J."},{"family":"Roiz de Sa","given":"Daniel"},{"family":"Kim","given":"Jerry H."},{"family":"Hopkins","given":"Philip M."}],"issued":{"date-parts":[["2015",5]]}}},{"id":94,"uris":["http://zotero.org/users/local/ncct4Acf/items/E6QCI4PV"],"uri":["http://zotero.org/users/local/ncct4Acf/items/E6QCI4PV"],"itemData":{"id":94,"type":"article-journal","title":"Exome sequencing reveals novel rare variants in the ryanodine receptor and calcium channel genes in malignant hyperthermia families","container-title":"Anesthesiology","page":"1054-1065","volume":"119","issue":"5","source":"PubMed","abstract":"BACKGROUND: About half of malignant hyperthermia (MH) cases are associated with skeletal muscle ryanodine receptor 1 (RYR1) and calcium channel, voltage-dependent, L type, α1S subunit (CACNA1S) gene mutations, leaving many with an unknown cause. The authors chose to apply a sequencing approach to uncover causal variants in unknown cases. Sequencing the exome, the protein-coding region of the genome, has power at low sample sizes and identified the cause of over a dozen Mendelian disorders.\nMETHODS: The authors considered four families with multiple MH cases lacking mutations in RYR1 and CACNA1S by Sanger sequencing of complementary DNA. Exome sequencing in two affecteds per family, chosen for maximum genetic distance, were compared. Variants were ranked by allele frequency, protein change, and measures of conservation among mammals to assess likelihood of causation. Finally, putative pathogenic mutations were genotyped in other family members to verify cosegregation with MH.\nRESULTS: Exome sequencing revealed one rare RYR1 nonsynonymous variant in each of three families (Asp1056His, Val2627Met, Val4234Leu), and one CACNA1S variant (Thr1009Lys) in the fourth family. These were not seen in variant databases or in our control population sample of 5,379 exomes. Follow-up sequencing in other family members verified cosegregation of alleles with MH.\nCONCLUSIONS: The authors found that using both exome sequencing and allele frequency data from large sequencing efforts may aid genetic diagnosis of MH. In a sample selected by the authors, this technique was more sensitive for variant detection in known genes than Sanger sequencing of complementary DNA, and allows for the possibility of novel gene discovery.","DOI":"10.1097/ALN.0b013e3182a8a998","ISSN":"1528-1175","note":"PMID: 24013571\nPMCID: PMC4115638","journalAbbreviation":"Anesthesiology","language":"eng","author":[{"family":"Kim","given":"Jerry H."},{"family":"Jarvik","given":"Gail P."},{"family":"Browning","given":"Brian L."},{"family":"Rajagopalan","given":"Ramakrishnan"},{"family":"Gordon","given":"Adam S."},{"family":"Rieder","given":"Mark J."},{"family":"Robertson","given":"Peggy D."},{"family":"Nickerson","given":"Deborah A."},{"family":"Fisher","given":"Nickla A."},{"family":"Hopkins","given":"Philip M."}],"issued":{"date-parts":[["2013",11]]}}}],"schema":"https://github.com/citation-style-language/schema/raw/master/csl-citation.json"} </w:instrText>
            </w:r>
            <w:r>
              <w:rPr>
                <w:rFonts w:ascii="Calibri" w:eastAsia="Times New Roman" w:hAnsi="Calibri" w:cs="Calibri"/>
                <w:color w:val="0000FF"/>
                <w:u w:val="single"/>
                <w:lang w:eastAsia="fr-FR"/>
              </w:rPr>
              <w:fldChar w:fldCharType="separate"/>
            </w:r>
            <w:r w:rsidRPr="00000A2C">
              <w:rPr>
                <w:rFonts w:ascii="Calibri" w:hAnsi="Calibri" w:cs="Calibri"/>
              </w:rPr>
              <w:t>(Fiszer et al., 2015; Kim et al., 2013)</w:t>
            </w:r>
            <w:r>
              <w:rPr>
                <w:rFonts w:ascii="Calibri" w:eastAsia="Times New Roman" w:hAnsi="Calibri" w:cs="Calibri"/>
                <w:color w:val="0000FF"/>
                <w:u w:val="single"/>
                <w:lang w:eastAsia="fr-FR"/>
              </w:rPr>
              <w:fldChar w:fldCharType="end"/>
            </w:r>
          </w:p>
        </w:tc>
      </w:tr>
      <w:tr w:rsidR="00146A8D" w:rsidRPr="00585F05" w:rsidTr="00F23268">
        <w:trPr>
          <w:trHeight w:val="300"/>
        </w:trPr>
        <w:tc>
          <w:tcPr>
            <w:tcW w:w="2307" w:type="pct"/>
            <w:noWrap/>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3048G&gt;A;p.W1016*</w:t>
            </w:r>
          </w:p>
        </w:tc>
        <w:tc>
          <w:tcPr>
            <w:tcW w:w="924" w:type="pct"/>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Schizophrenia</w:t>
            </w:r>
          </w:p>
        </w:tc>
        <w:tc>
          <w:tcPr>
            <w:tcW w:w="1769" w:type="pct"/>
            <w:hideMark/>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d9qhilq02","properties":{"formattedCitation":"(Purcell et al., 2014)","plainCitation":"(Purcell et al., 2014)"},"citationItems":[{"id":98,"uris":["http://zotero.org/users/local/ncct4Acf/items/N484EWI8"],"uri":["http://zotero.org/users/local/ncct4Acf/items/N484EWI8"],"itemData":{"id":98,"type":"article-journal","title":"A polygenic burden of rare disruptive mutations in schizophrenia","container-title":"Nature","page":"185-190","volume":"506","issue":"7487","source":"PubMed","abstract":"Schizophrenia is a common disease with a complex aetiology, probably involving multiple and heterogeneous genetic factors. Here, by analysing the exome sequences of 2,536 schizophrenia cases and 2,543 controls, we demonstrate a polygenic burden primarily arising from rare (less than 1 in 10,000), disruptive mutations distributed across many genes. Particularly enriched gene sets include the voltage-gated calcium ion channel and the signalling complex formed by the activity-regulated cytoskeleton-associated scaffold protein (ARC) of the postsynaptic density, sets previously implicated by genome-wide association and copy-number variation studies. Similar to reports in autism, targets of the fragile X mental retardation protein (FMRP, product of FMR1) are enriched for case mutations. No individual gene-based test achieves significance after correction for multiple testing and we do not detect any alleles of moderately low frequency (approximately 0.5 to 1 per cent) and moderately large effect. Taken together, these data suggest that population-based exome sequencing can discover risk alleles and complements established gene-mapping paradigms in neuropsychiatric disease.","DOI":"10.1038/nature12975","ISSN":"1476-4687"</w:instrText>
            </w:r>
            <w:r w:rsidRPr="00585F05">
              <w:rPr>
                <w:rFonts w:ascii="Calibri" w:eastAsia="Times New Roman" w:hAnsi="Calibri" w:cs="Calibri"/>
                <w:color w:val="0000FF"/>
                <w:u w:val="single"/>
                <w:lang w:val="en-US" w:eastAsia="fr-FR"/>
              </w:rPr>
              <w:instrText xml:space="preserve">,"note":"PMID: 24463508\nPMCID: PMC4136494","journalAbbreviation":"Nature","language":"eng","author":[{"family":"Purcell","given":"Shaun M."},{"family":"Moran","given":"Jennifer L."},{"family":"Fromer","given":"Menachem"},{"family":"Ruderfer","given":"Douglas"},{"family":"Solovieff","given":"Nadia"},{"family":"Roussos","given":"Panos"},{"family":"O'Dushlaine","given":"Colm"},{"family":"Chambert","given":"Kimberly"},{"family":"Bergen","given":"Sarah E."},{"family":"Kähler","given":"Anna"},{"family":"Duncan","given":"Laramie"},{"family":"Stahl","given":"Eli"},{"family":"Genovese","given":"Giulio"},{"family":"Fernández","given":"Esperanza"},{"family":"Collins","given":"Mark O."},{"family":"Komiyama","given":"Noboru H."},{"family":"Choudhary","given":"Jyoti S."},{"family":"Magnusson","given":"Patrik K. E."},{"family":"Banks","given":"Eric"},{"family":"Shakir","given":"Khalid"},{"family":"Garimella","given":"Kiran"},{"family":"Fennell","given":"Tim"},{"family":"DePristo","given":"Mark"},{"family":"Grant","given":"Seth G. N."},{"family":"Haggarty","given":"Stephen J."},{"family":"Gabriel","given":"Stacey"},{"family":"Scolnick","given":"Edward M."},{"family":"Lander","given":"Eric S."},{"family":"Hultman","given":"Christina M."},{"family":"Sullivan","given":"Patrick F."},{"family":"McCarroll","given":"Steven A."},{"family":"Sklar","given":"Pamela"}],"issued":{"date-parts":[["2014",2,13]]}}}],"schema":"https://github.com/citation-style-language/schema/raw/master/csl-citation.json"} </w:instrText>
            </w:r>
            <w:r>
              <w:rPr>
                <w:rFonts w:ascii="Calibri" w:eastAsia="Times New Roman" w:hAnsi="Calibri" w:cs="Calibri"/>
                <w:color w:val="0000FF"/>
                <w:u w:val="single"/>
                <w:lang w:eastAsia="fr-FR"/>
              </w:rPr>
              <w:fldChar w:fldCharType="separate"/>
            </w:r>
            <w:r w:rsidRPr="00585F05">
              <w:rPr>
                <w:rFonts w:ascii="Calibri" w:hAnsi="Calibri" w:cs="Calibri"/>
                <w:lang w:val="en-US"/>
              </w:rPr>
              <w:t>(Purcell et al., 2014)</w:t>
            </w:r>
            <w:r>
              <w:rPr>
                <w:rFonts w:ascii="Calibri" w:eastAsia="Times New Roman" w:hAnsi="Calibri" w:cs="Calibri"/>
                <w:color w:val="0000FF"/>
                <w:u w:val="single"/>
                <w:lang w:eastAsia="fr-FR"/>
              </w:rPr>
              <w:fldChar w:fldCharType="end"/>
            </w:r>
          </w:p>
        </w:tc>
      </w:tr>
      <w:tr w:rsidR="00146A8D" w:rsidRPr="00000A2C" w:rsidTr="00F23268">
        <w:trPr>
          <w:trHeight w:val="580"/>
        </w:trPr>
        <w:tc>
          <w:tcPr>
            <w:tcW w:w="2307" w:type="pct"/>
            <w:noWrap/>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3256C&gt;T;p.R1086C</w:t>
            </w:r>
          </w:p>
        </w:tc>
        <w:tc>
          <w:tcPr>
            <w:tcW w:w="924" w:type="pct"/>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Hypokalaemic periodic paralysis</w:t>
            </w:r>
          </w:p>
        </w:tc>
        <w:tc>
          <w:tcPr>
            <w:tcW w:w="1769" w:type="pct"/>
          </w:tcPr>
          <w:p w:rsidR="00146A8D" w:rsidRPr="00CE5B13"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sidRPr="00585F05">
              <w:rPr>
                <w:rFonts w:ascii="Calibri" w:eastAsia="Times New Roman" w:hAnsi="Calibri" w:cs="Calibri"/>
                <w:color w:val="0000FF"/>
                <w:u w:val="single"/>
                <w:lang w:val="en-US" w:eastAsia="fr-FR"/>
              </w:rPr>
              <w:instrText xml:space="preserve"> ADDIN ZOTERO_ITEM CSL_CITATION {"citationID":"a2gjv0msit","properties":{"formattedCitation":"(Amendola et al., 2015; Jurkat-Rott et al., 2000)","plainCitation":"(Amendola et al., 2015; Jurkat-Rott et al., 2000)"},"citationItems":[{"id":102,"uris":["http://zotero.org/users/local/ncct4Acf/items/IIJCK7C4"],"uri":["http://zotero.org/users/local/ncct4Acf/items/IIJCK7C4"],"itemData":{"id":102,"type":"article-journal","title":"Actionable exomic incidental findings in 6503 participants: challenges of variant classification","container-title":"Genome Research","page":"305-315","volume":"25","issue":"3","source":"PubMed","abstract":"Recommendations for laboratories to report incidental findings from genomic tests have stimulated interest in such results. In order to investigate the criteria and processes for assigning the pathogenicity of specific variants and to estimate the frequency of such incidental findings in patients of European and African ancestry, we classified potentially actionable pathogenic single-nucleotide variants (SNVs) in all 4300 European- and 2203 African-ancestry participants sequenced by the NHLBI Exome Sequencing Project (ESP). We considered 112 gene-disease pairs selected by an expert panel as associated with medically actionable genetic disorders that may b</w:instrText>
            </w:r>
            <w:r w:rsidRPr="00146A8D">
              <w:rPr>
                <w:rFonts w:ascii="Calibri" w:eastAsia="Times New Roman" w:hAnsi="Calibri" w:cs="Calibri"/>
                <w:color w:val="0000FF"/>
                <w:u w:val="single"/>
                <w:lang w:val="en-US" w:eastAsia="fr-FR"/>
              </w:rPr>
              <w:instrText>e undiagnosed in adults. The resulting classifications were compared to classifications from other clinical and research genetic</w:instrText>
            </w:r>
            <w:r>
              <w:rPr>
                <w:rFonts w:ascii="Calibri" w:eastAsia="Times New Roman" w:hAnsi="Calibri" w:cs="Calibri"/>
                <w:color w:val="0000FF"/>
                <w:u w:val="single"/>
                <w:lang w:eastAsia="fr-FR"/>
              </w:rPr>
              <w:instrText xml:space="preserve"> testing laboratories, as well as with in silico pathogenicity scores. Among European-ancestry participants, 30 of 4300 (0.7%) had a pathogenic SNV and six (0.1%) had a disruptive variant that was expected to be pathogenic, whereas 52 (1.2%) had likely pathogenic SNVs. For African-ancestry participants, six of 2203 (0.3%) had a pathogenic SNV and six (0.3%) had an expected pathogenic disruptive variant, whereas 13 (0.6%) had likely pathogenic SNVs. Genomic Evolutionary Rate Profiling mammalian conservation score and the Combined Annotation Dependent Depletion summary score of conservation, substitution, regulation, and other evidence were compared across pathogenicity assignments and appear to have utility in variant classification. This work provides a refined estimate of the burden of adult onset, medically actionable incidental findings expected from exome sequencing, highlights challenges in variant classification, and demonstrates the need for a better curated variant interpretation knowledge base.","DOI":"10.1101/gr.183483.114","ISSN":"1549-5469","note":"PMID: 25637381\nPMCID: PMC4352885","shortTitle":"Actionable exomic incidental findings in 6503 participants","journalAbbreviation":"Genome Res.","language":"eng","author":[{"family":"Amendola","given":"Laura M."},{"family":"Dorschner","given":"Michael O."},{"family":"Robertson","given":"Peggy D."},{"family":"Salama","given":"Joseph S."},{"family":"Hart","given":"Ragan"},{"family":"Shirts","given":"Brian H."},{"family":"Murray","given":"Mitzi L."},{"family":"Tokita","given":"Mari J."},{"family":"Gallego","given":"Carlos J."},{"family":"Kim","given":"Daniel Seung"},{"family":"Bennett","given":"James T."},{"family":"Crosslin","given":"David R."},{"family":"Ranchalis","given":"Jane"},{"family":"Jones","given":"Kelly L."},{"family":"Rosenthal","given":"Elisabeth A."},{"family":"Jarvik","given":"Ella R."},{"family":"Itsara","given":"Andy"},{"family":"Turner","given":"Emily H."},{"family":"Herman","given":"Daniel S."},{"family":"Schleit","given":"Jennifer"},{"family":"Burt","given":"Amber"},{"family":"Jamal","given":"Seema M."},{"family":"Abrudan","given":"Jenica L."},{"family":"Johnson","given":"Andrew D."},{"family":"Conlin","given":"Laura K."},{"family":"Dulik","given":"Matthew C."},{"family":"Santani","given":"Avni"},{"family":"Metterville","given":"Danielle R."},{"family":"Kelly","given":"Melissa"},{"family":"Foreman","given":"Ann Katherine M."},{"family":"Lee","given":"Kristy"},{"family":"Taylor","given":"Kent D."},{"family":"Guo","given":"Xiuqing"},{"family":"Crooks","given":"Kristy"},{"family":"Kiedrowski","given":"Lesli A."},{"family":"Raffel","given":"Leslie J."},{"family":"Gordon","given":"Ora"},{"family":"Machini","given":"Kalotina"},{"family":"Desnick","given":"Robert J."},{"family":"Biesecker","given":"Leslie G."},{"family":"Lubitz","given":"Steven A."},{"family":"Mulchandani","given":"Surabhi"},{"family":"Cooper","given":"Greg M."},{"family":"Joffe","given":"Steven"},{"family":"Richards","given":"C. Sue"},{"family":"Yang","given":"Yaoping"},{"family":"Rotter","given":"Jerome I."},{"family":"Rich","given":"Stephen S."},{"family":"O'Donnell","given":"Christopher J."},{"family":"Berg","given":"Jonathan S."},{"family":"Spinner","given":"Nancy B."},{"family":"Evans","given":"James P."},{"family":"Fullerton","given":"Stephanie M."},{"family":"Leppig","given":"Kathleen A."},{"family":"Bennett","given":"Robin L."},{"family":"Bird","given":"Thomas"},{"family":"Sybert","given":"Virginia P."},{"family":"Grady","given":"William M."},{"family":"Tabor","given":"Holly K."},{"family":"Kim","given":"Jerry H."},{"family":"Bamshad","given":"Michael J."},{"family":"Wilfond","given":"Benjamin"},{"family":"Motulsky","given":"Arno G."},{"family":"Scott","given":"C. Ronald"},{"family":"Pritchard","given":"Colin C."},{"family":"Walsh","given":"Tom D."},{"family":"Burke","given":"Wylie"},{"family":"Raskind","given":"Wendy H."},{"family":"Byers","given":"Peter"},{"family":"Hisama","given":"Fuki M."},{"family":"Rehm","given":"Heidi"},{"family":"Nickerson","given":"Debbie A."},{"family":"Jarvik","given":"Gail P."}],"issued":{"date-parts":[["2015",3]]}}},{"id":100,"uris":["http://zotero.org/users/local/ncct4Acf/items/KM7AF57Q"],"uri":["http://zotero.org/users/local/ncct4Acf/items/KM7AF57Q"],"itemData":{"id":100,"type":"article-journal","title":"Genetics and pathogenesis of malignant hyperthermia","container-title":"Muscle &amp; Nerve","page":"4-17","volume":"23","issue":"1","source":"PubMed","abstract":"Malignant hyperthermia (MH) is a potentially life-threatening event in response to anesthetic triggering agents, with symptoms of sustained uncontrolled skeletal muscle calcium homeostasis resulting in organ and systemic failure. Susceptibility to MH, an autosomal dominant trait, may be associated with congenital myopathies, but in the majority of the cases, no clinical signs of disease are visible outside of anesthesia. For diagnosis, a functional test on skeletal muscle biopsy, the in vitro contracture test (IVCT), is performed. Over 50% of the families show linkage of the IVCT phenotype to the gene encoding the skeletal muscle ryanodine receptor and over 20 mutations therein have been described. At least five other loci have been defined implicating greater genetic heterogeneity than previously assumed, but so far only one further gene encoding the main subunit of the voltage-gated dihydropyridine receptor has a confirmed role in MH. As a result of extensive research on the mechanisms of excitation-contraction coupling and recent functional characterization of several disease-causing mutations in heterologous expression systems, much is known today about the molecular etiology of MH.","ISSN":"0148-639X","note":"PMID: 10590402","journalAbbreviation":"Muscle Nerve","language":"eng","author":[{"family":"Jurkat-Rott","given":"K."},{"family":"McCarthy","given":"T."},{"family":"Lehmann-Horn","given":"F."}],"issued":{"date-parts":[["2000",1]]}}}],"schema":"https://github.com/citation-style-language/schema/raw/master/csl-citation.json"} </w:instrText>
            </w:r>
            <w:r>
              <w:rPr>
                <w:rFonts w:ascii="Calibri" w:eastAsia="Times New Roman" w:hAnsi="Calibri" w:cs="Calibri"/>
                <w:color w:val="0000FF"/>
                <w:u w:val="single"/>
                <w:lang w:eastAsia="fr-FR"/>
              </w:rPr>
              <w:fldChar w:fldCharType="separate"/>
            </w:r>
            <w:r w:rsidRPr="00000A2C">
              <w:rPr>
                <w:rFonts w:ascii="Calibri" w:hAnsi="Calibri" w:cs="Calibri"/>
              </w:rPr>
              <w:t>(Amendola et al., 2015; Jurkat-Rott et al., 2000)</w:t>
            </w:r>
            <w:r>
              <w:rPr>
                <w:rFonts w:ascii="Calibri" w:eastAsia="Times New Roman" w:hAnsi="Calibri" w:cs="Calibri"/>
                <w:color w:val="0000FF"/>
                <w:u w:val="single"/>
                <w:lang w:eastAsia="fr-FR"/>
              </w:rPr>
              <w:fldChar w:fldCharType="end"/>
            </w:r>
          </w:p>
        </w:tc>
      </w:tr>
      <w:tr w:rsidR="00146A8D" w:rsidRPr="00CE5B13" w:rsidTr="00F23268">
        <w:trPr>
          <w:trHeight w:val="590"/>
        </w:trPr>
        <w:tc>
          <w:tcPr>
            <w:tcW w:w="2307" w:type="pct"/>
            <w:noWrap/>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3257G&gt;A;p.R1086H</w:t>
            </w:r>
          </w:p>
        </w:tc>
        <w:tc>
          <w:tcPr>
            <w:tcW w:w="924" w:type="pct"/>
            <w:hideMark/>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Malignant hyperthermia</w:t>
            </w:r>
          </w:p>
        </w:tc>
        <w:tc>
          <w:tcPr>
            <w:tcW w:w="1769" w:type="pct"/>
            <w:hideMark/>
          </w:tcPr>
          <w:p w:rsidR="00146A8D" w:rsidRPr="00000A2C"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10p7970pvj","properties":{"formattedCitation":"(Monnier et al., 1997)","plainCitation":"(Monnier et al., 1997)"},"citationItems":[{"id":104,"uris":["http://zotero.org/users/local/ncct4Acf/items/T48Z8Z77"],"uri":["http://zotero.org/users/local/ncct4Acf/items/T48Z8Z77"],"itemData":{"id":104,"type":"article-journal","title":"Malignant-hyperthermia susceptibility is associated with a mutation of the alpha 1-subunit of the human dihydropyridine-sensitive L-type voltage-dependent calcium-channel receptor in skeletal muscle","container-title":"American Journal of Human Genetics","page":"1316-1325","volume":"60","issue":"6","source":"PubMed","abstract":"Malignant hyperthermia susceptibility (MHS) is characterized by genetic heterogeneity. However, except for the MHS1 locus, which corresponds to the skeletal muscle ryanodine receptor (RYR1) and for which several mutations have been described, no direct molecular evidence for a mutation in another gene has been reported so far. In this study we show that the CACNL1A3 gene encoding the alpha 1-subunit of the human skeletal muscle dihydropyridine-sensitive L-type voltage-dependent calcium channel (VDCC) represents a new MHS locus and is responsible for the disease in a large French family. Linkage analysis performed with an intragenic polymorphic microsatellite marker of the CACLN1A3 gene generated a two-point LOD score of 4.38 at a recombinant fraction of 0. Sequence analysis of the coding region of the CACLN1A3 gene showed the presence of an Arg-His substitution at residue 1086, resulting from the transition of A for G3333, which segregates perfectly with the MHS phenotype in the family. The mutation is localized in a very different part of the alpha 1-subunit of the human skeletal muscle VDCC, compared with previously reported mutations found in patients with hypokalemic periodic paralysis, and these two diseases might be discussed in terms of allelic diseases. This report is the first direct evidence that the skeletal muscle VDCC is involved in MHS, and it suggests a direct interaction between the skeletal muscle VDCC and the ryanodine receptor in the skeletal muscle sarcoplasmic reticulum.","ISSN":"0002-9297","note":"PMID: 9199552\nPMCID: PMC1716149","journalAbbreviation":"Am. J. Hum. Genet.","language":"eng","author":[{"family":"Monnier","given":"N."},{"family":"Procaccio","given":"V."},{"family":"Stieglitz","given":"P."},{"family":"Lunardi","given":"J."}],"issued":{"date-parts":[["1997",6]]}}}],"schema":"https://github.com/citation-style-language/schema/raw/master/csl-citation.json"} </w:instrText>
            </w:r>
            <w:r>
              <w:rPr>
                <w:rFonts w:ascii="Calibri" w:eastAsia="Times New Roman" w:hAnsi="Calibri" w:cs="Calibri"/>
                <w:color w:val="0000FF"/>
                <w:u w:val="single"/>
                <w:lang w:eastAsia="fr-FR"/>
              </w:rPr>
              <w:fldChar w:fldCharType="separate"/>
            </w:r>
            <w:r w:rsidRPr="00000A2C">
              <w:rPr>
                <w:rFonts w:ascii="Calibri" w:hAnsi="Calibri" w:cs="Calibri"/>
              </w:rPr>
              <w:t>(Monnier et al., 1997)</w:t>
            </w:r>
            <w:r>
              <w:rPr>
                <w:rFonts w:ascii="Calibri" w:eastAsia="Times New Roman" w:hAnsi="Calibri" w:cs="Calibri"/>
                <w:color w:val="0000FF"/>
                <w:u w:val="single"/>
                <w:lang w:eastAsia="fr-FR"/>
              </w:rPr>
              <w:fldChar w:fldCharType="end"/>
            </w:r>
          </w:p>
        </w:tc>
      </w:tr>
      <w:tr w:rsidR="00146A8D" w:rsidRPr="00585F05" w:rsidTr="00F23268">
        <w:trPr>
          <w:trHeight w:val="580"/>
        </w:trPr>
        <w:tc>
          <w:tcPr>
            <w:tcW w:w="2307" w:type="pct"/>
            <w:noWrap/>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c.3256C&gt;A;p.R1086S</w:t>
            </w:r>
          </w:p>
        </w:tc>
        <w:tc>
          <w:tcPr>
            <w:tcW w:w="924" w:type="pct"/>
          </w:tcPr>
          <w:p w:rsidR="00146A8D" w:rsidRPr="00CE5B13" w:rsidRDefault="00146A8D" w:rsidP="00F23268">
            <w:pPr>
              <w:rPr>
                <w:rFonts w:ascii="Calibri" w:eastAsia="Times New Roman" w:hAnsi="Calibri" w:cs="Calibri"/>
                <w:color w:val="000000"/>
                <w:lang w:eastAsia="fr-FR"/>
              </w:rPr>
            </w:pPr>
            <w:r w:rsidRPr="00CE5B13">
              <w:rPr>
                <w:rFonts w:ascii="Calibri" w:eastAsia="Times New Roman" w:hAnsi="Calibri" w:cs="Calibri"/>
                <w:color w:val="000000"/>
                <w:lang w:eastAsia="fr-FR"/>
              </w:rPr>
              <w:t>Malignant hyperthermia</w:t>
            </w:r>
          </w:p>
        </w:tc>
        <w:tc>
          <w:tcPr>
            <w:tcW w:w="1769" w:type="pct"/>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eastAsia="fr-FR"/>
              </w:rPr>
              <w:fldChar w:fldCharType="begin"/>
            </w:r>
            <w:r>
              <w:rPr>
                <w:rFonts w:ascii="Calibri" w:eastAsia="Times New Roman" w:hAnsi="Calibri" w:cs="Calibri"/>
                <w:color w:val="0000FF"/>
                <w:u w:val="single"/>
                <w:lang w:eastAsia="fr-FR"/>
              </w:rPr>
              <w:instrText xml:space="preserve"> ADDIN ZOTERO_ITEM CSL_CITATION {"citationID":"a12f5gr1eub","properties":{"formattedCitation":"(Olfson et al., 2015; Toppin et al., 2010)","plainCitation":"(Olfson et al., 2015; Toppin et al., 2010)"},"citationItems":[{"id":108,"uris":["http://zotero.org/users/local/ncct4Acf/items/SK66KJHP"],"uri":["http://zotero.org/users/local/ncct4Acf/items/SK66KJHP"],"itemData":{"id":108,"type":"article-journal","title":"Identification of Medically Actionable Secondary Findings in the 1000 Genomes","container-title":"PloS One","page":"e0135193","volume":"10","issue":"9","source":"PubMed","abstract":"The American College of Medical Genetics and Genomics (ACMG) recommends that clinical sequencing laboratories return secondary findings in 56 genes associated with medically actionable conditions. Our goal was to apply a systematic, stringent approach consistent with clinical standards to estimate the prevalence of pathogenic variants associated with such conditions using a diverse sequencing reference sample. Candidate variants in the 56 ACMG genes were selected from Phase 1 of the 1000 Genomes dataset, which contains sequencing information on 1,092 unrelated individuals from across the world. These variants were filtered using the Human Gene Mutation Database (HGMD) Professional version and defined parameters, appraised through literature review, and examined by a clinical laboratory specialist and expert physician. Over 70,000 genetic variants were extracted from the 56 genes, and filtering identified 237 variants annotated as disease causing by HGMD Professional. Literature review and expert evaluation determined that 7 of these variants were pathogenic or likely pathogenic. Furthermore, 5 additional truncating variants not listed as disease causing in HGMD Professional were identified as likely pathogenic. These 12 secondary findings are associated with diseases that could inform medical follow-up, including cancer predisposition syndromes, cardiac conditions, and familial hypercholesterolemia. The majority of the identified medically actionable findings were in individuals from the European (5/379) and Americas (4/181) ancestry groups, with fewer findings in Asian (2/286) and African (1/246) ancestry groups. Our results suggest that medically relevant secondary findings can be identified in approximately 1% (12/1092) of individuals in a diverse reference sample. As clinical sequencing laboratories continue to implement the ACMG recommendations, our results highlight that at least a small number of potentially important secondary findings can be selected for return. Our results also confirm that understudied populations will not reap proportionate benefits of genomic medicine, highlighting the need for continued research efforts on genetic diseases in these populations.","DOI":"10.1371/journal.pone.0135193","ISSN":"1932-6203","note":"PMID: 26332594\nPMCID: PMC4558085","journalAbbreviation":"PLoS ONE","language":"eng","author":[{"family":"Olfson","given":"Emily"},{"family":"Cottrell","given":"Catherine E."},{"family":"Davidson","given":"Nicholas O."},{"family":"Gurnett","given":"Christina A."},{"family":"Heusel","given":"Jonathan W."},{"family":"Stitziel","given":"Nathan O."},{"family":"Chen","given":"Li-Shiun"},{"family":"Hartz","given":"Sarah"},{"family":"Nagarajan","given":"Rakesh"},{"family":"Saccone","given":"Nancy L."},{"family":"Bierut","given":"Laura J."}],"issued":{"date-parts":[["2015"]]}}},{"id":106,"uris":["http://zotero.org/users/local/ncct4Acf/items/LS76ESN6"],"uri":["http://zotero.org/users/local/ncct4Acf/items/LS76ESN6"],"itemData":{"id":106,"type":"article-journal","title":"A report of fulminant malignant hyperthermia in a patient with a novel mutation of the CACNA1S gene","container-title":"Canadian Journal of Anaesthesia = Journal Canadien D'anesthesie","page":"689-693","volume":"57","issue":"7","source":"PubMed","abstract":"PURPOSE: To report the identification of a novel mutation in the CACNA1S gene that encodes the alpha-1-subunit (Cav1.1) of the voltage-gated skeletal muscle L-type calcium channel in a patient with malignant hyperthermia.\nCLINICAL FINDINGS: An otherwise healthy 34-yr-old female developed fulminant malignant hyperthermia (MH) under sevoflurane anesthesia during laparoscopic donor nephrectomy. The first sign was an increase in end-tidal CO(2).</w:instrText>
            </w:r>
            <w:r w:rsidRPr="00585F05">
              <w:rPr>
                <w:rFonts w:ascii="Calibri" w:eastAsia="Times New Roman" w:hAnsi="Calibri" w:cs="Calibri"/>
                <w:color w:val="0000FF"/>
                <w:u w:val="single"/>
                <w:lang w:val="en-US" w:eastAsia="fr-FR"/>
              </w:rPr>
              <w:instrText xml:space="preserve"> Malignant hyperthermia was suspected early, and resuscitative measures, including supportive and specific treatment, were successfully implemented. The patient rejected the open muscle biopsy for the Caffeine-Halothane Contracture Test (CHCT); therefore, only molecular genetic testing was performed. Sequencing of the entire ryanodine receptor type 1 transcript did not reveal any MH causative mutations. However, a novel homozygous mutation, p.Arg1086Ser, was identified in the CACNA1S gene that encoded for the alpha-1-subunit of the skeletal muscle L-type calcium channel (Cav1.1). A CACNA1S mutation, p.Arg1086His, involving the same Arg1086 residue that is mutated in our patient has previously been reported in association with MH in three independent families.\nCONCLUSION: The homozygous p.Arg1086Ser mutation of CACNA1S, the gene that encodes the alpha-1-subunit of the voltage-gated skeletal muscle L-type calcium channel, is a novel mutation associated with malignant hyperthermia.","DOI":"10.1007/s12630-010-9314-4","ISSN":"1496-8975","note":"PMID: 20431982","journalAbbreviation":"Can J Anaesth","language":"eng","author":[{"family":"Toppin","given":"P. Jason"},{"family":"Chandy","given":"Tony T."},{"family":"Ghanekar","given":"Anand"},{"family":"Kraeva","given":"Natalia"},{"family":"Beattie","given":"W. Scott"},{"family":"Riazi","given":"Sheila"}],"issued":{"date-parts":[["2010",7]]}}}],"schema":"https://github.com/citation-style-language/schema/raw/master/csl-citation.json"} </w:instrText>
            </w:r>
            <w:r>
              <w:rPr>
                <w:rFonts w:ascii="Calibri" w:eastAsia="Times New Roman" w:hAnsi="Calibri" w:cs="Calibri"/>
                <w:color w:val="0000FF"/>
                <w:u w:val="single"/>
                <w:lang w:eastAsia="fr-FR"/>
              </w:rPr>
              <w:fldChar w:fldCharType="separate"/>
            </w:r>
            <w:r w:rsidRPr="00585F05">
              <w:rPr>
                <w:rFonts w:ascii="Calibri" w:hAnsi="Calibri" w:cs="Calibri"/>
                <w:lang w:val="en-US"/>
              </w:rPr>
              <w:t>(Olfson et al., 2015; Toppin et al., 2010)</w:t>
            </w:r>
            <w:r>
              <w:rPr>
                <w:rFonts w:ascii="Calibri" w:eastAsia="Times New Roman" w:hAnsi="Calibri" w:cs="Calibri"/>
                <w:color w:val="0000FF"/>
                <w:u w:val="single"/>
                <w:lang w:eastAsia="fr-FR"/>
              </w:rPr>
              <w:fldChar w:fldCharType="end"/>
            </w:r>
          </w:p>
        </w:tc>
      </w:tr>
      <w:tr w:rsidR="00146A8D" w:rsidRPr="00585F05" w:rsidTr="00F23268">
        <w:trPr>
          <w:trHeight w:val="290"/>
        </w:trPr>
        <w:tc>
          <w:tcPr>
            <w:tcW w:w="2307" w:type="pct"/>
            <w:noWrap/>
          </w:tcPr>
          <w:p w:rsidR="00146A8D" w:rsidRPr="00585F05" w:rsidRDefault="00146A8D" w:rsidP="00F23268">
            <w:pPr>
              <w:rPr>
                <w:rFonts w:ascii="Calibri" w:eastAsia="Times New Roman" w:hAnsi="Calibri" w:cs="Calibri"/>
                <w:color w:val="000000"/>
                <w:lang w:eastAsia="fr-FR"/>
              </w:rPr>
            </w:pPr>
            <w:r w:rsidRPr="00585F05">
              <w:rPr>
                <w:rFonts w:ascii="Calibri" w:eastAsia="Times New Roman" w:hAnsi="Calibri" w:cs="Calibri"/>
                <w:color w:val="000000"/>
                <w:lang w:eastAsia="fr-FR"/>
              </w:rPr>
              <w:t>(Kim et al., 2005, 2011)c.3715C&gt;G;p.R1239G</w:t>
            </w:r>
          </w:p>
        </w:tc>
        <w:tc>
          <w:tcPr>
            <w:tcW w:w="924" w:type="pct"/>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Hypokalaemic periodic paralysis</w:t>
            </w:r>
          </w:p>
        </w:tc>
        <w:tc>
          <w:tcPr>
            <w:tcW w:w="1769" w:type="pct"/>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eastAsia="fr-FR"/>
              </w:rPr>
              <w:fldChar w:fldCharType="begin"/>
            </w:r>
            <w:r w:rsidRPr="00585F05">
              <w:rPr>
                <w:rFonts w:ascii="Calibri" w:eastAsia="Times New Roman" w:hAnsi="Calibri" w:cs="Calibri"/>
                <w:color w:val="0000FF"/>
                <w:u w:val="single"/>
                <w:lang w:val="en-US" w:eastAsia="fr-FR"/>
              </w:rPr>
              <w:instrText xml:space="preserve"> ADDIN ZOTERO_ITEM CSL_CITATION {"citationID":"abncrvd6k7","properties":{"formattedCitation":"(Kim et al., 2005, 2011)","plainCitation":"(Kim et al., 2005, 2011)"},"citationItems":[{"id":112,"uris":["http://zotero.org/users/local/ncct4Acf/items/YUGGJX6L"],"uri":["http://zotero.org/users/local/ncct4Acf/items/YUGGJX6L"],"itemData":{"id":112,"type":"article-journal","title":"A Korean family of hypokalemic periodic paralysis with mutation in a voltage-gated calcium channel (R1239G)","container-title":"Journal of Korean Medical Science","page":"162-165","volume":"20","issue":"1","source":"PubMed","abstract":"Hypokalemic periodic paralysis (HOPP) is a rare disease characterized by reversible attacks of muscle weakness accompanied by episodic hypokalemia. Recent molecular work has revealed that the majority of familial HOPP is due to mutations in a skeletal muscle voltage-dependent calcium-channel: the dihydropyridine receptor. We report a 13-yr old boy with HOPP from a family in which 6 members are affected in three generations. Genetic examination identified a nucleotide 3705 C to G mutation in exon 30 of the calcium channel gene, CACNA1S. This mutation predicts a codon change from arginine to glycine at the amino acid position #1239 (R1</w:instrText>
            </w:r>
            <w:r>
              <w:rPr>
                <w:rFonts w:ascii="Calibri" w:eastAsia="Times New Roman" w:hAnsi="Calibri" w:cs="Calibri"/>
                <w:color w:val="0000FF"/>
                <w:u w:val="single"/>
                <w:lang w:eastAsia="fr-FR"/>
              </w:rPr>
              <w:instrText xml:space="preserve">239G). Among the three known mutations of the CACNA1S gene, the R1239G mutation was rarely reported. This boy and the other family members who did not respond to acetazolamide, showed a marked improvement of the paralytic symptoms after spironolactone treatment.","DOI":"10.3346/jkms.2005.20.1.162","ISSN":"1011-8934","note":"PMID: 15716625\nPMCID: PMC2808567","journalAbbreviation":"J. Korean Med. Sci.","language":"eng","author":[{"family":"Kim","given":"June Bum"},{"family":"Lee","given":"Kyung Yil"},{"family":"Hur","given":"Jae Kyun"}],"issued":{"date-parts":[["2005",2]]}}},{"id":114,"uris":["http://zotero.org/users/local/ncct4Acf/items/L3A4887V"],"uri":["http://zotero.org/users/local/ncct4Acf/items/L3A4887V"],"itemData":{"id":114,"type":"article-journal","title":"Expression patterns of two potassium channel genes in skeletal muscle cells of patients with familial hypokalemic periodic paralysis","container-title":"Neurology India","page":"527-531","volume":"59","issue":"4","source":"PubMed","abstract":"BACKGROUND: Familial hypokalemic periodic paralysis is an autosomal-dominant disorder characterized by episodic attacks of muscle weakness with hypokalemia. The combination of sarcolemmal depolarization and hypokalemia has been attributed to abnormalities of the potassium conductance governing the membrane potential; however, the molecular mechanism that causes hypokalemia has not yet been determined.\nAIM: To test the hypothesis that the expression patterns of delayed rectifier potassium channel genes in the skeletal </w:instrText>
            </w:r>
            <w:r w:rsidRPr="00585F05">
              <w:rPr>
                <w:rFonts w:ascii="Calibri" w:eastAsia="Times New Roman" w:hAnsi="Calibri" w:cs="Calibri"/>
                <w:color w:val="0000FF"/>
                <w:u w:val="single"/>
                <w:lang w:val="en-US" w:eastAsia="fr-FR"/>
              </w:rPr>
              <w:instrText xml:space="preserve">muscle cells of patients with familial hypokalemic periodic paralysis differ from those in normal cells.\nMATERIAL AND METHODS: We examined both mRNA and protein levels of two major delayed rectifier potassium channel genes KCNQ3 and KCNQ5 in the skeletal muscle cells from three patients with familial hypokalemic periodic paralysis and three healthy controls.\nRESULTS: When normal cells were exposed to 50 mM potassium buffer, which was used to induce depolarization, the KCNQ3 protein level significantly increased in the membrane fraction but decreased in the cytosolic fraction, whereas the opposite was true in patient cells.\nCONCLUSION: Abnormal subcellular distribution of the KCNQ3 protein was observed in patient cells. Our results suggest that the altered expression of KCNQ3 in patient cells exposed to high extracellular potassium levels could possibly hinder normal function of the channel protein. These findings may provide an important clue to understanding the molecular mechanism of familial hypokalemic periodic paralysis.","DOI":"10.4103/0028-3886.84331","ISSN":"0028-3886","note":"PMID: 21891927","journalAbbreviation":"Neurol India","language":"eng","author":[{"family":"Kim","given":"June-Bum"},{"family":"Lee","given":"Gyung-Min"},{"family":"Kim","given":"Sung-Jo"},{"family":"Yoon","given":"Dong-Ho"},{"family":"Lee","given":"Young-Hyuk"}],"issued":{"date-parts":[["2011",8]]}}}],"schema":"https://github.com/citation-style-language/schema/raw/master/csl-citation.json"} </w:instrText>
            </w:r>
            <w:r>
              <w:rPr>
                <w:rFonts w:ascii="Calibri" w:eastAsia="Times New Roman" w:hAnsi="Calibri" w:cs="Calibri"/>
                <w:color w:val="0000FF"/>
                <w:u w:val="single"/>
                <w:lang w:eastAsia="fr-FR"/>
              </w:rPr>
              <w:fldChar w:fldCharType="separate"/>
            </w:r>
            <w:r w:rsidRPr="00585F05">
              <w:rPr>
                <w:rFonts w:ascii="Calibri" w:hAnsi="Calibri" w:cs="Calibri"/>
                <w:lang w:val="en-US"/>
              </w:rPr>
              <w:t>(Kim et al., 2005, 2011)</w:t>
            </w:r>
            <w:r>
              <w:rPr>
                <w:rFonts w:ascii="Calibri" w:eastAsia="Times New Roman" w:hAnsi="Calibri" w:cs="Calibri"/>
                <w:color w:val="0000FF"/>
                <w:u w:val="single"/>
                <w:lang w:eastAsia="fr-FR"/>
              </w:rPr>
              <w:fldChar w:fldCharType="end"/>
            </w:r>
          </w:p>
        </w:tc>
      </w:tr>
      <w:tr w:rsidR="00146A8D" w:rsidRPr="00585F05" w:rsidTr="00F23268">
        <w:trPr>
          <w:trHeight w:val="580"/>
        </w:trPr>
        <w:tc>
          <w:tcPr>
            <w:tcW w:w="2307" w:type="pct"/>
            <w:noWrap/>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3716G&gt;A;p.R1239H</w:t>
            </w:r>
          </w:p>
        </w:tc>
        <w:tc>
          <w:tcPr>
            <w:tcW w:w="924" w:type="pct"/>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Hypokalaemic periodic paralysis</w:t>
            </w:r>
          </w:p>
        </w:tc>
        <w:tc>
          <w:tcPr>
            <w:tcW w:w="1769" w:type="pct"/>
          </w:tcPr>
          <w:p w:rsidR="00146A8D" w:rsidRPr="00585F05"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eastAsia="fr-FR"/>
              </w:rPr>
              <w:fldChar w:fldCharType="begin"/>
            </w:r>
            <w:r w:rsidRPr="00585F05">
              <w:rPr>
                <w:rFonts w:ascii="Calibri" w:eastAsia="Times New Roman" w:hAnsi="Calibri" w:cs="Calibri"/>
                <w:color w:val="0000FF"/>
                <w:u w:val="single"/>
                <w:lang w:val="en-US" w:eastAsia="fr-FR"/>
              </w:rPr>
              <w:instrText xml:space="preserve"> ADDIN ZOTERO_ITEM CSL_CITATION {"citationID":"afb32lro3k","properties":{"formattedCitation":"(Elbaz et al., 1995; Houinato et al., 2007; Jurkat-Rott et al., 2009)","plainCitation":"(Elbaz et al., 1995; Houinato et al., 2007; Jurkat-Rott et al., 2009)"},"citationItems":[{"id":60,"uris":["http://zotero.org/users/local/ncct4Acf/items/HA7AHCBC"],"uri":["http://zotero.org/users/local/ncct4Acf/items/HA7AHCBC"],"itemData":{"id":60,"type":"article-journal","title":"Hypokalemic periodic paralysis and the dihydropyridine receptor (CACNL1A3): genotype/phenotype correlations for two predominant mutations and evidence for the absence of a founder effect in 16 caucasian families","container-title":"American Journal of Human Genetics","page":"374-380","volume":"56","issue":"2","source":"PubMed","abstract":"Hypokalemic periodic paralysis (hypoPP) is an autosomal dominant disorder belonging to a group of muscle diseases involving the abnormal function of ion channels. This group of muscle diseases also comprises hyperkalemic periodic paralysis and paramyotonia congenita, both sodium-channel diseases, and myotonia congenita, a chloride-channel disorder. HypoPP is characterized by acute attacks of muscle weakness concomitant with a fall in blood potassium levels. We recently localized the hypoPP </w:instrText>
            </w:r>
            <w:r w:rsidRPr="00146A8D">
              <w:rPr>
                <w:rFonts w:ascii="Calibri" w:eastAsia="Times New Roman" w:hAnsi="Calibri" w:cs="Calibri"/>
                <w:color w:val="0000FF"/>
                <w:u w:val="single"/>
                <w:lang w:val="en-US" w:eastAsia="fr-FR"/>
              </w:rPr>
              <w:instrText>locus (hypoPP1) to chromosome 1q31-32, in an interval where the alpha 1 subunit of the dihydropyridine receptor calcium ch</w:instrText>
            </w:r>
            <w:r>
              <w:rPr>
                <w:rFonts w:ascii="Calibri" w:eastAsia="Times New Roman" w:hAnsi="Calibri" w:cs="Calibri"/>
                <w:color w:val="0000FF"/>
                <w:u w:val="single"/>
                <w:lang w:eastAsia="fr-FR"/>
              </w:rPr>
              <w:instrText xml:space="preserve">annel (CACNL1A3) also maps. Subsequently, deleterious mutations in the voltage-sensor segment S4 were found, establishing the dihydropyridine receptor CACNL1A3 as the causative gene for hypoPP. In this paper, we report the study of 16 hypoPP families of Caucasian origin. We found only two mutations--Arg528His and Arg1239His--that cosegregated with hypoPP, each in half of the families. Analysis of the clinical characteristics of both groups of families demonstrated that incomplete penetrance is a distinctive feature of the Arg528His mutation. Using dinucleotide repeats contained within or close to the dihydropyridine receptor gene, in conjunction with evidence of a de novo Arg1239His mutation, we show that a founder effect is unlikely to account for the two predominant mutations.","ISSN":"0002-9297","note":"PMID: 7847370\nPMCID: PMC1801148","shortTitle":"Hypokalemic periodic paralysis and the dihydropyridine receptor (CACNL1A3)","journalAbbreviation":"Am. J. Hum. Genet.","language":"eng","author":[{"family":"Elbaz","given":"A."},{"family":"Vale-Santos","given":"J."},{"family":"Jurkat-Rott","given":"K."},{"family":"Lapie","given":"P."},{"family":"Ophoff","given":"R. A."},{"family":"Bady","given":"B."},{"family":"Links","given":"T. P."},{"family":"Piussan","given":"C."},{"family":"Vila","given":"A."},{"family":"Monnier","given":"N."}],"issued":{"date-parts":[["1995",2]]}}},{"id":118,"uris":["http://zotero.org/users/local/ncct4Acf/items/PH5DJLHY"],"uri":["http://zotero.org/users/local/ncct4Acf/items/PH5DJLHY"],"itemData":{"id":118,"type":"article-journal","title":"Hypokalaemic periodic paralysis due to the CACNA1S R1239H mutation in a large African family","container-title":"Neuromuscular disorders: NMD","page":"419-422","volume":"17","issue":"5","source":"PubMed","abstract":"Hypokalaemic periodic paralysis (HypoKPP) is a skeletal muscle channelopathy caused by mutations in calcium (CACNA1S) and sodium (SCN4A) channel subunits. A small number of causative mutations have been found in European and Asian patients, but not in African patients yet. We have identified a large Beninese family in which HypoKPP segregated over five generations and was caused by the CACNA1S R1239H mutation. We report on the clinical and histopathological spectrum of the disorder in this family. A later age at onset (15.8+/-8.8years), and particular triggering factors due to specific African life conditions seem to be characteristic of our observation.","DOI":"10.1016/j.nmd.2007.01.020","ISSN":"0960-8966","note":"PMID: 17418573","journalAbbreviation":"Neuromuscul. Disord.","language":"eng","author":[{"family":"Houinato","given":"Dismand"},{"family":"Laleye","given":"Anatole"},{"family":"Adjien","given":"Constant"},{"family":"Adjagba","given":"Marius"},{"family":"Sternberg","given":"Damien"},{"family":"Hilbert","given":"Pascale"},{"family":"Vallat","given":"Jean-Michel"},{"family":"Darboux","given":"Raphaël Barthélémy"},{"family":"Funalot","given":"Benoît"},{"family":"Avode","given":"Dossou Gilbert"}],"issued":{"date-parts":[["2007",5]]}}},{"id":120,"uris":["http://zotero.org/users/local/ncct4Acf/items/94GE2WJP"],"uri":["http://zotero.org/users/local/ncct4Acf/items/94GE2WJP"],"itemData":{"id":120,"type":"article-journal","title":"K+-dependent paradoxical membrane depolarization and Na+ overload, major and reversible contributors to weakness by ion channel leaks","container-title":"Proceedings of the National Academy of Sciences of the United States of America","page":"4036-4041","volume":"106","issue":"10","source":"PubMed","abstract":"Normal resting potential (P1) of myofibers follows the Nernst equation, exhibiting about -85 mV at a normal extracellular K(+) concentration ([K(+)](o)) of 4 mM. Hyperpolarization occurs with decreased [K(+)](o), although at [K(+)](o) &lt; 1.0 mM, myofibers paradoxically depolarize to a second stable potential of -60 mV (P2). In rat myofiber bundles, P2 also was found at more physiological [K(+)](o) and was associated with inexcitability. To increase the relative frequency of P2 to 50%, [K(+)](o) needed to be lowered to 1.5 mM. In the presence of the ionophore gramicidin, [K(+)](o) reduction to only 2.5 mM yielded the same effect. Acetazolamide normalized this increased frequency of P2 fibers. The findings mimic hypokalemic periodic paralysis (HypoPP), a channelopathy characterized by hypokalemia-induced weakness. Of myofibers from 7 HypoPP patients, up to 25% were </w:instrText>
            </w:r>
            <w:r w:rsidRPr="00585F05">
              <w:rPr>
                <w:rFonts w:ascii="Calibri" w:eastAsia="Times New Roman" w:hAnsi="Calibri" w:cs="Calibri"/>
                <w:color w:val="0000FF"/>
                <w:u w:val="single"/>
                <w:lang w:eastAsia="fr-FR"/>
              </w:rPr>
              <w:instrText xml:space="preserve">in P2 at a [K(+)](o) of 4 mM, in accordance with their permanent weakness, and up to 99% were in P2 at a [K(+)](o) of 1.5 mM, in accordance with their paralytic attacks. Of 36 HypoPP patients, 25 had permanent weakness and myoplasmic intracellular Na(+) ([Na(+)](i)) overload (up to 24 mM) as shown by in vivo (23)Na-MRI. Acetazolamide normalized [Na(+)](i) and increased muscle strength. HypoPP myofibers showed a nonselective cation leak of 12-19.5 microS/cm(2), which may explain the Na(+) overload. The leak sensitizes myofibers to reduced serum K(+), and the resulting membrane depolarization causes the weakness. We postulate that the principle of paradoxical depolarization and loss of function upon [K(+)](o) reduction may apply to other tissues, such as heart or brain, when they become leaky (e.g., because of ischemia).","DOI":"10.1073/pnas.0811277106","ISSN":"1091-6490","note":"PMID: 19225109\nPMCID: PMC2644652","journalAbbreviation":"Proc. Natl. Acad. Sci. U.S.A.","language":"eng","author":[{"family":"Jurkat-Rott","given":"Karin"},{"family":"Weber","given":"Marc-André"},{"family":"Fauler","given":"Michael"},{"family":"Guo","given":"Xiu-Hai"},{"family":"Holzherr","given":"Boris D."},{"family":"Paczulla","given":"Agathe"},{"family":"Nordsborg","given":"Nikolai"},{"family":"Joechle","given":"Wolfgang"},{"family":"Lehmann-Horn","given":"Frank"}],"issued":{"date-parts":[["2009",3,10]]}}}],"schema":"https://github.com/citation-style-language/schema/raw/master/csl-citation.json"} </w:instrText>
            </w:r>
            <w:r>
              <w:rPr>
                <w:rFonts w:ascii="Calibri" w:eastAsia="Times New Roman" w:hAnsi="Calibri" w:cs="Calibri"/>
                <w:color w:val="0000FF"/>
                <w:u w:val="single"/>
                <w:lang w:eastAsia="fr-FR"/>
              </w:rPr>
              <w:fldChar w:fldCharType="separate"/>
            </w:r>
            <w:r w:rsidRPr="00585F05">
              <w:rPr>
                <w:rFonts w:ascii="Calibri" w:hAnsi="Calibri" w:cs="Calibri"/>
              </w:rPr>
              <w:t>(Elbaz et al., 1995; Houinato et al., 2007; Jurkat-Rott et al., 2009)</w:t>
            </w:r>
            <w:r>
              <w:rPr>
                <w:rFonts w:ascii="Calibri" w:eastAsia="Times New Roman" w:hAnsi="Calibri" w:cs="Calibri"/>
                <w:color w:val="0000FF"/>
                <w:u w:val="single"/>
                <w:lang w:eastAsia="fr-FR"/>
              </w:rPr>
              <w:fldChar w:fldCharType="end"/>
            </w:r>
          </w:p>
        </w:tc>
      </w:tr>
      <w:tr w:rsidR="00146A8D" w:rsidRPr="00585F05" w:rsidTr="00F23268">
        <w:trPr>
          <w:trHeight w:val="590"/>
        </w:trPr>
        <w:tc>
          <w:tcPr>
            <w:tcW w:w="2307" w:type="pct"/>
            <w:noWrap/>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3724A&gt;G;p.R1242G</w:t>
            </w:r>
          </w:p>
        </w:tc>
        <w:tc>
          <w:tcPr>
            <w:tcW w:w="924"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Normokalaemic periodic paralysis</w:t>
            </w:r>
          </w:p>
        </w:tc>
        <w:tc>
          <w:tcPr>
            <w:tcW w:w="1769" w:type="pct"/>
            <w:hideMark/>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16nskaaqbk","properties":{"formattedCitation":"(Fan et al., 2013)","plainCitation":"(Fan et al., 2013)"},"citationItems":[{"id":156,"uris":["http://zotero.org/users/local/ncct4Acf/items/2JMGXHKG"],"uri":["http://zotero.org/users/local/ncct4Acf/items/2JMGXHKG"],"itemData":{"id":156,"type":"article-journal","title":"Transient compartment-like syndrome and normokalaemic periodic paralysis due to a Ca(v)1.1 mutation","container-title":"Brain: A Journal of Neurology","page":"3775-3786","volume":"136","issue":"Pt 12","source":"PubMed","abstract":"We studied a two-generation family presenting with conditions that included progressive permanent weakness, myopathic myopathy, exercise-induced contracture before normokalaemic periodic paralysis or, if localized to the tibial anterior muscle group, transient compartment-like syndrome (painful acute oedema with neuronal compression and drop foot). 23Na and 1H magnetic resonance imaging displayed myoplasmic sodium overload, and oedema. We identified a novel familial Ca(v)1.1 calcium channel mutation, R1242G, localized to the third positive charge of the domain IV voltage sensor. Functional expression of R1242G in the muscular dysgenesis mouse cell line GLT revealed a 28% reduced central pore inward current and a -20 mV shift of the steady-state inactivation curve. Both changes may be at least partially explained by an outward omega (gating pore) current at positive potentials. Moreover, this outward omega current of 27.5 nS/nF may cause the reduction of the overshoot by 13 mV and slowing of the upstroke of action potentials by 36% that are associated with muscle hypoexcitability (permanent weakness and myopathic myopathy). In addition to the outward omega current, we identified an inward omega pore current of 95 nS/nF at negative membrane potentials after long depolarizing pulses that shifts the R1242G residue above the omega pore constriction. A simulation reveals that the inward current might depolarize the fibre sufficiently to trigger calcium release in the absence of an action potential and therefore cause an electrically silent depolarization-induced muscle contracture. Additionally, evidence of the inward current can be found in 23Na magnetic resonance imaging-detected sodium accumulation and 1H magnetic resonance imaging-detected oedema. We hypothesize that the episodes are normokalaemic because of depolarization-induced compensatory outward potassium flux through both delayed rectifiers and omega pore. We conclude that the position of the R1242G residue before elicitation of the omega current is decisive for its conductance: if the residue is located below the gating pore as in the resting state then outward currents are observed; if the residue is above the gating pore because of depolarization, as in the inactivated state, then inward currents are observed. This study shows for the first time that functional characterization of omega pore currents is possible using a cultured cell line expressing mutant Ca(v)1.1 channels. Likewise, it is the first calcium channel mutation for complicated normokalaemic periodic paralysis.","DOI":"10.1093/brain/awt300","ISSN":"1460-2156","note":"PMID: 24240197\nPMCID: PMC3859226","journalAbbreviation":"Brain","language":"eng","author":[{"family":"Fan","given":"Chunxiang"},{"family":"Lehmann-Horn","given":"Frank"},{"family":"Weber","given":"Marc-André"},{"family":"Bednarz","given":"Marcin"},{"family":"Groome","given":"James R."},{"family":"Jonsson","given":"Malin K. B."},{"family":"Jurkat-Rott","given":"Karin"}],"issued":{"date-parts":[["2013",12]]}}}],"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lang w:val="en-US"/>
              </w:rPr>
              <w:t>(Fan et al., 2013)</w:t>
            </w:r>
            <w:r>
              <w:rPr>
                <w:rFonts w:ascii="Calibri" w:eastAsia="Times New Roman" w:hAnsi="Calibri" w:cs="Calibri"/>
                <w:color w:val="0000FF"/>
                <w:u w:val="single"/>
                <w:lang w:val="en-US" w:eastAsia="fr-FR"/>
              </w:rPr>
              <w:fldChar w:fldCharType="end"/>
            </w:r>
          </w:p>
        </w:tc>
      </w:tr>
      <w:tr w:rsidR="00146A8D" w:rsidRPr="00585F05" w:rsidTr="00F23268">
        <w:trPr>
          <w:trHeight w:val="580"/>
        </w:trPr>
        <w:tc>
          <w:tcPr>
            <w:tcW w:w="2307" w:type="pct"/>
            <w:noWrap/>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3795G&gt;T;p.Q1265H</w:t>
            </w:r>
          </w:p>
        </w:tc>
        <w:tc>
          <w:tcPr>
            <w:tcW w:w="924" w:type="pct"/>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Myopathy</w:t>
            </w:r>
          </w:p>
        </w:tc>
        <w:tc>
          <w:tcPr>
            <w:tcW w:w="1769" w:type="pct"/>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1lr8lnfg5q","properties":{"formattedCitation":"(Hunter et al., 2015; Schartner et al., 2017)","plainCitation":"(Hunter et al., 2015; Schartner et al., 2017)"},"citationItems":[{"id":150,"uris":["http://zotero.org/users/local/ncct4Acf/items/DR2E3AF2"],"uri":["http://zotero.org/users/local/ncct4Acf/items/DR2E3AF2"],"itemData":{"id":150,"type":"article-journal","title":"Novel pathogenic variants and genes for myopathies identified by whole exome sequencing","container-title":"Molecular Genetics &amp; Genomic Medicine","page":"283-301","volume":"3","issue":"4","source":"PubMed","abstract":"Neuromuscular diseases (NMD) account for a significant proportion of infant and childhood mortality and devastating chronic disease. Determining the specific diagnosis of NMD is challenging due to thousands of unique or rare genetic variants that result in overlapping phenotypes. We present four unique childhood myopathy cases characterized by relatively mild muscle weakness, slowly progressing course, mildly elevated creatine phosphokinase (CPK), and contractures. We also present two additional cases characterized by severe prenatal/neonatal myopathy. Prior extensive genetic testing and histology of these cases did not reveal the genetic etiology of disease. Here, we applied whole exome sequencing (WES) and bioinformatics to identify likely causal pathogenic variants in each pedigree. In two cases, we identified novel pathogenic variants in COL6A3. In a third case, we identified novel likely pathogenic variants in COL6A6 and COL6A3. We identified a novel splice variant in EMD in a fourth case. Finally, we classify two cases as calcium channelopathies with identification of novel pathogenic variants in RYR1 and CACNA1S. These are the first cases of myopathies reported to be caused by variants in COL6A6 and CACNA1S. Our results demonstrate the utility and genetic diagnostic value of WES in the broad class of NMD phenotypes.","DOI":"10.1002/mgg3.142","ISSN":"2324-9269","note":"PMID: 26247046\nPMCID: PMC4521965","journalAbbreviation":"Mol Genet Genomic Med","language":"eng","author":[{"family":"Hunter","given":"Jesse M."},{"family":"Ahearn","given":"Mary Ellen"},{"family":"Balak","given":"Christopher D."},{"family":"Liang","given":"Winnie S."},{"family":"Kurdoglu","given":"Ahmet"},{"family":"Corneveaux","given":"Jason J."},{"family":"Russell","given":"Megan"},{"family":"Huentelman","given":"Matthew J."},{"family":"Craig","given":"David W."},{"family":"Carpten","given":"John"},{"family":"Coons","given":"Stephen W."},{"family":"DeMello","given":"Daphne E."},{"family":"Hall","given":"Judith G."},{"family":"Bernes","given":"Saunder M."},{"family":"Baumbach-Reardon","given":"Lisa"}],"issued":{"date-parts":[["2015",7]]}}},{"id":30,"uris":["http://zotero.org/users/local/ncct4Acf/items/RZVIBNF6"],"uri":["http://zotero.org/users/local/ncct4Acf/items/RZVIBNF6"],"itemData":{"id":30,"type":"article-journal","title":"Dihydropyridine receptor (DHPR, CACNA1S) congenital myopathy","container-title":"Acta Neuropathologica","page":"517-533","volume":"133","issue":"4","source":"PubMed","abstract":"Muscle contraction upon nerve stimulation relies on excitation-contraction coupling (ECC) to promote the rapid and generalized release of calcium within myofibers. In skeletal muscle, ECC is performed by the direct coupling of a voltage-gated L-type Ca2+channel (dihydropyridine receptor; DHPR) located on the T-tubule with a Ca2+release channel (ryanodine receptor; RYR1) on the sarcoplasmic reticulum (SR) component of the triad. Here, we characterize a novel class of congenital myopathy at the morphological, molecular, and functional levels. We describe a cohort of 11 patients from 7 families presenting with perinatal hypotonia, severe axial and generalized weakness. Ophthalmoplegia is present in four patients. The analysis of muscle biopsies demonstrated a characteristic intermyofibrillar network due to SR dilatation, internal nuclei, and areas of myofibrillar disorganization in some samples. Exome sequencing revealed ten recessive or dominant mutations in CACNA1S (Cav1.1), the pore-forming subunit of DHPR in skeletal muscle. Both recessive and dominant mutations correlated with a consistent phenotype, a decrease in protein level, and with a major impairment of Ca2+release induced by depolarization in cultured myotubes. While dominant CACNA1S mutations were previously linked to malignant hyperthermia susceptibility or hypokalemic periodic paralysis, our findings strengthen the importance of DHPR for perinatal muscle function in human. These data also highlight CACNA1S and ECC as therapeutic targets for the development of treatments that may be facilitated by the previous knowledge accumulated on DHPR.","DOI":"10.1007/s00401-016-1656-8","ISSN":"1432-0533","note":"PMID: 28012042","journalAbbreviation":"Acta Neuropathol.","language":"eng","author":[{"family":"Schartner","given":"Vanessa"},{"family":"Romero","given":"Norma B."},{"family":"Donkervoort","given":"Sandra"},{"family":"Treves","given":"Susan"},{"family":"Munot","given":"Pinki"},{"family":"Pierson","given":"Tyler Mark"},{"family":"Dabaj","given":"Ivana"},{"family":"Malfatti","given":"Edoardo"},{"family":"Zaharieva","given":"Irina T."},{"family":"Zorzato","given":"Francesco"},{"family":"Abath Neto","given":"Osorio"},{"family":"Brochier","given":"Guy"},{"family":"Lornage","given":"Xavière"},{"family":"Eymard","given":"Bruno"},{"family":"Taratuto","given":"Ana Lía"},{"family":"Böhm","given":"Johann"},{"family":"Gonorazky","given":"Hernan"},{"family":"Ramos-Platt","given":"Leigh"},{"family":"Feng","given":"Lucy"},{"family":"Phadke","given":"Rahul"},{"family":"Bharucha-Goebel","given":"Diana X."},{"family":"Sumner","given":"Charlotte Jane"},{"family":"Bui","given":"Mai Thao"},{"family":"Lacene","given":"Emmanuelle"},{"family":"Beuvin","given":"Maud"},{"family":"Labasse","given":"Clémence"},{"family":"Dondaine","given":"Nicolas"},{"family":"Schneider","given":"Raphael"},{"family":"Thompson","given":"Julie"},{"family":"Boland","given":"Anne"},{"family":"Deleuze","given":"Jean-François"},{"family":"Matthews","given":"Emma"},{"family":"Pakleza","given":"Aleksandra Nadaj"},{"family":"Sewry","given":"Caroline A."},{"family":"Biancalana","given":"Valérie"},{"family":"Quijano-Roy","given":"Susana"},{"family":"Muntoni","given":"Francesco"},{"family":"Fardeau","given":"Michel"},{"family":"Bönnemann","given":"Carsten G."},{"family":"Laporte","given":"Jocelyn"}],"issued":{"date-parts":[["2017",4]]}}}],"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rPr>
              <w:t>(Hunter et al., 2015; Schartner et al., 2017)</w:t>
            </w:r>
            <w:r>
              <w:rPr>
                <w:rFonts w:ascii="Calibri" w:eastAsia="Times New Roman" w:hAnsi="Calibri" w:cs="Calibri"/>
                <w:color w:val="0000FF"/>
                <w:u w:val="single"/>
                <w:lang w:val="en-US" w:eastAsia="fr-FR"/>
              </w:rPr>
              <w:fldChar w:fldCharType="end"/>
            </w:r>
          </w:p>
        </w:tc>
      </w:tr>
      <w:tr w:rsidR="00146A8D" w:rsidRPr="00146A8D" w:rsidTr="00F23268">
        <w:trPr>
          <w:trHeight w:val="580"/>
        </w:trPr>
        <w:tc>
          <w:tcPr>
            <w:tcW w:w="2307" w:type="pct"/>
            <w:noWrap/>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4060A&gt;T;p.T1354S</w:t>
            </w:r>
          </w:p>
        </w:tc>
        <w:tc>
          <w:tcPr>
            <w:tcW w:w="924" w:type="pct"/>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Malignant hyperthermia</w:t>
            </w:r>
          </w:p>
        </w:tc>
        <w:tc>
          <w:tcPr>
            <w:tcW w:w="1769" w:type="pct"/>
          </w:tcPr>
          <w:p w:rsidR="00146A8D" w:rsidRPr="00146A8D" w:rsidRDefault="00146A8D" w:rsidP="00F23268">
            <w:pPr>
              <w:rPr>
                <w:rFonts w:ascii="Calibri" w:eastAsia="Times New Roman" w:hAnsi="Calibri" w:cs="Calibri"/>
                <w:color w:val="0000FF"/>
                <w:u w:val="single"/>
                <w:lang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1ltsgragaf","properties":{"formattedCitation":"(Amendola et al., 2015; Dorschner et al., 2013; Pirone et al., 2010)","plainCitation":"(Amendola et al., 2015; Dorschner et al., 2013; Pirone et al., 2010)"},"citationItems":[{"id":102,"uris":["http://zotero.org/users/local/ncct4Acf/items/IIJCK7C4"],"uri":["http://zotero.org/users/local/ncct4Acf/items/IIJCK7C4"],"itemData":{"id":102,"type":"article-journal","title":"Actionable exomic incidental findings in 6503 participants: challenges of variant classification","container-title":"Genome Research","page":"305-315","volume":"25","issue":"3","source":"PubMed","abstract":"Recommendations for laboratories to report incidental findings from genomic tests have stimulated interest in such results. In order to investigate the criteria and processes for assigning the pathogenicity of specific variants and to estimate the frequency of such incidental findings in patients of European and African ancestry, we classified potentially actionable pathogenic single-nucleotide variants (SNVs) in all 4300 European- and 2203 African-ancestry participants sequenced by the NHLBI Exome Sequencing Project (ESP). We considered 112 gene-disease pairs selected by an expert panel as associated with medically actionable genetic disorders that may be undiagnosed in adults. The resulting classifications were compared to classifications from other clinical and research genetic testing laboratories, as well as with in silico pathogenicity scores. Among European-ancestry participants, 30 of 4300 (0.7%) had a pathogenic SNV and six (0.1%) had a disruptive variant that was expected to be pathogenic, whereas 52 (1.2%) had likely pathogenic SNVs. For African-ancestry participants, six of 2203 (0.3%) had a pathogenic SNV and six (0.3%) had an expected pathogenic disruptive variant, whereas 13 (0.6%) had likely pathogenic SNVs. Genomic Evolutionary Rate Profiling mammalian conservation score and the Combined Annotation Dependent Depletion summary score of conservation, substitution, regulation, and other evidence were compared across pathogenicity assignments and appear to have utility in variant classification. This work provides a refined estimate of the burden of adult onset, medically actionable incidental findings expected from exome sequencing, highlights challenges in variant classification, and demonstrates the need for a better curated variant interpretation knowledge base.","DOI":"10.1101/gr.183483.114","ISSN":"1549-5469","note":"PMID: 25637381\nPMCID: PMC4352885","shortTitle":"Actionable exomic incidental findings in 6503 participants","journalAbbreviation":"Genome Res.","language":"eng","author":[{"family":"Amendola","given":"Laura M."},{"family":"Dorschner","given":"Michael O."},{"family":"Robertson","given":"Peggy D."},{"family":"Salama","given":"Joseph S."},{"family":"Hart","given":"Ragan"},{"family":"Shirts","given":"Brian H."},{"family":"Murray","given":"Mitzi L."},{"family":"Tokita","given":"Mari J."},{"family":"Gallego","given":"Carlos J."},{"family":"Kim","given":"Daniel Seung"},{"family":"Bennett","given":"James T."},{"family":"Crosslin","given":"David R."},{"family":"Ranchalis","given":"Jane"},{"family":"Jones","given":"Kelly L."},{"family":"Rosenthal","given":"Elisabeth A."},{"family":"Jarvik","given":"Ella R."},{"family":"Itsara","given":"Andy"},{"family":"Turner","given":"Emily H."},{"family":"Herman","given":"Daniel S."},{"family":"Schleit","given":"Jennifer"},{"family":"Burt","given":"Amber"},{"family":"Jamal","given":"Seema M."},{"family":"Abrudan","given":"Jenica L."},{"family":"Johnson","given":"Andrew D."},{"family":"Conlin","given":"Laura K."},{"family":"Dulik","given":"Matthew C."},{"family":"Santani","given":"Avni"},{"family":"Metterville","given":"Danielle R."},{"family":"Kelly","given":"Melissa"},{"family":"Foreman","given":"Ann Katherine M."},{"family":"Lee","given":"Kristy"},{"family":"Taylor","given":"Kent D."},{"family":"Guo","given":"Xiuqing"},{"family":"Crooks","given":"Kristy"},{"family":"Kiedrowski","given":"Lesli A."},{"family":"Raffel","given":"Leslie J."},{"family":"Gordon","given":"Ora"},{"family":"Machini","given":"Kalotina"},{"family":"Desnick","given":"Robert J."},{"family":"Biesecker","given":"Leslie G."},{"family":"Lubitz","given":"Steven A."},{"family":"Mulchandani","given":"Surabhi"},{"family":"Cooper","given":"Greg M."},{"family":"Joffe","given":"Steven"},{"family":"Richards","given":"C. Sue"},{"family":"Yang","given":"Yaoping"},{"family":"Rotter","given":"Jerome I."},{"family":"Rich","given":"Stephen S."},{"family":"O'Donnell","given":"Christopher J."},{"family":"Berg","given":"Jonathan S."},{"family":"Spinner","given":"Nancy B."},{"family":"Evans","given":"James P."},{"family":"Fullerton","given":"Stephanie M."},{"family":"Leppig","given":"Kathleen A."},{"family":"Bennett","given":"Robin L."},{"family":"Bird","given":"Thomas"},{"family":"Sybert","given":"Virginia P."},{"family":"Grady","given":"William M."},{"family":"Tabor","given":"Holly K."},{"family":"Kim","given":"Jerry H."},{"family":"Bamshad","given":"Michael J."},{"family":"Wilfond","given":"Benjamin"},{"family":"Motulsky","given":"Arno G."},{"family":"Scott","given":"C. Ronald"},{"family":"Pritchard","given":"Colin C."},{"family":"Walsh","given":"Tom D."},{"family":"Burke","given":"Wylie"},{"family":"Raskind","given":"Wendy H."},{"family":"Byers","given":"Peter"},{"family":"Hisama","given":"Fuki M."},{"family":"Rehm","given":"Heidi"},{"family":"Nickerson","given":"Debbie A."},{"family":"Jarvik","given":"Gail P."}],"issued":{"date-parts":[["2015",3]]}}},{"id":132,"uris":["http://zotero.org/users/local/ncct4Acf/items/3JRUS9ZP"],"uri":["http://zotero.org/users/local/ncct4Acf/items/3JRUS9ZP"],"itemData":{"id":132,"type":"article-journal","title":"Actionable, pathogenic incidental findings in 1,000 participants' exomes","container-title":"American Journal of Human Genetics","page":"631-640","volume":"93","issue":"4","source":"PubMed","abstract":"The incorporation of genomics into medicine is stimulating interest on the return of incidental findings (IFs) from exome and genome sequencing. However, no large-scale study has yet estimated the number of expected actionable findings per individual; therefore, we classified actionable pathogenic single-nucleotide variants in 500 European- and 500 African-descent participants randomly selected from the National Heart, Lung, and Blood Institute Exome Sequencing Project. The 1,000 individuals were screened for variants in 114 genes selected by an expert panel for their association with medically actionable genetic conditions possibly undiagnosed in adults. Among the 1,000 participants, 585 instances of 239 unique variants were identified as disease causing in the Human Gene Mutation Database (HGMD). The primary literature supporting the variants' pathogenicity was reviewed. Of the identified IFs, only 16 unique autosomal-dominant variants in 17 individuals were assessed to be pathogenic or likely pathogenic, and one participant had two pathogenic variants for an autosomal-recessive disease. Furthermore, one pathogenic and four likely pathogenic variants not listed as disease causing in HGMD were identified. These data can provide an estimate of the frequency (</w:instrText>
            </w:r>
            <w:r>
              <w:rPr>
                <w:rFonts w:ascii="Cambria Math" w:eastAsia="Times New Roman" w:hAnsi="Cambria Math" w:cs="Cambria Math"/>
                <w:color w:val="0000FF"/>
                <w:u w:val="single"/>
                <w:lang w:val="en-US" w:eastAsia="fr-FR"/>
              </w:rPr>
              <w:instrText>∼</w:instrText>
            </w:r>
            <w:r>
              <w:rPr>
                <w:rFonts w:ascii="Calibri" w:eastAsia="Times New Roman" w:hAnsi="Calibri" w:cs="Calibri"/>
                <w:color w:val="0000FF"/>
                <w:u w:val="single"/>
                <w:lang w:val="en-US" w:eastAsia="fr-FR"/>
              </w:rPr>
              <w:instrText xml:space="preserve">3.4% for European descent and </w:instrText>
            </w:r>
            <w:r>
              <w:rPr>
                <w:rFonts w:ascii="Cambria Math" w:eastAsia="Times New Roman" w:hAnsi="Cambria Math" w:cs="Cambria Math"/>
                <w:color w:val="0000FF"/>
                <w:u w:val="single"/>
                <w:lang w:val="en-US" w:eastAsia="fr-FR"/>
              </w:rPr>
              <w:instrText>∼</w:instrText>
            </w:r>
            <w:r>
              <w:rPr>
                <w:rFonts w:ascii="Calibri" w:eastAsia="Times New Roman" w:hAnsi="Calibri" w:cs="Calibri"/>
                <w:color w:val="0000FF"/>
                <w:u w:val="single"/>
                <w:lang w:val="en-US" w:eastAsia="fr-FR"/>
              </w:rPr>
              <w:instrText>1.2% for African descent) of the high-penetrance actionable pathogenic or likely pathogenic variants in adults. The 23 participants with pathogenic or likely pathogenic variants were disproportionately of European (17) versus African (6) descent. The process of classifying these variants underscores the need for a more comprehensive and diverse centralized resource to provide curated information on pathogenicity for clinical use to minimize health disparities in genomic medicine.","DOI":"10.1016/j.ajhg.2013.08.006","ISSN":"1537-6605","note":"PMID: 24055113\nPMCID: PMC3791261","journalAbbreviation":"Am. J. Hum. Genet.","language":"eng","author":[{"family":"Dorschner","given":"Michael O."},{"family":"Amendola","given":"Laura M."},{"family":"Turner","given":"Emily H."},{"family":"Robertson","given":"Peggy D."},{"family":"Shirts","given":"Brian H."},{"family":"Gallego","given":"Carlos J."},{"family":"Bennett","given":"Robin L."},{"family":"Jones","given":"Kelly L."},{"family":"Tokita","given":"Mari J."},{"family":"Bennett","given":"James T."},{"family":"Kim","given":"Jerry H."},{"family":"Rosenthal","given":"Elisabeth A."},{"family":"Kim","given":"Daniel S."},{"literal":"National Heart, Lung, and Blood Institute Grand Opportunity Exome Sequencing Project"},{"family":"Tabor","given":"Holly K."},{"family":"Bamshad","given":"Michael J."},{"family":"Motulsky","given":"Arno G."},{"family":"Scott","given":"C. Ronald"},{"family":"Pritchard","given":"Colin C."},{"family":"Walsh","given":"Tom"},{"family":"Burke","given":"Wylie"},{"family":"Raskind","given":"Wendy H."},{"family":"Byers","given":"Peter"},{"family":"Hisama","given":"Fuki M."},{"family":"Nickerson","given":"Deborah A."},{"family":"Jarvik","given":"Gail P."}],"issued":{"date-parts":[["2013",10,3]]}}},{"id":128,"uris":["http://zotero.org/users/local/ncct4Acf/items/J76J2EHP"],"uri":["http://zotero.org/users/local/ncct4Acf/items/J76J2EHP"],"itemData":{"id":128,"type":"article-journal","title":"Identification and functional characterization of malignant hyperthermia mutation T1354S in the outer pore of the Cavalpha1S-subunit","container-title":"American Journal of Physiology. Cell Physiology","page":"C1345-1354","volume":"299","issue":"6","source":"PubMed","abstract":"To identify the genetic locus responsible for malignant hyperthermia susceptibility (MHS) in an Italian family, we performed linkage analysis to recognized MHS loci. All MHS individuals showed cosegregation of informative markers close to the voltage-dependent Ca(2+) channel (Ca(V)) α(1S)-subunit gene (CACNA1S) with logarithm of odds (LOD)-score values that matched or approached the maximal possible value for this family. This is particularly interesting, because so far MHS was mapped to &gt;178 different positions on the ryanodine receptor (RYR1) gene but only to two on CACNA1S. Sequence analysis of CACNA1S revealed a c.4060A&gt;T transversion resulting in amino acid exchange T1354S in the IVS5-S6 extracellular pore-loop region of Ca(V)α(1S) in all MHS subjects of the family but not in 268 control subjects. To investigate the impact of mutation T1354S on the assembly and function of the excitation-contraction coupling apparatus, we expressed GFP-tagged α(1S)T135</w:instrText>
            </w:r>
            <w:r w:rsidRPr="00146A8D">
              <w:rPr>
                <w:rFonts w:ascii="Calibri" w:eastAsia="Times New Roman" w:hAnsi="Calibri" w:cs="Calibri"/>
                <w:color w:val="0000FF"/>
                <w:u w:val="single"/>
                <w:lang w:eastAsia="fr-FR"/>
              </w:rPr>
              <w:instrText>4S in dysgenic (</w:instrText>
            </w:r>
            <w:r>
              <w:rPr>
                <w:rFonts w:ascii="Calibri" w:eastAsia="Times New Roman" w:hAnsi="Calibri" w:cs="Calibri"/>
                <w:color w:val="0000FF"/>
                <w:u w:val="single"/>
                <w:lang w:val="en-US" w:eastAsia="fr-FR"/>
              </w:rPr>
              <w:instrText>α</w:instrText>
            </w:r>
            <w:r w:rsidRPr="00146A8D">
              <w:rPr>
                <w:rFonts w:ascii="Calibri" w:eastAsia="Times New Roman" w:hAnsi="Calibri" w:cs="Calibri"/>
                <w:color w:val="0000FF"/>
                <w:u w:val="single"/>
                <w:lang w:eastAsia="fr-FR"/>
              </w:rPr>
              <w:instrText xml:space="preserve">(1S)-null) myotubes. Whole cell patch-clamp analysis revealed that </w:instrText>
            </w:r>
            <w:r>
              <w:rPr>
                <w:rFonts w:ascii="Calibri" w:eastAsia="Times New Roman" w:hAnsi="Calibri" w:cs="Calibri"/>
                <w:color w:val="0000FF"/>
                <w:u w:val="single"/>
                <w:lang w:val="en-US" w:eastAsia="fr-FR"/>
              </w:rPr>
              <w:instrText>α</w:instrText>
            </w:r>
            <w:r w:rsidRPr="00146A8D">
              <w:rPr>
                <w:rFonts w:ascii="Calibri" w:eastAsia="Times New Roman" w:hAnsi="Calibri" w:cs="Calibri"/>
                <w:color w:val="0000FF"/>
                <w:u w:val="single"/>
                <w:lang w:eastAsia="fr-FR"/>
              </w:rPr>
              <w:instrText>(1S)T1354S produced significantly faster activation of L-type Ca(2+) currents upon 200-ms depolarizing test pulses compared with wild-type GFP-</w:instrText>
            </w:r>
            <w:r>
              <w:rPr>
                <w:rFonts w:ascii="Calibri" w:eastAsia="Times New Roman" w:hAnsi="Calibri" w:cs="Calibri"/>
                <w:color w:val="0000FF"/>
                <w:u w:val="single"/>
                <w:lang w:val="en-US" w:eastAsia="fr-FR"/>
              </w:rPr>
              <w:instrText>α</w:instrText>
            </w:r>
            <w:r w:rsidRPr="00146A8D">
              <w:rPr>
                <w:rFonts w:ascii="Calibri" w:eastAsia="Times New Roman" w:hAnsi="Calibri" w:cs="Calibri"/>
                <w:color w:val="0000FF"/>
                <w:u w:val="single"/>
                <w:lang w:eastAsia="fr-FR"/>
              </w:rPr>
              <w:instrText>(1S) (</w:instrText>
            </w:r>
            <w:r>
              <w:rPr>
                <w:rFonts w:ascii="Calibri" w:eastAsia="Times New Roman" w:hAnsi="Calibri" w:cs="Calibri"/>
                <w:color w:val="0000FF"/>
                <w:u w:val="single"/>
                <w:lang w:val="en-US" w:eastAsia="fr-FR"/>
              </w:rPr>
              <w:instrText>α</w:instrText>
            </w:r>
            <w:r w:rsidRPr="00146A8D">
              <w:rPr>
                <w:rFonts w:ascii="Calibri" w:eastAsia="Times New Roman" w:hAnsi="Calibri" w:cs="Calibri"/>
                <w:color w:val="0000FF"/>
                <w:u w:val="single"/>
                <w:lang w:eastAsia="fr-FR"/>
              </w:rPr>
              <w:instrText xml:space="preserve">(1S)WT). In addition, </w:instrText>
            </w:r>
            <w:r>
              <w:rPr>
                <w:rFonts w:ascii="Calibri" w:eastAsia="Times New Roman" w:hAnsi="Calibri" w:cs="Calibri"/>
                <w:color w:val="0000FF"/>
                <w:u w:val="single"/>
                <w:lang w:val="en-US" w:eastAsia="fr-FR"/>
              </w:rPr>
              <w:instrText>α</w:instrText>
            </w:r>
            <w:r w:rsidRPr="00146A8D">
              <w:rPr>
                <w:rFonts w:ascii="Calibri" w:eastAsia="Times New Roman" w:hAnsi="Calibri" w:cs="Calibri"/>
                <w:color w:val="0000FF"/>
                <w:u w:val="single"/>
                <w:lang w:eastAsia="fr-FR"/>
              </w:rPr>
              <w:instrText xml:space="preserve">(1S)T1354S-expressing myotubes showed a tendency to increased sensitivity for caffeine-induced Ca(2+) release and to larger action-potential-induced intracellular Ca(2+) transients under low (≤ 2 mM) caffeine concentrations compared with </w:instrText>
            </w:r>
            <w:r>
              <w:rPr>
                <w:rFonts w:ascii="Calibri" w:eastAsia="Times New Roman" w:hAnsi="Calibri" w:cs="Calibri"/>
                <w:color w:val="0000FF"/>
                <w:u w:val="single"/>
                <w:lang w:val="en-US" w:eastAsia="fr-FR"/>
              </w:rPr>
              <w:instrText>α</w:instrText>
            </w:r>
            <w:r w:rsidRPr="00146A8D">
              <w:rPr>
                <w:rFonts w:ascii="Calibri" w:eastAsia="Times New Roman" w:hAnsi="Calibri" w:cs="Calibri"/>
                <w:color w:val="0000FF"/>
                <w:u w:val="single"/>
                <w:lang w:eastAsia="fr-FR"/>
              </w:rPr>
              <w:instrText xml:space="preserve">(1S)WT. Thus our data suggest that an additional influx of Ca(2+) due to faster activation of the </w:instrText>
            </w:r>
            <w:r>
              <w:rPr>
                <w:rFonts w:ascii="Calibri" w:eastAsia="Times New Roman" w:hAnsi="Calibri" w:cs="Calibri"/>
                <w:color w:val="0000FF"/>
                <w:u w:val="single"/>
                <w:lang w:val="en-US" w:eastAsia="fr-FR"/>
              </w:rPr>
              <w:instrText>α</w:instrText>
            </w:r>
            <w:r w:rsidRPr="00146A8D">
              <w:rPr>
                <w:rFonts w:ascii="Calibri" w:eastAsia="Times New Roman" w:hAnsi="Calibri" w:cs="Calibri"/>
                <w:color w:val="0000FF"/>
                <w:u w:val="single"/>
                <w:lang w:eastAsia="fr-FR"/>
              </w:rPr>
              <w:instrText xml:space="preserve">(1S)T1354S L-type Ca(2+) current, in concert with higher caffeine sensitivity of Ca(2+) release, leads to elevated muscle contraction under pharmacological trigger, which might be sufficient to explain the MHS phenotype.","DOI":"10.1152/ajpcell.00008.2010","ISSN":"1522-1563","note":"PMID: 20861472\nPMCID: PMC3006335","journalAbbreviation":"Am. J. Physiol., Cell Physiol.","language":"eng","author":[{"family":"Pirone","given":"Antonella"},{"family":"Schredelseker","given":"Johann"},{"family":"Tuluc","given":"Petronel"},{"family":"Gravino","given":"Elvira"},{"family":"Fortunato","given":"Giuliana"},{"family":"Flucher","given":"Bernhard E."},{"family":"Carsana","given":"Antonella"},{"family":"Salvatore","given":"Francesco"},{"family":"Grabner","given":"Manfred"}],"issued":{"date-parts":[["2010",12]]}}}],"schema":"https://github.com/citation-style-language/schema/raw/master/csl-citation.json"} </w:instrText>
            </w:r>
            <w:r>
              <w:rPr>
                <w:rFonts w:ascii="Calibri" w:eastAsia="Times New Roman" w:hAnsi="Calibri" w:cs="Calibri"/>
                <w:color w:val="0000FF"/>
                <w:u w:val="single"/>
                <w:lang w:val="en-US" w:eastAsia="fr-FR"/>
              </w:rPr>
              <w:fldChar w:fldCharType="separate"/>
            </w:r>
            <w:r w:rsidRPr="00146A8D">
              <w:rPr>
                <w:rFonts w:ascii="Calibri" w:hAnsi="Calibri" w:cs="Calibri"/>
              </w:rPr>
              <w:t>(Amendola et al., 2015; Dorschner et al., 2013; Pirone et al., 2010)</w:t>
            </w:r>
            <w:r>
              <w:rPr>
                <w:rFonts w:ascii="Calibri" w:eastAsia="Times New Roman" w:hAnsi="Calibri" w:cs="Calibri"/>
                <w:color w:val="0000FF"/>
                <w:u w:val="single"/>
                <w:lang w:val="en-US" w:eastAsia="fr-FR"/>
              </w:rPr>
              <w:fldChar w:fldCharType="end"/>
            </w:r>
          </w:p>
        </w:tc>
      </w:tr>
      <w:tr w:rsidR="00146A8D" w:rsidRPr="00585F05" w:rsidTr="00F23268">
        <w:trPr>
          <w:trHeight w:val="590"/>
        </w:trPr>
        <w:tc>
          <w:tcPr>
            <w:tcW w:w="2307" w:type="pct"/>
            <w:noWrap/>
            <w:hideMark/>
          </w:tcPr>
          <w:p w:rsidR="00146A8D" w:rsidRPr="00146A8D" w:rsidRDefault="00146A8D" w:rsidP="00F23268">
            <w:pPr>
              <w:rPr>
                <w:rFonts w:ascii="Calibri" w:eastAsia="Times New Roman" w:hAnsi="Calibri" w:cs="Calibri"/>
                <w:color w:val="000000"/>
                <w:lang w:eastAsia="fr-FR"/>
              </w:rPr>
            </w:pPr>
            <w:r w:rsidRPr="00146A8D">
              <w:rPr>
                <w:rFonts w:ascii="Calibri" w:eastAsia="Times New Roman" w:hAnsi="Calibri" w:cs="Calibri"/>
                <w:color w:val="000000"/>
                <w:lang w:eastAsia="fr-FR"/>
              </w:rPr>
              <w:t>c.4099C&gt;G;p.L1367V</w:t>
            </w:r>
          </w:p>
        </w:tc>
        <w:tc>
          <w:tcPr>
            <w:tcW w:w="924" w:type="pct"/>
            <w:hideMark/>
          </w:tcPr>
          <w:p w:rsidR="00146A8D" w:rsidRPr="00146A8D" w:rsidRDefault="00146A8D" w:rsidP="00F23268">
            <w:pPr>
              <w:rPr>
                <w:rFonts w:ascii="Calibri" w:eastAsia="Times New Roman" w:hAnsi="Calibri" w:cs="Calibri"/>
                <w:color w:val="000000"/>
                <w:lang w:eastAsia="fr-FR"/>
              </w:rPr>
            </w:pPr>
            <w:r w:rsidRPr="00146A8D">
              <w:rPr>
                <w:rFonts w:ascii="Calibri" w:eastAsia="Times New Roman" w:hAnsi="Calibri" w:cs="Calibri"/>
                <w:color w:val="000000"/>
                <w:lang w:eastAsia="fr-FR"/>
              </w:rPr>
              <w:t>Myopathy</w:t>
            </w:r>
          </w:p>
        </w:tc>
        <w:tc>
          <w:tcPr>
            <w:tcW w:w="1769" w:type="pct"/>
            <w:hideMark/>
          </w:tcPr>
          <w:p w:rsidR="00146A8D" w:rsidRPr="00CE5B13"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sidRPr="00146A8D">
              <w:rPr>
                <w:rFonts w:ascii="Calibri" w:eastAsia="Times New Roman" w:hAnsi="Calibri" w:cs="Calibri"/>
                <w:color w:val="0000FF"/>
                <w:u w:val="single"/>
                <w:lang w:eastAsia="fr-FR"/>
              </w:rPr>
              <w:instrText xml:space="preserve"> ADDIN ZOTERO_ITEM CSL_CITATION {"citationID":"abuef3gc92","properties":{"formattedCitation":"(Schartner et al., 2017)","plainCitation":"(Schartner et al., 2017)"},"citationItems":[{"id":30,"uris":["http://zotero.org/users/local/ncct4Acf/items/RZVIBNF6"],"uri":["http://zotero.org/users/local/ncct4Acf/items/RZVIBNF6"],"itemData":{"id":30,"type":"article-journal","title":"Dihydropyridine receptor (DHPR, CACNA1S) congenital myopathy","container-title":"Acta Neuropathologica","page":"517-533","volume":"133","issue":"4","source":"PubMed","abstract":"Muscle contraction upon nerve stimulation relies on excitation-contraction coupling (ECC) to promote the rapid and generalized release of calcium within myofibers. In skeletal muscle, ECC is performed by the direct coupling of a voltage-gated L-type Ca2+channel (dihydropyridine receptor; DHPR) located on the T-tubule with a Ca2+release channel (ryanodine receptor; RYR1) on the sarcoplasmic reticulum (SR) component of the triad. Here, we characterize a novel class of congenital myopathy at the morphological, molecular, and functional levels. We describe a cohort of 11 patients from 7 families presenting with perinatal hypotonia, severe axial and generalized weakness. Ophthalmoplegia is present in four patients. The analysis of muscle biopsies demonstrated a characteristic intermyofibrillar network due to SR dilatation, internal nuclei, an</w:instrText>
            </w:r>
            <w:r>
              <w:rPr>
                <w:rFonts w:ascii="Calibri" w:eastAsia="Times New Roman" w:hAnsi="Calibri" w:cs="Calibri"/>
                <w:color w:val="0000FF"/>
                <w:u w:val="single"/>
                <w:lang w:val="en-US" w:eastAsia="fr-FR"/>
              </w:rPr>
              <w:instrText xml:space="preserve">d areas of myofibrillar disorganization in some samples. Exome sequencing revealed ten recessive or dominant mutations in CACNA1S (Cav1.1), the pore-forming subunit of DHPR in skeletal muscle. Both recessive and dominant mutations correlated with a consistent phenotype, a decrease in protein level, and with a major impairment of Ca2+release induced by depolarization in cultured myotubes. While dominant CACNA1S mutations were previously linked to malignant hyperthermia susceptibility or hypokalemic periodic paralysis, our findings strengthen the importance of DHPR for perinatal muscle function in human. These data also highlight CACNA1S and ECC as therapeutic targets for the development of treatments that may be facilitated by the previous knowledge accumulated on DHPR.","DOI":"10.1007/s00401-016-1656-8","ISSN":"1432-0533","note":"PMID: 28012042","journalAbbreviation":"Acta Neuropathol.","language":"eng","author":[{"family":"Schartner","given":"Vanessa"},{"family":"Romero","given":"Norma B."},{"family":"Donkervoort","given":"Sandra"},{"family":"Treves","given":"Susan"},{"family":"Munot","given":"Pinki"},{"family":"Pierson","given":"Tyler Mark"},{"family":"Dabaj","given":"Ivana"},{"family":"Malfatti","given":"Edoardo"},{"family":"Zaharieva","given":"Irina T."},{"family":"Zorzato","given":"Francesco"},{"family":"Abath Neto","given":"Osorio"},{"family":"Brochier","given":"Guy"},{"family":"Lornage","given":"Xavière"},{"family":"Eymard","given":"Bruno"},{"family":"Taratuto","given":"Ana Lía"},{"family":"Böhm","given":"Johann"},{"family":"Gonorazky","given":"Hernan"},{"family":"Ramos-Platt","given":"Leigh"},{"family":"Feng","given":"Lucy"},{"family":"Phadke","given":"Rahul"},{"family":"Bharucha-Goebel","given":"Diana X."},{"family":"Sumner","given":"Charlotte Jane"},{"family":"Bui","given":"Mai Thao"},{"family":"Lacene","given":"Emmanuelle"},{"family":"Beuvin","given":"Maud"},{"family":"Labasse","given":"Clémence"},{"family":"Dondaine","given":"Nicolas"},{"family":"Schneider","given":"Raphael"},{"family":"Thompson","given":"Julie"},{"family":"Boland","given":"Anne"},{"family":"Deleuze","given":"Jean-François"},{"family":"Matthews","given":"Emma"},{"family":"Pakleza","given":"Aleksandra Nadaj"},{"family":"Sewry","given":"Caroline A."},{"family":"Biancalana","given":"Valérie"},{"family":"Quijano-Roy","given":"Susana"},{"family":"Muntoni","given":"Francesco"},{"family":"Fardeau","given":"Michel"},{"family":"Bönnemann","given":"Carsten G."},{"family":"Laporte","given":"Jocelyn"}],"issued":{"date-parts":[["2017",4]]}}}],"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lang w:val="en-US"/>
              </w:rPr>
              <w:t>(Schartner et al., 2017)</w:t>
            </w:r>
            <w:r>
              <w:rPr>
                <w:rFonts w:ascii="Calibri" w:eastAsia="Times New Roman" w:hAnsi="Calibri" w:cs="Calibri"/>
                <w:color w:val="0000FF"/>
                <w:u w:val="single"/>
                <w:lang w:val="en-US" w:eastAsia="fr-FR"/>
              </w:rPr>
              <w:fldChar w:fldCharType="end"/>
            </w:r>
          </w:p>
        </w:tc>
      </w:tr>
      <w:tr w:rsidR="00146A8D" w:rsidRPr="00585F05" w:rsidTr="00F23268">
        <w:trPr>
          <w:trHeight w:val="590"/>
        </w:trPr>
        <w:tc>
          <w:tcPr>
            <w:tcW w:w="2307" w:type="pct"/>
            <w:noWrap/>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4453C&gt;T;p.Q1485*</w:t>
            </w:r>
          </w:p>
        </w:tc>
        <w:tc>
          <w:tcPr>
            <w:tcW w:w="924"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Myopathy</w:t>
            </w:r>
          </w:p>
        </w:tc>
        <w:tc>
          <w:tcPr>
            <w:tcW w:w="1769" w:type="pct"/>
          </w:tcPr>
          <w:p w:rsidR="00146A8D" w:rsidRPr="00CE5B13"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8b01c1u0o","properties":{"formattedCitation":"(Schartner et al., 2017)","plainCitation":"(Schartner et al., 2017)"},"citationItems":[{"id":30,"uris":["http://zotero.org/users/local/ncct4Acf/items/RZVIBNF6"],"uri":["http://zotero.org/users/local/ncct4Acf/items/RZVIBNF6"],"itemData":{"id":30,"type":"article-journal","title":"Dihydropyridine receptor (DHPR, CACNA1S) congenital myopathy","container-title":"Acta Neuropathologica","page":"517-533","volume":"133","issue":"4","source":"PubMed","abstract":"Muscle contraction upon nerve stimulation relies on excitation-contraction coupling (ECC) to promote the rapid and generalized release of calcium within myofibers. In skeletal muscle, ECC is performed by the direct coupling of a voltage-gated L-type Ca2+channel (dihydropyridine receptor; DHPR) located on the T-tubule with a Ca2+release channel (ryanodine receptor; RYR1) on the sarcoplasmic reticulum (SR) component of the triad. Here, we characterize a novel class of congenital myopathy at the morphological, molecular, and functional levels. We describe a cohort of 11 patients from 7 families presenting with perinatal hypotonia, severe axial and generalized weakness. Ophthalmoplegia is present in four patients. The analysis of muscle biopsies demonstrated a characteristic intermyofibrillar network due to SR dilatation, internal nuclei, and areas of myofibrillar disorganization in some samples. Exome sequencing revealed ten recessive or dominant mutations in CACNA1S (Cav1.1), the pore-forming subunit of DHPR in skeletal muscle. Both recessive and dominant mutations correlated with a consistent phenotype, a decrease in protein level, and with a major impairment of Ca2+release induced by depolarization in cultured myotubes. While dominant CACNA1S mutations were previously linked to malignant hyperthermia susceptibility or hypokalemic periodic paralysis, our findings strengthen the importance of DHPR for perinatal muscle function in human. These data also highlight CACNA1S and ECC as therapeutic targets for the development of treatments that may be facilitated by the previous knowledge accumulated on DHPR.","DOI":"10.1007/s00401-016-1656-8","ISSN":"1432-0533","note":"PMID: 28012042","journalAbbreviation":"Acta Neuropathol.","language":"eng","author":[{"family":"Schartner","given":"Vanessa"},{"family":"Romero","given":"Norma B."},{"family":"Donkervoort","given":"Sandra"},{"family":"Treves","given":"Susan"},{"family":"Munot","given":"Pinki"},{"family":"Pierson","given":"Tyler Mark"},{"family":"Dabaj","given":"Ivana"},{"family":"Malfatti","given":"Edoardo"},{"family":"Zaharieva","given":"Irina T."},{"family":"Zorzato","given":"Francesco"},{"family":"Abath Neto","given":"Osorio"},{"family":"Brochier","given":"Guy"},{"family":"Lornage","given":"Xavière"},{"family":"Eymard","given":"Bruno"},{"family":"Taratuto","given":"Ana Lía"},{"family":"Böhm","given":"Johann"},{"family":"Gonorazky","given":"Hernan"},{"family":"Ramos-Platt","given":"Leigh"},{"family":"Feng","given":"Lucy"},{"family":"Phadke","given":"Rahul"},{"family":"Bharucha-Goebel","given":"Diana X."},{"family":"Sumner","given":"Charlotte Jane"},{"family":"Bui","given":"Mai Thao"},{"family":"Lacene","given":"Emmanuelle"},{"family":"Beuvin","given":"Maud"},{"family":"Labasse","given":"Clémence"},{"family":"Dondaine","given":"Nicolas"},{"family":"Schneider","given":"Raphael"},{"family":"Thompson","given":"Julie"},{"family":"Boland","given":"Anne"},{"family":"Deleuze","given":"Jean-François"},{"family":"Matthews","given":"Emma"},{"family":"Pakleza","given":"Aleksandra Nadaj"},{"family":"Sewry","given":"Caroline A."},{"family":"Biancalana","given":"Valérie"},{"family":"Quijano-Roy","given":"Susana"},{"family":"Muntoni","given":"Francesco"},{"family":"Fardeau","given":"Michel"},{"family":"Bönnemann","given":"Carsten G."},{"family":"Laporte","given":"Jocelyn"}],"issued":{"date-parts":[["2017",4]]}}}],"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lang w:val="en-US"/>
              </w:rPr>
              <w:t>(Schartner et al., 2017)</w:t>
            </w:r>
            <w:r>
              <w:rPr>
                <w:rFonts w:ascii="Calibri" w:eastAsia="Times New Roman" w:hAnsi="Calibri" w:cs="Calibri"/>
                <w:color w:val="0000FF"/>
                <w:u w:val="single"/>
                <w:lang w:val="en-US" w:eastAsia="fr-FR"/>
              </w:rPr>
              <w:fldChar w:fldCharType="end"/>
            </w:r>
          </w:p>
        </w:tc>
      </w:tr>
      <w:tr w:rsidR="00146A8D" w:rsidRPr="00585F05" w:rsidTr="00F23268">
        <w:trPr>
          <w:trHeight w:val="880"/>
        </w:trPr>
        <w:tc>
          <w:tcPr>
            <w:tcW w:w="2307" w:type="pct"/>
            <w:noWrap/>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4639C&gt;T;p.R1547W</w:t>
            </w:r>
          </w:p>
        </w:tc>
        <w:tc>
          <w:tcPr>
            <w:tcW w:w="924" w:type="pct"/>
            <w:hideMark/>
          </w:tcPr>
          <w:p w:rsidR="00146A8D" w:rsidRPr="00CE5B13" w:rsidRDefault="00146A8D" w:rsidP="00F23268">
            <w:pPr>
              <w:rPr>
                <w:rFonts w:ascii="Calibri" w:eastAsia="Times New Roman" w:hAnsi="Calibri" w:cs="Calibri"/>
                <w:color w:val="000000"/>
                <w:lang w:val="en-US" w:eastAsia="fr-FR"/>
              </w:rPr>
            </w:pPr>
            <w:r w:rsidRPr="00CE5B13">
              <w:rPr>
                <w:rFonts w:ascii="Calibri" w:eastAsia="Times New Roman" w:hAnsi="Calibri" w:cs="Calibri"/>
                <w:color w:val="000000"/>
                <w:lang w:val="en-US" w:eastAsia="fr-FR"/>
              </w:rPr>
              <w:t>Hypokalaemic periodic paralysis with malignant hyperthermia susceptibility 5</w:t>
            </w:r>
          </w:p>
        </w:tc>
        <w:tc>
          <w:tcPr>
            <w:tcW w:w="1769" w:type="pct"/>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1gmhhu5mvf","properties":{"formattedCitation":"(Tian et al., 2015)","plainCitation":"(Tian et al., 2015)"},"citationItems":[{"id":158,"uris":["http://zotero.org/users/local/ncct4Acf/items/HZHGKXQ5"],"uri":["http://zotero.org/users/local/ncct4Acf/items/HZHGKXQ5"],"itemData":{"id":158,"type":"article-journal","title":"Expanding genotype/phenotype of neuromuscular diseases by comprehensive target capture/NGS","container-title":"Neurology. Genetics","page":"e14","volume":"1","issue":"2","source":"PubMed","abstract":"OBJECTIVE: To establish and evaluate the effectiveness of a comprehensive next-generation sequencing (NGS) approach to simultaneously analyze all genes known to be responsible for the most clinically and genetically heterogeneous neuromuscular diseases (NMDs) involving spinal motoneurons, neuromuscular junctions, nerves, and muscles.\nMETHODS: All coding exons and at least 20 bp of flanking intronic sequences of 236 genes causing NMDs were enriched by using SeqCap EZ solution-based capture and enrichment method followed by massively parallel sequencing on Illumina HiSeq2000.\nRESULTS: The target gene capture/deep sequencing provides an average coverage of </w:instrText>
            </w:r>
            <w:r>
              <w:rPr>
                <w:rFonts w:ascii="Cambria Math" w:eastAsia="Times New Roman" w:hAnsi="Cambria Math" w:cs="Cambria Math"/>
                <w:color w:val="0000FF"/>
                <w:u w:val="single"/>
                <w:lang w:val="en-US" w:eastAsia="fr-FR"/>
              </w:rPr>
              <w:instrText>∼</w:instrText>
            </w:r>
            <w:r>
              <w:rPr>
                <w:rFonts w:ascii="Calibri" w:eastAsia="Times New Roman" w:hAnsi="Calibri" w:cs="Calibri"/>
                <w:color w:val="0000FF"/>
                <w:u w:val="single"/>
                <w:lang w:val="en-US" w:eastAsia="fr-FR"/>
              </w:rPr>
              <w:instrText xml:space="preserve">1,000× per nucleotide. Thirty-five unrelated NMD families (38 patients) with clinical and/or muscle pathologic diagnoses but without identified causative genetic defects were analyzed. Deleterious mutations were found in 29 families (83%). Definitive causative mutations were identified in 21 families (60%) and likely diagnoses were established in 8 families (23%). Six families were left without diagnosis due to uncertainty in phenotype/genotype correlation and/or unidentified causative genes. Using this comprehensive panel, we not only identified mutations in expected genes but also expanded phenotype/genotype among different subcategories of NMDs.\nCONCLUSIONS: Target gene capture/deep sequencing approach can greatly improve the genetic diagnosis of NMDs. This study demonstrated the power of NGS in confirming and expanding clinical phenotypes/genotypes of the extremely heterogeneous NMDs. Confirmed molecular diagnoses of NMDs can assist in genetic counseling and carrier detection as well as guide therapeutic options for treatable disorders.","DOI":"10.1212/NXG.0000000000000015","ISSN":"2376-7839","note":"PMID: 27066551\nPMCID: PMC4807910","journalAbbreviation":"Neurol Genet","language":"eng","author":[{"family":"Tian","given":"Xia"},{"family":"Liang","given":"Wen-Chen"},{"family":"Feng","given":"Yanming"},{"family":"Wang","given":"Jing"},{"family":"Zhang","given":"Victor Wei"},{"family":"Chou","given":"Chih-Hung"},{"family":"Huang","given":"Hsien-Da"},{"family":"Lam","given":"Ching Wan"},{"family":"Hsu","given":"Ya-Yun"},{"family":"Lin","given":"Thy-Sheng"},{"family":"Chen","given":"Wan-Tzu"},{"family":"Wong","given":"Lee-Jun"},{"family":"Jong","given":"Yuh-Jyh"}],"issued":{"date-parts":[["2015",8]]}}}],"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rPr>
              <w:t>(Tian et al., 2015)</w:t>
            </w:r>
            <w:r>
              <w:rPr>
                <w:rFonts w:ascii="Calibri" w:eastAsia="Times New Roman" w:hAnsi="Calibri" w:cs="Calibri"/>
                <w:color w:val="0000FF"/>
                <w:u w:val="single"/>
                <w:lang w:val="en-US" w:eastAsia="fr-FR"/>
              </w:rPr>
              <w:fldChar w:fldCharType="end"/>
            </w:r>
          </w:p>
        </w:tc>
      </w:tr>
      <w:tr w:rsidR="00146A8D" w:rsidRPr="00585F05" w:rsidTr="00F23268">
        <w:trPr>
          <w:trHeight w:val="580"/>
        </w:trPr>
        <w:tc>
          <w:tcPr>
            <w:tcW w:w="2307" w:type="pct"/>
            <w:noWrap/>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5515C&gt;T;p.P1839S</w:t>
            </w:r>
          </w:p>
        </w:tc>
        <w:tc>
          <w:tcPr>
            <w:tcW w:w="924" w:type="pct"/>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Exertional heat illness</w:t>
            </w:r>
          </w:p>
        </w:tc>
        <w:tc>
          <w:tcPr>
            <w:tcW w:w="1769" w:type="pct"/>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231mn9lcoq","properties":{"formattedCitation":"(Fiszer et al., 2015; Maxwell et al., 2016)","plainCitation":"(Fiszer et al., 2015; Maxwell et al., 2016)"},"citationItems":[{"id":40,"uris":["http://zotero.org/users/local/ncct4Acf/items/RJ8NGNEU"],"uri":["http://zotero.org/users/local/ncct4Acf/items/RJ8NGNEU"],"itemData":{"id":40,"type":"article-journal","title":"Next-generation Sequencing of RYR1 and CACNA1S in Malignant Hyperthermia and Exertional Heat Illness","container-title":"Anesthesiology","page":"1033-1046","volume":"122","issue":"5","source":"PubMed","abstract":"BACKGROUND: Variants in RYR1 are associated with the majority of cases of malignant hyperthermia (MH), a form of heat illness pharmacogenetically triggered by general anesthetics, and they have also been associated with exertional heat illness (EHI). CACNA1S has also been implicated in MH. The authors applied a targeted next-generation sequencing approach to identify variants in RYR1 and CACNA1S in a cohort of unrelated patients diagnosed with MH susceptibility. They also provide the first comprehensive report of sequencing of these two genes in a cohort of survivors of EHI.\nMETHODS: DNA extracted from blood was genotyped using a \"long\" polymerase chain reaction technique, with sequencing on the Illumina GAII or MiSeq platforms (Illumina Inc., USA). Variants were assessed for pathogenicity using bioinformatic approaches. For further follow-up, DNA from additional family members and up to 211 MH normal and 556 MH-susceptible unrelated individuals was tested.\nRESULTS: In 29 MH patients, the authors identified three pathogenic and four novel RYR1 variants, with a further five RYR1 variants previously reported in association with MH. Three novel RYR1 variants were found in the EHI cohort (n = 28) along with two more previously reported in association with MH. Two other variants were reported previously associated with centronuclear myopathy. The authors found one and three rare variants of unknown significance in CACNA1S in the MH and EHI cohorts, respectively.\nCONCLUSIONS: Targeted next-generation sequencing proved efficient at identifying diagnostically useful and potentially implicated variants in RYR1 and CACNA1S in MH and EHI.","DOI":"10.1097/ALN.0000000000000610","ISSN":"1528-1175","note":"PMID: 25658027\nPMCID: PMC4472733","journalAbbreviation":"Anesthesiology","language":"eng","author":[{"family":"Fiszer","given":"Dorota"},{"family":"Shaw","given":"Marie-Anne"},{"family":"Fisher","given":"Nickla A."},{"family":"Carr","given":"Ian M."},{"family":"Gupta","given":"Pawan K."},{"family":"Watkins","given":"Elizabeth J."},{"family":"Roiz de Sa","given":"Daniel"},{"family":"Kim","given":"Jerry H."},{"family":"Hopkins","given":"Philip M."}],"issued":{"date-parts":[["2015",5]]}}},{"id":66,"uris":["http://zotero.org/users/local/ncct4Acf/items/IJDMTU2U"],"uri":["http://zotero.org/users/local/ncct4Acf/items/IJDMTU2U"],"itemData":{"id":66,"type":"article-journal","title":"Evaluation of ACMG-Guideline-Based Variant Classification of Cancer Susceptibility and Non-Cancer-Associated Genes in Families Affected by Breast Cancer","container-title":"American Journal of Human Genetics","page":"801-817","volume":"98","issue":"5","source":"PubMed","abstract":"Sequencing tests assaying panels of genes or whole exomes are widely available for cancer risk evaluation. However, methods for classification of variants resulting from this testing are not well studied. We evaluated the ability of a variant-classification methodology based on American College of Medical Genetics and Genomics (ACMG) guidelines to define the rate of mutations and variants of uncertain significance (VUS) in 180 medically relevant genes, including all ACMG-designated reportable cancer and non-cancer-associated genes, in individuals who met guidelines for hereditary cancer risk evaluation. We performed whole-exome sequencing in 404 individuals in 253 families and classified 1,640 variants. Potentially clinically actionable (likely pathogenic [LP] or pathogenic [P]) versus nonactionable (VUS, likely benign, or benign) calls were 95% concordant with locus-specific databases and Clinvar. LP or P mutations were identified in 12 of 25 breast cancer susceptibility genes in 26 families without identified BRCA1/2 mutations (11%). Evaluation of 84 additional genes associated with autosomal-dominant cancer susceptibility identified LP or P mutations in only two additional families (0.8%). However, individuals from 10 of 253 families (3.9%) had incidental LP or P mutations in 32 non-cancer-associated genes, and 9% of individuals were monoallelic carriers of a rare LP or P mutation in 39 genes associated with autosomal-recessive cancer susceptibility. Furthermore, 95% of individuals had at least one VUS. In summary, these data support the clinical utility of ACMG variant-classification guidelines. Additionally, evaluation of extended panels of cancer-associated genes in breast/ovarian cancer families leads to only an incremental clinical benefit but substantially increases the complexity of the results.","DOI":"10.1016/j.ajhg.2016.02.024","ISSN":"1537-6605","note":"PMID: 27153395\nPMCID: PMC4863474","journalAbbreviation":"Am. J. Hum. Genet.","language":"eng","author":[{"family":"Maxwell","given":"Kara N."},{"family":"Hart","given":"Steven N."},{"family":"Vijai","given":"Joseph"},{"family":"Schrader","given":"Kasmintan A."},{"family":"Slavin","given":"Thomas P."},{"family":"Thomas","given":"Tinu"},{"family":"Wubbenhorst","given":"Bradley"},{"family":"Ravichandran","given":"Vignesh"},{"family":"Moore","given":"Raymond M."},{"family":"Hu","given":"Chunling"},{"family":"Guidugli","given":"Lucia"},{"family":"Wenz","given":"Brandon"},{"family":"Domchek","given":"Susan M."},{"family":"Robson","given":"Mark E."},{"family":"Szabo","given":"Csilla"},{"family":"Neuhausen","given":"Susan L."},{"family":"Weitzel","given":"Jeffrey N."},{"family":"Offit","given":"Kenneth"},{"family":"Couch","given":"Fergus J."},{"family":"Nathanson","given":"Katherine L."}],"issued":{"date-parts":[["2016",5,5]]}}}],"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lang w:val="en-US"/>
              </w:rPr>
              <w:t>(Fiszer et al., 2015; Maxwell et al., 2016)</w:t>
            </w:r>
            <w:r>
              <w:rPr>
                <w:rFonts w:ascii="Calibri" w:eastAsia="Times New Roman" w:hAnsi="Calibri" w:cs="Calibri"/>
                <w:color w:val="0000FF"/>
                <w:u w:val="single"/>
                <w:lang w:val="en-US" w:eastAsia="fr-FR"/>
              </w:rPr>
              <w:fldChar w:fldCharType="end"/>
            </w:r>
          </w:p>
        </w:tc>
      </w:tr>
      <w:tr w:rsidR="00146A8D" w:rsidRPr="00585F05" w:rsidTr="00F23268">
        <w:trPr>
          <w:trHeight w:val="590"/>
        </w:trPr>
        <w:tc>
          <w:tcPr>
            <w:tcW w:w="2307" w:type="pct"/>
            <w:noWrap/>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5550C&gt;A;p.N1850K</w:t>
            </w:r>
          </w:p>
        </w:tc>
        <w:tc>
          <w:tcPr>
            <w:tcW w:w="924"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Malignant hyperthermia</w:t>
            </w:r>
          </w:p>
        </w:tc>
        <w:tc>
          <w:tcPr>
            <w:tcW w:w="1769" w:type="pct"/>
            <w:hideMark/>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gfpl2s636","properties":{"formattedCitation":"(Levano et al., 2017)","plainCitation":"(Levano et al., 2017)"},"citationItems":[{"id":26,"uris":["http://zotero.org/users/local/ncct4Acf/items/XGRXGR6N"],"uri":["http://zotero.org/users/local/ncct4Acf/items/XGRXGR6N"],"itemData":{"id":26,"type":"article-journal","title":"Resequencing array for gene variant detection in malignant hyperthermia and butyrylcholinestherase deficiency","container-title":"Neuromuscular disorders: NMD","page":"492-499","volume":"27","issue":"5","source":"PubMed","abstract":"Malignant hyperthermia (MH) and butyrylcholinestherase (BCHE) deficiency are two relevant pharmacogenetic disorders in anesthetic practice linked with sequence variants, the former in the RyR1 and CACNA1S genes, the latter in the BCHE gene. Genotyping for known pathogenic variants in these genes is useful to help identify susceptible individuals, and others may exist but remain unknown, because full-length sequence of these genes is, in general, not investigated. To facilitate this task, we developed a resequencing DNA array, the perioperative patient safety (POPS) array, to be able to screen the entire coding sequences of the RyR1, CACNA1S and BCHE genes. MH-susceptible individuals (n = 121) identified with the in vitro contracture test, the standard diagnostic tool for MH susceptibility, were genotyped with the arrays. Compared with capillary sequencing, call rates with the arrays could achieve 100% at maximal sensitivity, although to reduce false positive rates, sensitivity was adjusted to 0.85, 0.87 and 0.66 for RyR1, CACNA1S and BCHE respectively, with overall base call specificity exceeding 99%. Detection of 29 predetermined RyR1 variants in 44 individuals was successful in 97% of the cases, among them all 16 variants of established diagnostic value. In a trial application of the arrays, 21 MH-susceptible subjects with no known RyR1 or CACNA1S variants were screened, resulting in the discovery of new variants, all confirmed by capillary sequencing. In conclusion, arrays offer an efficient high-throughput alternative for diagnostic genotyping of candidate genes affecting MH susceptibility, BCHE deficiency and other neuromuscular disorders, simultaneously enabling a comprehensive search for rare variants in these genes.","DOI":"10.1016/j.nmd.2017.02.008","ISSN":"1873-2364","note":"PMID: 28259615","journalAbbreviation":"Neuromuscul. Disord.","language":"eng","author":[{"family":"Levano","given":"Soledad"},{"family":"Gonzalez","given":"Asensio"},{"family":"Singer","given":"Martine"},{"family":"Demougin","given":"Philippe"},{"family":"Rüffert","given":"Henrik"},{"family":"Urwyler","given":"Albert"},{"family":"Girard","given":"Thierry"}],"issued":{"date-parts":[["2017",5]]}}}],"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rPr>
              <w:t>(Levano et al., 2017)</w:t>
            </w:r>
            <w:r>
              <w:rPr>
                <w:rFonts w:ascii="Calibri" w:eastAsia="Times New Roman" w:hAnsi="Calibri" w:cs="Calibri"/>
                <w:color w:val="0000FF"/>
                <w:u w:val="single"/>
                <w:lang w:val="en-US" w:eastAsia="fr-FR"/>
              </w:rPr>
              <w:fldChar w:fldCharType="end"/>
            </w:r>
          </w:p>
        </w:tc>
      </w:tr>
      <w:tr w:rsidR="00146A8D" w:rsidRPr="00585F05" w:rsidTr="00F23268">
        <w:trPr>
          <w:trHeight w:val="590"/>
        </w:trPr>
        <w:tc>
          <w:tcPr>
            <w:tcW w:w="2307" w:type="pct"/>
            <w:noWrap/>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lastRenderedPageBreak/>
              <w:t>c.5570G&gt;A;p.S1857N</w:t>
            </w:r>
          </w:p>
        </w:tc>
        <w:tc>
          <w:tcPr>
            <w:tcW w:w="924"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Malignant hyperthermia</w:t>
            </w:r>
          </w:p>
        </w:tc>
        <w:tc>
          <w:tcPr>
            <w:tcW w:w="1769" w:type="pct"/>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206hafcrak","properties":{"formattedCitation":"(Levano et al., 2017)","plainCitation":"(Levano et al., 2017)"},"citationItems":[{"id":26,"uris":["http://zotero.org/users/local/ncct4Acf/items/XGRXGR6N"],"uri":["http://zotero.org/users/local/ncct4Acf/items/XGRXGR6N"],"itemData":{"id":26,"type":"article-journal","title":"Resequencing array for gene variant detection in malignant hyperthermia and butyrylcholinestherase deficiency","container-title":"Neuromuscular disorders: NMD","page":"492-499","volume":"27","issue":"5","source":"PubMed","abstract":"Malignant hyperthermia (MH) and butyrylcholinestherase (BCHE) deficiency are two relevant pharmacogenetic disorders in anesthetic practice linked with sequence variants, the former in the RyR1 and CACNA1S genes, the latter in the BCHE gene. Genotyping for known pathogenic variants in these genes is useful to help identify susceptible individuals, and others may exist but remain unknown, because full-length sequence of these genes is, in general, not investigated. To facilitate this task, we developed a resequencing DNA array, the perioperative patient safety (POPS) array, to be able to screen the entire coding sequences of the RyR1, CACNA1S and BCHE genes. MH-susceptible individuals (n = 121) identified with the in vitro contracture test, the standard diagnostic tool for MH susceptibility, were genotyped with the arrays. Compared with capillary sequencing, call rates with the arrays could achieve 100% at maximal sensitivity, although to reduce false positive rates, sensitivity was adjusted to 0.85, 0.87 and 0.66 for RyR1, CACNA1S and BCHE respectively, with overall base call specificity exceeding 99%. Detection of 29 predetermined RyR1 variants in 44 individuals was successful in 97% of the cases, among them all 16 variants of established diagnostic value. In a trial application of the arrays, 21 MH-susceptible subjects with no known RyR1 or CACNA1S variants were screened, resulting in the discovery of new variants, all confirmed by capillary sequencing. In conclusion, arrays offer an efficient high-throughput alternative for diagnostic genotyping of candidate genes affecting MH susceptibility, BCHE deficiency and other neuromuscular disorders, simultaneously enabling a comprehensive search for rare variants in these genes.","DOI":"10.1016/j.nmd.2017.02.008","ISSN":"1873-2364","note":"PMID: 28259615","journalAbbreviation":"Neuromuscul. Disord.","language":"eng","author":[{"family":"Levano","given":"Soledad"},{"family":"Gonzalez","given":"Asensio"},{"family":"Singer","given":"Martine"},{"family":"Demougin","given":"Philippe"},{"family":"Rüffert","given":"Henrik"},{"family":"Urwyler","given":"Albert"},{"family":"Girard","given":"Thierry"}],"issued":{"date-parts":[["2017",5]]}}}],"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rPr>
              <w:t>(Levano et al., 2017)</w:t>
            </w:r>
            <w:r>
              <w:rPr>
                <w:rFonts w:ascii="Calibri" w:eastAsia="Times New Roman" w:hAnsi="Calibri" w:cs="Calibri"/>
                <w:color w:val="0000FF"/>
                <w:u w:val="single"/>
                <w:lang w:val="en-US" w:eastAsia="fr-FR"/>
              </w:rPr>
              <w:fldChar w:fldCharType="end"/>
            </w:r>
          </w:p>
        </w:tc>
      </w:tr>
      <w:tr w:rsidR="00146A8D" w:rsidRPr="00585F05" w:rsidTr="00F23268">
        <w:trPr>
          <w:trHeight w:val="300"/>
        </w:trPr>
        <w:tc>
          <w:tcPr>
            <w:tcW w:w="2307" w:type="pct"/>
            <w:noWrap/>
            <w:hideMark/>
          </w:tcPr>
          <w:p w:rsidR="00146A8D" w:rsidRPr="00585F05" w:rsidRDefault="00146A8D" w:rsidP="00F23268">
            <w:pPr>
              <w:rPr>
                <w:rFonts w:ascii="Calibri" w:eastAsia="Times New Roman" w:hAnsi="Calibri" w:cs="Calibri"/>
                <w:b/>
                <w:bCs/>
                <w:color w:val="000000"/>
                <w:lang w:val="en-US" w:eastAsia="fr-FR"/>
              </w:rPr>
            </w:pPr>
            <w:bookmarkStart w:id="0" w:name="RANGE!A64"/>
            <w:r w:rsidRPr="00585F05">
              <w:rPr>
                <w:rFonts w:ascii="Calibri" w:eastAsia="Times New Roman" w:hAnsi="Calibri" w:cs="Calibri"/>
                <w:b/>
                <w:bCs/>
                <w:color w:val="000000"/>
                <w:lang w:val="en-US" w:eastAsia="fr-FR"/>
              </w:rPr>
              <w:t>Splice mutation</w:t>
            </w:r>
            <w:bookmarkEnd w:id="0"/>
          </w:p>
        </w:tc>
        <w:tc>
          <w:tcPr>
            <w:tcW w:w="924" w:type="pct"/>
            <w:noWrap/>
            <w:hideMark/>
          </w:tcPr>
          <w:p w:rsidR="00146A8D" w:rsidRPr="00CE5B13" w:rsidRDefault="00146A8D" w:rsidP="00F23268">
            <w:pPr>
              <w:jc w:val="center"/>
              <w:rPr>
                <w:rFonts w:ascii="Calibri" w:eastAsia="Times New Roman" w:hAnsi="Calibri" w:cs="Calibri"/>
                <w:b/>
                <w:bCs/>
                <w:color w:val="000000"/>
                <w:lang w:eastAsia="fr-FR"/>
              </w:rPr>
            </w:pPr>
            <w:r w:rsidRPr="00CE5B13">
              <w:rPr>
                <w:rFonts w:ascii="Calibri" w:eastAsia="Times New Roman" w:hAnsi="Calibri" w:cs="Calibri"/>
                <w:b/>
                <w:bCs/>
                <w:color w:val="000000"/>
                <w:lang w:eastAsia="fr-FR"/>
              </w:rPr>
              <w:t>Pathology</w:t>
            </w:r>
          </w:p>
        </w:tc>
        <w:tc>
          <w:tcPr>
            <w:tcW w:w="1769" w:type="pct"/>
            <w:noWrap/>
            <w:hideMark/>
          </w:tcPr>
          <w:p w:rsidR="00146A8D" w:rsidRPr="00CE5B13" w:rsidRDefault="00146A8D" w:rsidP="00F23268">
            <w:pPr>
              <w:jc w:val="center"/>
              <w:rPr>
                <w:rFonts w:ascii="Calibri" w:eastAsia="Times New Roman" w:hAnsi="Calibri" w:cs="Calibri"/>
                <w:b/>
                <w:bCs/>
                <w:color w:val="000000"/>
                <w:lang w:eastAsia="fr-FR"/>
              </w:rPr>
            </w:pPr>
            <w:r>
              <w:rPr>
                <w:rFonts w:ascii="Calibri" w:eastAsia="Times New Roman" w:hAnsi="Calibri" w:cs="Calibri"/>
                <w:b/>
                <w:bCs/>
                <w:color w:val="000000"/>
                <w:lang w:eastAsia="fr-FR"/>
              </w:rPr>
              <w:t>References</w:t>
            </w:r>
          </w:p>
        </w:tc>
      </w:tr>
      <w:tr w:rsidR="00146A8D" w:rsidRPr="00585F05" w:rsidTr="00F23268">
        <w:trPr>
          <w:trHeight w:val="300"/>
        </w:trPr>
        <w:tc>
          <w:tcPr>
            <w:tcW w:w="2307"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1004+2T&gt;C</w:t>
            </w:r>
          </w:p>
        </w:tc>
        <w:tc>
          <w:tcPr>
            <w:tcW w:w="924"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Schizophrenia</w:t>
            </w:r>
          </w:p>
        </w:tc>
        <w:tc>
          <w:tcPr>
            <w:tcW w:w="1769" w:type="pct"/>
            <w:hideMark/>
          </w:tcPr>
          <w:p w:rsidR="00146A8D" w:rsidRPr="00585F05"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qhe2e2q4v","properties":{"formattedCitation":"(Purcell et al., 2014)","plainCitation":"(Purcell et al., 2014)"},"citationItems":[{"id":98,"uris":["http://zotero.org/users/local/ncct4Acf/items/N484EWI8"],"uri":["http://zotero.org/users/local/ncct4Acf/items/N484EWI8"],"itemData":{"id":98,"type":"article-journal","title":"A polygenic burden of rare disruptive mutations in schizophrenia","container-title":"Nature","page":"185-190","volume":"506","issue":"7487","source":"PubMed","abstract":"Schizophrenia is a common disease with a complex aetiology, probably involving multiple and heterogeneous genetic factors. Here, by analysing the exome sequences of 2,536 schizophrenia cases and 2,543 controls, we demonstrate a polygenic burden primarily arising from rare (less than 1 in 10,000), disruptive mutations distributed across many genes. Particularly enriched gene sets include the voltage-gated calcium ion channel and the signalling complex formed by the activity-regulated cytoskeleton-associated scaffold protein (ARC) of the postsynaptic density, sets previously implicated by genome-wide association and copy-number variation studies. Similar to reports in autism, targets of the fragile X mental retardation protein (FMRP, product of FMR1) are enriched for case mutations. No individual gene-based test achieves significance after correction for multiple testing and we do not detect any alleles of moderately low frequency (approximately 0.5 to 1 per cent) and moderately large effect. Taken together, these data suggest that population-based exome sequencing can discover risk alleles and complements established gene-mapping paradigms in neuropsychiatric disease.","DOI":"10.1038/nature12975","ISSN":"1476-4687","note":"PMID: 24463508\nPMCID: PMC4136494","journalAbbreviation":"Nature","language":"eng","author":[{"family":"Purcell","given":"Shaun M."},{"family":"Moran","given":"Jennifer L."},{"family":"Fromer","given":"Menachem"},{"family":"Ruderfer","given":"Douglas"},{"family":"Solovieff","given":"Nadia"},{"family":"Roussos","given":"Panos"},{"family":"O'Dushlaine","given":"Colm"},{"family":"Chambert","given":"Kimberly"},{"family":"Bergen","given":"Sarah E."},{"family":"Kähler","given":"Anna"},{"family":"Duncan","given":"Laramie"},{"family":"Stahl","given":"Eli"},{"family":"Genovese","given":"Giulio"},{"family":"Fernández","given":"Esperanza"},{"family":"Collins","given":"Mark O."},{"family":"Komiyama","given":"Noboru H."},{"family":"Choudhary","given":"Jyoti S."},{"family":"Magnusson","given":"Patrik K. E."},{"family":"Banks","given":"Eric"},{"family":"Shakir","given":"Khalid"},{"family":"Garimella","given":"Kiran"},{"family":"Fennell","given":"Tim"},{"family":"DePristo","given":"Mark"},{"family":"Grant","given":"Seth G. N."},{"family":"Haggarty","given":"Stephen J."},{"family":"Gabriel","given":"Stacey"},{"family":"Scolnick","given":"Edward M."},{"family":"Lander","given":"Eric S."},{"family":"Hultman","given":"Christina M."},{"family":"Sullivan","given":"Patrick F."},{"family":"McCarroll","given":"Steven A."},{"family":"Sklar","given":"Pamela"}],"issued":{"date-parts":[["2014",2,13]]}}}],"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lang w:val="en-US"/>
              </w:rPr>
              <w:t>(Purcell et al., 2014)</w:t>
            </w:r>
            <w:r>
              <w:rPr>
                <w:rFonts w:ascii="Calibri" w:eastAsia="Times New Roman" w:hAnsi="Calibri" w:cs="Calibri"/>
                <w:color w:val="0000FF"/>
                <w:u w:val="single"/>
                <w:lang w:val="en-US" w:eastAsia="fr-FR"/>
              </w:rPr>
              <w:fldChar w:fldCharType="end"/>
            </w:r>
          </w:p>
        </w:tc>
      </w:tr>
      <w:tr w:rsidR="00146A8D" w:rsidRPr="00585F05" w:rsidTr="00F23268">
        <w:trPr>
          <w:trHeight w:val="300"/>
        </w:trPr>
        <w:tc>
          <w:tcPr>
            <w:tcW w:w="2307" w:type="pct"/>
            <w:noWrap/>
            <w:hideMark/>
          </w:tcPr>
          <w:p w:rsidR="00146A8D" w:rsidRPr="00585F05" w:rsidRDefault="00146A8D" w:rsidP="00F23268">
            <w:pPr>
              <w:rPr>
                <w:rFonts w:ascii="Calibri" w:eastAsia="Times New Roman" w:hAnsi="Calibri" w:cs="Calibri"/>
                <w:b/>
                <w:bCs/>
                <w:color w:val="000000"/>
                <w:lang w:val="en-US" w:eastAsia="fr-FR"/>
              </w:rPr>
            </w:pPr>
            <w:r w:rsidRPr="00585F05">
              <w:rPr>
                <w:rFonts w:ascii="Calibri" w:eastAsia="Times New Roman" w:hAnsi="Calibri" w:cs="Calibri"/>
                <w:b/>
                <w:bCs/>
                <w:color w:val="000000"/>
                <w:lang w:val="en-US" w:eastAsia="fr-FR"/>
              </w:rPr>
              <w:t xml:space="preserve">Small deletions </w:t>
            </w:r>
          </w:p>
        </w:tc>
        <w:tc>
          <w:tcPr>
            <w:tcW w:w="924" w:type="pct"/>
            <w:noWrap/>
            <w:hideMark/>
          </w:tcPr>
          <w:p w:rsidR="00146A8D" w:rsidRPr="00146A8D" w:rsidRDefault="00146A8D" w:rsidP="00F23268">
            <w:pPr>
              <w:jc w:val="center"/>
              <w:rPr>
                <w:rFonts w:ascii="Calibri" w:eastAsia="Times New Roman" w:hAnsi="Calibri" w:cs="Calibri"/>
                <w:b/>
                <w:bCs/>
                <w:color w:val="000000"/>
                <w:lang w:val="en-US" w:eastAsia="fr-FR"/>
              </w:rPr>
            </w:pPr>
            <w:r w:rsidRPr="00146A8D">
              <w:rPr>
                <w:rFonts w:ascii="Calibri" w:eastAsia="Times New Roman" w:hAnsi="Calibri" w:cs="Calibri"/>
                <w:b/>
                <w:bCs/>
                <w:color w:val="000000"/>
                <w:lang w:val="en-US" w:eastAsia="fr-FR"/>
              </w:rPr>
              <w:t>Pathology</w:t>
            </w:r>
          </w:p>
        </w:tc>
        <w:tc>
          <w:tcPr>
            <w:tcW w:w="1769" w:type="pct"/>
            <w:noWrap/>
            <w:hideMark/>
          </w:tcPr>
          <w:p w:rsidR="00146A8D" w:rsidRPr="00146A8D" w:rsidRDefault="00146A8D" w:rsidP="00F23268">
            <w:pPr>
              <w:jc w:val="center"/>
              <w:rPr>
                <w:rFonts w:ascii="Calibri" w:eastAsia="Times New Roman" w:hAnsi="Calibri" w:cs="Calibri"/>
                <w:b/>
                <w:bCs/>
                <w:color w:val="000000"/>
                <w:lang w:val="en-US" w:eastAsia="fr-FR"/>
              </w:rPr>
            </w:pPr>
            <w:r w:rsidRPr="00146A8D">
              <w:rPr>
                <w:rFonts w:ascii="Calibri" w:eastAsia="Times New Roman" w:hAnsi="Calibri" w:cs="Calibri"/>
                <w:b/>
                <w:bCs/>
                <w:color w:val="000000"/>
                <w:lang w:val="en-US" w:eastAsia="fr-FR"/>
              </w:rPr>
              <w:t>References</w:t>
            </w:r>
          </w:p>
        </w:tc>
      </w:tr>
      <w:tr w:rsidR="00146A8D" w:rsidRPr="00585F05" w:rsidTr="00F23268">
        <w:trPr>
          <w:trHeight w:val="580"/>
        </w:trPr>
        <w:tc>
          <w:tcPr>
            <w:tcW w:w="2307"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1189_1190delAG</w:t>
            </w:r>
          </w:p>
        </w:tc>
        <w:tc>
          <w:tcPr>
            <w:tcW w:w="924"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Myopathy</w:t>
            </w:r>
          </w:p>
        </w:tc>
        <w:tc>
          <w:tcPr>
            <w:tcW w:w="1769" w:type="pct"/>
            <w:hideMark/>
          </w:tcPr>
          <w:p w:rsidR="00146A8D" w:rsidRPr="00CE5B13"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1a1ghk4psd","properties":{"formattedCitation":"(Schartner et al., 2017)","plainCitation":"(Schartner et al., 2017)"},"citationItems":[{"id":30,"uris":["http://zotero.org/users/local/ncct4Acf/items/RZVIBNF6"],"uri":["http://zotero.org/users/local/ncct4Acf/items/RZVIBNF6"],"itemData":{"id":30,"type":"article-journal","title":"Dihydropyridine receptor (DHPR, CACNA1S) congenital myopathy","container-title":"Acta Neuropathologica","page":"517-533","volume":"133","issue":"4","source":"PubMed","abstract":"Muscle contraction upon nerve stimulation relies on excitation-contraction coupling (ECC) to promote the rapid and generalized release of calcium within myofibers. In skeletal muscle, ECC is performed by the direct coupling of a voltage-gated L-type Ca2+channel (dihydropyridine receptor; DHPR) located on the T-tubule with a Ca2+release channel (ryanodine receptor; RYR1) on the sarcoplasmic reticulum (SR) component of the triad. Here, we characterize a novel class of congenital myopathy at the morphological, molecular, and functional levels. We describe a cohort of 11 patients from 7 families presenting with perinatal hypotonia, severe axial and generalized weakness. Ophthalmoplegia is present in four patients. The analysis of muscle biopsies demonstrated a characteristic intermyofibrillar network due to SR dilatation, internal nuclei, and areas of myofibrillar disorganization in some samples. Exome sequencing revealed ten recessive or dominant mutations in CACNA1S (Cav1.1), the pore-forming subunit of DHPR in skeletal muscle. Both recessive and dominant mutations correlated with a consistent phenotype, a decrease in protein level, and with a major impairment of Ca2+release induced by depolarization in cultured myotubes. While dominant CACNA1S mutations were previously linked to malignant hyperthermia susceptibility or hypokalemic periodic paralysis, our findings strengthen the importance of DHPR for perinatal muscle function in human. These data also highlight CACNA1S and ECC as therapeutic targets for the development of treatments that may be facilitated by the previous knowledge accumulated on DHPR.","DOI":"10.1007/s00401-016-1656-8","ISSN":"1432-0533","note":"PMID: 28012042","journalAbbreviation":"Acta Neuropathol.","language":"eng","author":[{"family":"Schartner","given":"Vanessa"},{"family":"Romero","given":"Norma B."},{"family":"Donkervoort","given":"Sandra"},{"family":"Treves","given":"Susan"},{"family":"Munot","given":"Pinki"},{"family":"Pierson","given":"Tyler Mark"},{"family":"Dabaj","given":"Ivana"},{"family":"Malfatti","given":"Edoardo"},{"family":"Zaharieva","given":"Irina T."},{"family":"Zorzato","given":"Francesco"},{"family":"Abath Neto","given":"Osorio"},{"family":"Brochier","given":"Guy"},{"family":"Lornage","given":"Xavière"},{"family":"Eymard","given":"Bruno"},{"family":"Taratuto","given":"Ana Lía"},{"family":"Böhm","given":"Johann"},{"family":"Gonorazky","given":"Hernan"},{"family":"Ramos-Platt","given":"Leigh"},{"family":"Feng","given":"Lucy"},{"family":"Phadke","given":"Rahul"},{"family":"Bharucha-Goebel","given":"Diana X."},{"family":"Sumner","given":"Charlotte Jane"},{"family":"Bui","given":"Mai Thao"},{"family":"Lacene","given":"Emmanuelle"},{"family":"Beuvin","given":"Maud"},{"family":"Labasse","given":"Clémence"},{"family":"Dondaine","given":"Nicolas"},{"family":"Schneider","given":"Raphael"},{"family":"Thompson","given":"Julie"},{"family":"Boland","given":"Anne"},{"family":"Deleuze","given":"Jean-François"},{"family":"Matthews","given":"Emma"},{"family":"Pakleza","given":"Aleksandra Nadaj"},{"family":"Sewry","given":"Caroline A."},{"family":"Biancalana","given":"Valérie"},{"family":"Quijano-Roy","given":"Susana"},{"family":"Muntoni","given":"Francesco"},{"family":"Fardeau","given":"Michel"},{"family":"Bönnemann","given":"Carsten G."},{"family":"Laporte","given":"Jocelyn"}],"issued":{"date-parts":[["2017",4]]}}}],"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lang w:val="en-US"/>
              </w:rPr>
              <w:t>(Schartner et al., 2017)</w:t>
            </w:r>
            <w:r>
              <w:rPr>
                <w:rFonts w:ascii="Calibri" w:eastAsia="Times New Roman" w:hAnsi="Calibri" w:cs="Calibri"/>
                <w:color w:val="0000FF"/>
                <w:u w:val="single"/>
                <w:lang w:val="en-US" w:eastAsia="fr-FR"/>
              </w:rPr>
              <w:fldChar w:fldCharType="end"/>
            </w:r>
          </w:p>
        </w:tc>
      </w:tr>
      <w:tr w:rsidR="00146A8D" w:rsidRPr="00585F05" w:rsidTr="00F23268">
        <w:trPr>
          <w:trHeight w:val="580"/>
        </w:trPr>
        <w:tc>
          <w:tcPr>
            <w:tcW w:w="2307"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2371delC</w:t>
            </w:r>
          </w:p>
        </w:tc>
        <w:tc>
          <w:tcPr>
            <w:tcW w:w="924"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Myopathy</w:t>
            </w:r>
          </w:p>
        </w:tc>
        <w:tc>
          <w:tcPr>
            <w:tcW w:w="1769" w:type="pct"/>
            <w:hideMark/>
          </w:tcPr>
          <w:p w:rsidR="00146A8D" w:rsidRPr="00CE5B13"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1lg70ri3e6","properties":{"formattedCitation":"(Schartner et al., 2017)","plainCitation":"(Schartner et al., 2017)"},"citationItems":[{"id":30,"uris":["http://zotero.org/users/local/ncct4Acf/items/RZVIBNF6"],"uri":["http://zotero.org/users/local/ncct4Acf/items/RZVIBNF6"],"itemData":{"id":30,"type":"article-journal","title":"Dihydropyridine receptor (DHPR, CACNA1S) congenital myopathy","container-title":"Acta Neuropathologica","page":"517-533","volume":"133","issue":"4","source":"PubMed","abstract":"Muscle contraction upon nerve stimulation relies on excitation-contraction coupling (ECC) to promote the rapid and generalized release of calcium within myofibers. In skeletal muscle, ECC is performed by the direct coupling of a voltage-gated L-type Ca2+channel (dihydropyridine receptor; DHPR) located on the T-tubule with a Ca2+release channel (ryanodine receptor; RYR1) on the sarcoplasmic reticulum (SR) component of the triad. Here, we characterize a novel class of congenital myopathy at the morphological, molecular, and functional levels. We describe a cohort of 11 patients from 7 families presenting with perinatal hypotonia, severe axial and generalized weakness. Ophthalmoplegia is present in four patients. The analysis of muscle biopsies demonstrated a characteristic intermyofibrillar network due to SR dilatation, internal nuclei, and areas of myofibrillar disorganization in some samples. Exome sequencing revealed ten recessive or dominant mutations in CACNA1S (Cav1.1), the pore-forming subunit of DHPR in skeletal muscle. Both recessive and dominant mutations correlated with a consistent phenotype, a decrease in protein level, and with a major impairment of Ca2+release induced by depolarization in cultured myotubes. While dominant CACNA1S mutations were previously linked to malignant hyperthermia susceptibility or hypokalemic periodic paralysis, our findings strengthen the importance of DHPR for perinatal muscle function in human. These data also highlight CACNA1S and ECC as therapeutic targets for the development of treatments that may be facilitated by the previous knowledge accumulated on DHPR.","DOI":"10.1007/s00401-016-1656-8","ISSN":"1432-0533","note":"PMID: 28012042","journalAbbreviation":"Acta Neuropathol.","language":"eng","author":[{"family":"Schartner","given":"Vanessa"},{"family":"Romero","given":"Norma B."},{"family":"Donkervoort","given":"Sandra"},{"family":"Treves","given":"Susan"},{"family":"Munot","given":"Pinki"},{"family":"Pierson","given":"Tyler Mark"},{"family":"Dabaj","given":"Ivana"},{"family":"Malfatti","given":"Edoardo"},{"family":"Zaharieva","given":"Irina T."},{"family":"Zorzato","given":"Francesco"},{"family":"Abath Neto","given":"Osorio"},{"family":"Brochier","given":"Guy"},{"family":"Lornage","given":"Xavière"},{"family":"Eymard","given":"Bruno"},{"family":"Taratuto","given":"Ana Lía"},{"family":"Böhm","given":"Johann"},{"family":"Gonorazky","given":"Hernan"},{"family":"Ramos-Platt","given":"Leigh"},{"family":"Feng","given":"Lucy"},{"family":"Phadke","given":"Rahul"},{"family":"Bharucha-Goebel","given":"Diana X."},{"family":"Sumner","given":"Charlotte Jane"},{"family":"Bui","given":"Mai Thao"},{"family":"Lacene","given":"Emmanuelle"},{"family":"Beuvin","given":"Maud"},{"family":"Labasse","given":"Clémence"},{"family":"Dondaine","given":"Nicolas"},{"family":"Schneider","given":"Raphael"},{"family":"Thompson","given":"Julie"},{"family":"Boland","given":"Anne"},{"family":"Deleuze","given":"Jean-François"},{"family":"Matthews","given":"Emma"},{"family":"Pakleza","given":"Aleksandra Nadaj"},{"family":"Sewry","given":"Caroline A."},{"family":"Biancalana","given":"Valérie"},{"family":"Quijano-Roy","given":"Susana"},{"family":"Muntoni","given":"Francesco"},{"family":"Fardeau","given":"Michel"},{"family":"Bönnemann","given":"Carsten G."},{"family":"Laporte","given":"Jocelyn"}],"issued":{"date-parts":[["2017",4]]}}}],"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lang w:val="en-US"/>
              </w:rPr>
              <w:t>(Schartner et al., 2017)</w:t>
            </w:r>
            <w:r>
              <w:rPr>
                <w:rFonts w:ascii="Calibri" w:eastAsia="Times New Roman" w:hAnsi="Calibri" w:cs="Calibri"/>
                <w:color w:val="0000FF"/>
                <w:u w:val="single"/>
                <w:lang w:val="en-US" w:eastAsia="fr-FR"/>
              </w:rPr>
              <w:fldChar w:fldCharType="end"/>
            </w:r>
          </w:p>
        </w:tc>
      </w:tr>
      <w:tr w:rsidR="00146A8D" w:rsidRPr="00585F05" w:rsidTr="00F23268">
        <w:trPr>
          <w:trHeight w:val="580"/>
        </w:trPr>
        <w:tc>
          <w:tcPr>
            <w:tcW w:w="2307"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4947delA</w:t>
            </w:r>
          </w:p>
        </w:tc>
        <w:tc>
          <w:tcPr>
            <w:tcW w:w="924"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Myopathy</w:t>
            </w:r>
          </w:p>
        </w:tc>
        <w:tc>
          <w:tcPr>
            <w:tcW w:w="1769" w:type="pct"/>
            <w:hideMark/>
          </w:tcPr>
          <w:p w:rsidR="00146A8D" w:rsidRPr="00CE5B13"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2loidddr55","properties":{"formattedCitation":"(Hunter et al., 2015)","plainCitation":"(Hunter et al., 2015)"},"citationItems":[{"id":150,"uris":["http://zotero.org/users/local/ncct4Acf/items/DR2E3AF2"],"uri":["http://zotero.org/users/local/ncct4Acf/items/DR2E3AF2"],"itemData":{"id":150,"type":"article-journal","title":"Novel pathogenic variants and genes for myopathies identified by whole exome sequencing","container-title":"Molecular Genetics &amp; Genomic Medicine","page":"283-301","volume":"3","issue":"4","source":"PubMed","abstract":"Neuromuscular diseases (NMD) account for a significant proportion of infant and childhood mortality and devastating chronic disease. Determining the specific diagnosis of NMD is challenging due to thousands of unique or rare genetic variants that result in overlapping phenotypes. We present four unique childhood myopathy cases characterized by relatively mild muscle weakness, slowly progressing course, mildly elevated creatine phosphokinase (CPK), and contractures. We also present two additional cases characterized by severe prenatal/neonatal myopathy. Prior extensive genetic testing and histology of these cases did not reveal the genetic etiology of disease. Here, we applied whole exome sequencing (WES) and bioinformatics to identify likely causal pathogenic variants in each pedigree. In two cases, we identified novel pathogenic variants in COL6A3. In a third case, we identified novel likely pathogenic variants in COL6A6 and COL6A3. We identified a novel splice variant in EMD in a fourth case. Finally, we classify two cases as calcium channelopathies with identification of novel pathogenic variants in RYR1 and CACNA1S. These are the first cases of myopathies reported to be caused by variants in COL6A6 and CACNA1S. Our results demonstrate the utility and genetic diagnostic value of WES in the broad class of NMD phenotypes.","DOI":"10.1002/mgg3.142","ISSN":"2324-9269","note":"PMID: 26247046\nPMCID: PMC4521965","journalAbbreviation":"Mol Genet Genomic Med","language":"eng","author":[{"family":"Hunter","given":"Jesse M."},{"family":"Ahearn","given":"Mary Ellen"},{"family":"Balak","given":"Christopher D."},{"family":"Liang","given":"Winnie S."},{"family":"Kurdoglu","given":"Ahmet"},{"family":"Corneveaux","given":"Jason J."},{"family":"Russell","given":"Megan"},{"family":"Huentelman","given":"Matthew J."},{"family":"Craig","given":"David W."},{"family":"Carpten","given":"John"},{"family":"Coons","given":"Stephen W."},{"family":"DeMello","given":"Daphne E."},{"family":"Hall","given":"Judith G."},{"family":"Bernes","given":"Saunder M."},{"family":"Baumbach-Reardon","given":"Lisa"}],"issued":{"date-parts":[["2015",7]]}}}],"schema":"https://github.com/citation-style-language/schema/raw/master/csl-citation.json"} </w:instrText>
            </w:r>
            <w:r>
              <w:rPr>
                <w:rFonts w:ascii="Calibri" w:eastAsia="Times New Roman" w:hAnsi="Calibri" w:cs="Calibri"/>
                <w:color w:val="0000FF"/>
                <w:u w:val="single"/>
                <w:lang w:val="en-US" w:eastAsia="fr-FR"/>
              </w:rPr>
              <w:fldChar w:fldCharType="separate"/>
            </w:r>
            <w:r w:rsidRPr="00585F05">
              <w:rPr>
                <w:rFonts w:ascii="Calibri" w:hAnsi="Calibri" w:cs="Calibri"/>
              </w:rPr>
              <w:t>(Hunter et al., 2015)</w:t>
            </w:r>
            <w:r>
              <w:rPr>
                <w:rFonts w:ascii="Calibri" w:eastAsia="Times New Roman" w:hAnsi="Calibri" w:cs="Calibri"/>
                <w:color w:val="0000FF"/>
                <w:u w:val="single"/>
                <w:lang w:val="en-US" w:eastAsia="fr-FR"/>
              </w:rPr>
              <w:fldChar w:fldCharType="end"/>
            </w:r>
          </w:p>
        </w:tc>
      </w:tr>
      <w:tr w:rsidR="00146A8D" w:rsidRPr="00585F05" w:rsidTr="00F23268">
        <w:trPr>
          <w:trHeight w:val="590"/>
        </w:trPr>
        <w:tc>
          <w:tcPr>
            <w:tcW w:w="2307"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c.4967delT</w:t>
            </w:r>
          </w:p>
        </w:tc>
        <w:tc>
          <w:tcPr>
            <w:tcW w:w="924" w:type="pct"/>
            <w:hideMark/>
          </w:tcPr>
          <w:p w:rsidR="00146A8D" w:rsidRPr="00585F05" w:rsidRDefault="00146A8D" w:rsidP="00F23268">
            <w:pPr>
              <w:rPr>
                <w:rFonts w:ascii="Calibri" w:eastAsia="Times New Roman" w:hAnsi="Calibri" w:cs="Calibri"/>
                <w:color w:val="000000"/>
                <w:lang w:val="en-US" w:eastAsia="fr-FR"/>
              </w:rPr>
            </w:pPr>
            <w:r w:rsidRPr="00585F05">
              <w:rPr>
                <w:rFonts w:ascii="Calibri" w:eastAsia="Times New Roman" w:hAnsi="Calibri" w:cs="Calibri"/>
                <w:color w:val="000000"/>
                <w:lang w:val="en-US" w:eastAsia="fr-FR"/>
              </w:rPr>
              <w:t>Myopathy</w:t>
            </w:r>
          </w:p>
        </w:tc>
        <w:tc>
          <w:tcPr>
            <w:tcW w:w="1769" w:type="pct"/>
            <w:hideMark/>
          </w:tcPr>
          <w:p w:rsidR="00146A8D" w:rsidRPr="00CE5B13" w:rsidRDefault="00146A8D" w:rsidP="00F23268">
            <w:pPr>
              <w:rPr>
                <w:rFonts w:ascii="Calibri" w:eastAsia="Times New Roman" w:hAnsi="Calibri" w:cs="Calibri"/>
                <w:color w:val="0000FF"/>
                <w:u w:val="single"/>
                <w:lang w:val="en-US" w:eastAsia="fr-FR"/>
              </w:rPr>
            </w:pPr>
            <w:r>
              <w:rPr>
                <w:rFonts w:ascii="Calibri" w:eastAsia="Times New Roman" w:hAnsi="Calibri" w:cs="Calibri"/>
                <w:color w:val="0000FF"/>
                <w:u w:val="single"/>
                <w:lang w:val="en-US" w:eastAsia="fr-FR"/>
              </w:rPr>
              <w:fldChar w:fldCharType="begin"/>
            </w:r>
            <w:r>
              <w:rPr>
                <w:rFonts w:ascii="Calibri" w:eastAsia="Times New Roman" w:hAnsi="Calibri" w:cs="Calibri"/>
                <w:color w:val="0000FF"/>
                <w:u w:val="single"/>
                <w:lang w:val="en-US" w:eastAsia="fr-FR"/>
              </w:rPr>
              <w:instrText xml:space="preserve"> ADDIN ZOTERO_ITEM CSL_CITATION {"citationID":"au00qcluoc","properties":{"formattedCitation":"(Schartner et al., 2017)","plainCitation":"(Schartner et al., 2017)"},"citationItems":[{"id":30,"uris":["http://zotero.org/users/local/ncct4Acf/items/RZVIBNF6"],"uri":["http://zotero.org/users/local/ncct4Acf/items/RZVIBNF6"],"itemData":{"id":30,"type":"article-journal","title":"Dihydropyridine receptor (DHPR, CACNA1S) congenital myopathy","container-title":"Acta Neuropathologica","page":"517-533","volume":"133","issue":"4","source":"PubMed","abstract":"Muscle contraction upon nerve stimulation relies on excitation-contraction coupling (ECC) to promote the rapid and generalized release of calcium within myofibers. In skeletal muscle, ECC is performed by the direct coupling of a voltage-gated L-type Ca2+channel (dihydropyridine receptor; DHPR) located on the T-tubule with a Ca2+release channel (ryanodine receptor; RYR1) on the sarcoplasmic reticulum (SR) component of the triad. Here, we characterize a novel class of congenital myopathy at the morphological, molecular, and functional levels. We describe a cohort of 11 patients from 7 families presenting with perinatal hypotonia, severe axial and generalized weakness. Ophthalmoplegia is present in four patients. The analysis of muscle biopsies demonstrated a characteristic intermyofibrillar network due to SR dilatation, internal nuclei, and areas of myofibrillar disorganization in some samples. Exome sequencing revealed ten recessive or dominant mutations in CACNA1S (Cav1.1), the pore-forming subunit of DHPR in skeletal muscle. Both recessive and dominant mutations correlated with a consistent phenotype, a decrease in protein level, and with a major impairment of Ca2+release induced by depolarization in cultured myotubes. While dominant CACNA1S mutations were previously linked to malignant hyperthermia susceptibility or hypokalemic periodic paralysis, our findings strengthen the importance of DHPR for perinatal muscle function in human. These data also highlight CACNA1S and ECC as therapeutic targets for the development of treatments that may be facilitated by the previous knowledge accumulated on DHPR.","DOI":"10.1007/s00401-016-1656-8","ISSN":"1432-0533","note":"PMID: 28012042","journalAbbreviation":"Acta Neuropathol.","language":"eng","author":[{"family":"Schartner","given":"Vanessa"},{"family":"Romero","given":"Norma B."},{"family":"Donkervoort","given":"Sandra"},{"family":"Treves","given":"Susan"},{"family":"Munot","given":"Pinki"},{"family":"Pierson","given":"Tyler Mark"},{"family":"Dabaj","given":"Ivana"},{"family":"Malfatti","given":"Edoardo"},{"family":"Zaharieva","given":"Irina T."},{"family":"Zorzato","given":"Francesco"},{"family":"Abath Neto","given":"Osorio"},{"family":"Brochier","given":"Guy"},{"family":"Lornage","given":"Xavière"},{"family":"Eymard","given":"Bruno"},{"family":"Taratuto","given":"Ana Lía"},{"family":"Böhm","given":"Johann"},{"family":"Gonorazky","given":"Hernan"},{"family":"Ramos-Platt","given":"Leigh"},{"family":"Feng","given":"Lucy"},{"family":"Phadke","given":"Rahul"},{"family":"Bharucha-Goebel","given":"Diana X."},{"family":"Sumner","given":"Charlotte Jane"},{"family":"Bui","given":"Mai Thao"},{"family":"Lacene","given":"Emmanuelle"},{"family":"Beuvin","given":"Maud"},{"family":"Labasse","given":"Clémence"},{"family":"Dondaine","given":"Nicolas"},{"family":"Schneider","given":"Raphael"},{"family":"Thompson","given":"Julie"},{"family":"Boland","given":"Anne"},{"family":"Deleuze","given":"Jean-François"},{"family":"Matthews","given":"Emma"},{"family":"Pakleza","given":"Aleksandra Nadaj"},{"family":"Sewry","given":"Caroline A."},{"family":"Biancalana","given":"Valérie"},{"family":"Quijano-Roy","given":"Susana"},{"family":"Muntoni","given":"Francesco"},{"family":"Fardeau","given":"Michel"},{"family":"Bönnemann","given":"Carsten G."},{"family":"Laporte","given":"Jocelyn"}],"issued":{"date-parts":[["2017",4]]}}}],"schema":"https://github.com/citation-style-language/schema/raw/master/csl-citation.json"} </w:instrText>
            </w:r>
            <w:r>
              <w:rPr>
                <w:rFonts w:ascii="Calibri" w:eastAsia="Times New Roman" w:hAnsi="Calibri" w:cs="Calibri"/>
                <w:color w:val="0000FF"/>
                <w:u w:val="single"/>
                <w:lang w:val="en-US" w:eastAsia="fr-FR"/>
              </w:rPr>
              <w:fldChar w:fldCharType="separate"/>
            </w:r>
            <w:r w:rsidRPr="00146A8D">
              <w:rPr>
                <w:rFonts w:ascii="Calibri" w:hAnsi="Calibri" w:cs="Calibri"/>
                <w:lang w:val="en-US"/>
              </w:rPr>
              <w:t>(Schartner et al., 2017)</w:t>
            </w:r>
            <w:r>
              <w:rPr>
                <w:rFonts w:ascii="Calibri" w:eastAsia="Times New Roman" w:hAnsi="Calibri" w:cs="Calibri"/>
                <w:color w:val="0000FF"/>
                <w:u w:val="single"/>
                <w:lang w:val="en-US" w:eastAsia="fr-FR"/>
              </w:rPr>
              <w:fldChar w:fldCharType="end"/>
            </w:r>
          </w:p>
        </w:tc>
      </w:tr>
    </w:tbl>
    <w:p w:rsidR="00146A8D" w:rsidRDefault="00146A8D" w:rsidP="00146A8D">
      <w:pPr>
        <w:tabs>
          <w:tab w:val="left" w:pos="2730"/>
        </w:tabs>
        <w:rPr>
          <w:lang w:val="en-US"/>
        </w:rPr>
      </w:pPr>
    </w:p>
    <w:p w:rsidR="00146A8D" w:rsidRPr="00EA143C" w:rsidRDefault="00146A8D" w:rsidP="00146A8D">
      <w:pPr>
        <w:pStyle w:val="Bibliographie"/>
        <w:rPr>
          <w:rFonts w:ascii="Calibri" w:hAnsi="Calibri" w:cs="Calibri"/>
          <w:lang w:val="en-US"/>
        </w:rPr>
      </w:pPr>
      <w:r>
        <w:rPr>
          <w:lang w:val="en-US"/>
        </w:rPr>
        <w:fldChar w:fldCharType="begin"/>
      </w:r>
      <w:r w:rsidRPr="00146A8D">
        <w:rPr>
          <w:lang w:val="en-US"/>
        </w:rPr>
        <w:instrText xml:space="preserve"> ADDIN ZOTERO_BIBL {"custom":[]} CSL_BIBLIOGRAPHY </w:instrText>
      </w:r>
      <w:r>
        <w:rPr>
          <w:lang w:val="en-US"/>
        </w:rPr>
        <w:fldChar w:fldCharType="separate"/>
      </w:r>
      <w:r w:rsidRPr="00146A8D">
        <w:rPr>
          <w:rFonts w:ascii="Calibri" w:hAnsi="Calibri" w:cs="Calibri"/>
          <w:lang w:val="en-US"/>
        </w:rPr>
        <w:t xml:space="preserve">Amendola, L. M., Dorschner, M. O., Robertson, P. D., Salama, J. S., Hart, R., Shirts, B. H., et al. </w:t>
      </w:r>
      <w:r w:rsidRPr="00EA143C">
        <w:rPr>
          <w:rFonts w:ascii="Calibri" w:hAnsi="Calibri" w:cs="Calibri"/>
          <w:lang w:val="en-US"/>
        </w:rPr>
        <w:t xml:space="preserve">(2015). Actionable exomic incidental findings in 6503 participants: challenges of variant classification. </w:t>
      </w:r>
      <w:r w:rsidRPr="00EA143C">
        <w:rPr>
          <w:rFonts w:ascii="Calibri" w:hAnsi="Calibri" w:cs="Calibri"/>
          <w:i/>
          <w:iCs/>
          <w:lang w:val="en-US"/>
        </w:rPr>
        <w:t>Genome Res.</w:t>
      </w:r>
      <w:r w:rsidRPr="00EA143C">
        <w:rPr>
          <w:rFonts w:ascii="Calibri" w:hAnsi="Calibri" w:cs="Calibri"/>
          <w:lang w:val="en-US"/>
        </w:rPr>
        <w:t xml:space="preserve"> 25, 305–315. doi:10.1101/gr.183483.114.</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Bannister, R. A., and Beam, K. G. (2013). Impaired gating of an L-Type Ca(2+) channel carrying a mutation linked to malignant hyperthermia. </w:t>
      </w:r>
      <w:r w:rsidRPr="00EA143C">
        <w:rPr>
          <w:rFonts w:ascii="Calibri" w:hAnsi="Calibri" w:cs="Calibri"/>
          <w:i/>
          <w:iCs/>
          <w:lang w:val="en-US"/>
        </w:rPr>
        <w:t>Biophys. J.</w:t>
      </w:r>
      <w:r w:rsidRPr="00EA143C">
        <w:rPr>
          <w:rFonts w:ascii="Calibri" w:hAnsi="Calibri" w:cs="Calibri"/>
          <w:lang w:val="en-US"/>
        </w:rPr>
        <w:t xml:space="preserve"> 104, 1917–1922. doi:10.1016/j.bpj.2013.03.035.</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Carpenter, D., Ringrose, C., Leo, V., Morris, A., Robinson, R. L., Halsall, P. J., et al. (2009). The role of CACNA1S in predisposition to malignant hyperthermia. </w:t>
      </w:r>
      <w:r w:rsidRPr="00EA143C">
        <w:rPr>
          <w:rFonts w:ascii="Calibri" w:hAnsi="Calibri" w:cs="Calibri"/>
          <w:i/>
          <w:iCs/>
          <w:lang w:val="en-US"/>
        </w:rPr>
        <w:t>BMC Med. Genet.</w:t>
      </w:r>
      <w:r w:rsidRPr="00EA143C">
        <w:rPr>
          <w:rFonts w:ascii="Calibri" w:hAnsi="Calibri" w:cs="Calibri"/>
          <w:lang w:val="en-US"/>
        </w:rPr>
        <w:t xml:space="preserve"> 10, 104. doi:10.1186/1471-2350-10-104.</w:t>
      </w:r>
    </w:p>
    <w:p w:rsidR="00146A8D" w:rsidRPr="00146A8D" w:rsidRDefault="00146A8D" w:rsidP="00146A8D">
      <w:pPr>
        <w:pStyle w:val="Bibliographie"/>
        <w:rPr>
          <w:rFonts w:ascii="Calibri" w:hAnsi="Calibri" w:cs="Calibri"/>
          <w:lang w:val="en-US"/>
        </w:rPr>
      </w:pPr>
      <w:r w:rsidRPr="00EA143C">
        <w:rPr>
          <w:rFonts w:ascii="Calibri" w:hAnsi="Calibri" w:cs="Calibri"/>
          <w:lang w:val="en-US"/>
        </w:rPr>
        <w:t xml:space="preserve">Chabrier, S., Monnier, N., and Lunardi, J. (2008). Early onset of hypokalaemic periodic paralysis caused by a novel mutation of the CACNA1S gene. </w:t>
      </w:r>
      <w:r w:rsidRPr="00146A8D">
        <w:rPr>
          <w:rFonts w:ascii="Calibri" w:hAnsi="Calibri" w:cs="Calibri"/>
          <w:i/>
          <w:iCs/>
          <w:lang w:val="en-US"/>
        </w:rPr>
        <w:t>J. Med. Genet.</w:t>
      </w:r>
      <w:r w:rsidRPr="00146A8D">
        <w:rPr>
          <w:rFonts w:ascii="Calibri" w:hAnsi="Calibri" w:cs="Calibri"/>
          <w:lang w:val="en-US"/>
        </w:rPr>
        <w:t xml:space="preserve"> 45, 686–688. doi:10.1136/jmg.2008.059766.</w:t>
      </w:r>
    </w:p>
    <w:p w:rsidR="00146A8D" w:rsidRPr="00146A8D" w:rsidRDefault="00146A8D" w:rsidP="00146A8D">
      <w:pPr>
        <w:pStyle w:val="Bibliographie"/>
        <w:rPr>
          <w:rFonts w:ascii="Calibri" w:hAnsi="Calibri" w:cs="Calibri"/>
          <w:lang w:val="en-US"/>
        </w:rPr>
      </w:pPr>
      <w:r w:rsidRPr="00146A8D">
        <w:rPr>
          <w:rFonts w:ascii="Calibri" w:hAnsi="Calibri" w:cs="Calibri"/>
          <w:lang w:val="en-US"/>
        </w:rPr>
        <w:t xml:space="preserve">Dias da Silva, M. R., Cerutti, J. M., Tengan, C. H., Furuzawa, G. K., Vieira, T. C. A., Gabbai, A. A., et al. </w:t>
      </w:r>
      <w:r w:rsidRPr="00EA143C">
        <w:rPr>
          <w:rFonts w:ascii="Calibri" w:hAnsi="Calibri" w:cs="Calibri"/>
          <w:lang w:val="en-US"/>
        </w:rPr>
        <w:t xml:space="preserve">(2002). Mutations linked to familial hypokalaemic periodic paralysis in the calcium channel alpha1 subunit gene (Cav1.1) are not associated with thyrotoxic hypokalaemic periodic paralysis. </w:t>
      </w:r>
      <w:r w:rsidRPr="00146A8D">
        <w:rPr>
          <w:rFonts w:ascii="Calibri" w:hAnsi="Calibri" w:cs="Calibri"/>
          <w:i/>
          <w:iCs/>
          <w:lang w:val="en-US"/>
        </w:rPr>
        <w:t>Clin. Endocrinol. (Oxf.)</w:t>
      </w:r>
      <w:r w:rsidRPr="00146A8D">
        <w:rPr>
          <w:rFonts w:ascii="Calibri" w:hAnsi="Calibri" w:cs="Calibri"/>
          <w:lang w:val="en-US"/>
        </w:rPr>
        <w:t xml:space="preserve"> 56, 367–375.</w:t>
      </w:r>
    </w:p>
    <w:p w:rsidR="00146A8D" w:rsidRPr="00EA143C" w:rsidRDefault="00146A8D" w:rsidP="00146A8D">
      <w:pPr>
        <w:pStyle w:val="Bibliographie"/>
        <w:rPr>
          <w:rFonts w:ascii="Calibri" w:hAnsi="Calibri" w:cs="Calibri"/>
        </w:rPr>
      </w:pPr>
      <w:r w:rsidRPr="00146A8D">
        <w:rPr>
          <w:rFonts w:ascii="Calibri" w:hAnsi="Calibri" w:cs="Calibri"/>
          <w:lang w:val="en-US"/>
        </w:rPr>
        <w:t xml:space="preserve">Domínguez-Morán, J. A., Barón, M., de Blas, G., Orensanz, L. M., and Jiménez-Escrig, A. (2000). </w:t>
      </w:r>
      <w:r w:rsidRPr="00EA143C">
        <w:rPr>
          <w:rFonts w:ascii="Calibri" w:hAnsi="Calibri" w:cs="Calibri"/>
          <w:lang w:val="en-US"/>
        </w:rPr>
        <w:t xml:space="preserve">Clinical-molecular study of a family with essential tremor, late onset seizures and periodic paralysis. </w:t>
      </w:r>
      <w:r w:rsidRPr="00146A8D">
        <w:rPr>
          <w:rFonts w:ascii="Calibri" w:hAnsi="Calibri" w:cs="Calibri"/>
          <w:i/>
          <w:iCs/>
        </w:rPr>
        <w:t>Seizu</w:t>
      </w:r>
      <w:r w:rsidRPr="00EA143C">
        <w:rPr>
          <w:rFonts w:ascii="Calibri" w:hAnsi="Calibri" w:cs="Calibri"/>
          <w:i/>
          <w:iCs/>
        </w:rPr>
        <w:t>re</w:t>
      </w:r>
      <w:r w:rsidRPr="00EA143C">
        <w:rPr>
          <w:rFonts w:ascii="Calibri" w:hAnsi="Calibri" w:cs="Calibri"/>
        </w:rPr>
        <w:t xml:space="preserve"> 9, 493–497. doi:10.1053/seiz.2000.0454.</w:t>
      </w:r>
    </w:p>
    <w:p w:rsidR="00146A8D" w:rsidRPr="00EA143C" w:rsidRDefault="00146A8D" w:rsidP="00146A8D">
      <w:pPr>
        <w:pStyle w:val="Bibliographie"/>
        <w:rPr>
          <w:rFonts w:ascii="Calibri" w:hAnsi="Calibri" w:cs="Calibri"/>
        </w:rPr>
      </w:pPr>
      <w:r w:rsidRPr="00EA143C">
        <w:rPr>
          <w:rFonts w:ascii="Calibri" w:hAnsi="Calibri" w:cs="Calibri"/>
        </w:rPr>
        <w:t xml:space="preserve">Dorschner, M. O., Amendola, L. M., Turner, E. H., Robertson, P. D., Shirts, B. H., Gallego, C. J., et al. </w:t>
      </w:r>
      <w:r w:rsidRPr="00EA143C">
        <w:rPr>
          <w:rFonts w:ascii="Calibri" w:hAnsi="Calibri" w:cs="Calibri"/>
          <w:lang w:val="en-US"/>
        </w:rPr>
        <w:t xml:space="preserve">(2013). Actionable, pathogenic incidental findings in 1,000 participants’ exomes. </w:t>
      </w:r>
      <w:r w:rsidRPr="00EA143C">
        <w:rPr>
          <w:rFonts w:ascii="Calibri" w:hAnsi="Calibri" w:cs="Calibri"/>
          <w:i/>
          <w:iCs/>
          <w:lang w:val="en-US"/>
        </w:rPr>
        <w:t xml:space="preserve">Am. J. Hum. </w:t>
      </w:r>
      <w:r w:rsidRPr="00EA143C">
        <w:rPr>
          <w:rFonts w:ascii="Calibri" w:hAnsi="Calibri" w:cs="Calibri"/>
          <w:i/>
          <w:iCs/>
        </w:rPr>
        <w:t>Genet.</w:t>
      </w:r>
      <w:r w:rsidRPr="00EA143C">
        <w:rPr>
          <w:rFonts w:ascii="Calibri" w:hAnsi="Calibri" w:cs="Calibri"/>
        </w:rPr>
        <w:t xml:space="preserve"> 93, 631–640. doi:10.1016/j.ajhg.2013.08.006.</w:t>
      </w:r>
    </w:p>
    <w:p w:rsidR="00146A8D" w:rsidRPr="00EA143C" w:rsidRDefault="00146A8D" w:rsidP="00146A8D">
      <w:pPr>
        <w:pStyle w:val="Bibliographie"/>
        <w:rPr>
          <w:rFonts w:ascii="Calibri" w:hAnsi="Calibri" w:cs="Calibri"/>
          <w:lang w:val="en-US"/>
        </w:rPr>
      </w:pPr>
      <w:r w:rsidRPr="00EA143C">
        <w:rPr>
          <w:rFonts w:ascii="Calibri" w:hAnsi="Calibri" w:cs="Calibri"/>
        </w:rPr>
        <w:t xml:space="preserve">Elbaz, A., Vale-Santos, J., Jurkat-Rott, K., Lapie, P., Ophoff, R. A., Bady, B., et al. </w:t>
      </w:r>
      <w:r w:rsidRPr="00EA143C">
        <w:rPr>
          <w:rFonts w:ascii="Calibri" w:hAnsi="Calibri" w:cs="Calibri"/>
          <w:lang w:val="en-US"/>
        </w:rPr>
        <w:t xml:space="preserve">(1995). Hypokalemic periodic paralysis and the dihydropyridine receptor (CACNL1A3): genotype/phenotype correlations for two predominant mutations and evidence for the absence of a founder effect in 16 caucasian families. </w:t>
      </w:r>
      <w:r w:rsidRPr="00EA143C">
        <w:rPr>
          <w:rFonts w:ascii="Calibri" w:hAnsi="Calibri" w:cs="Calibri"/>
          <w:i/>
          <w:iCs/>
          <w:lang w:val="en-US"/>
        </w:rPr>
        <w:t>Am. J. Hum. Genet.</w:t>
      </w:r>
      <w:r w:rsidRPr="00EA143C">
        <w:rPr>
          <w:rFonts w:ascii="Calibri" w:hAnsi="Calibri" w:cs="Calibri"/>
          <w:lang w:val="en-US"/>
        </w:rPr>
        <w:t xml:space="preserve"> 56, 374–380.</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Eltit, J. M., Bannister, R. A., Moua, O., Altamirano, F., Hopkins, P. M., Pessah, I. N., et al. (2012). Malignant hyperthermia susceptibility arising from altered resting coupling between the </w:t>
      </w:r>
      <w:r w:rsidRPr="00EA143C">
        <w:rPr>
          <w:rFonts w:ascii="Calibri" w:hAnsi="Calibri" w:cs="Calibri"/>
          <w:lang w:val="en-US"/>
        </w:rPr>
        <w:lastRenderedPageBreak/>
        <w:t xml:space="preserve">skeletal muscle L-type Ca2+ channel and the type 1 ryanodine receptor. </w:t>
      </w:r>
      <w:r w:rsidRPr="00EA143C">
        <w:rPr>
          <w:rFonts w:ascii="Calibri" w:hAnsi="Calibri" w:cs="Calibri"/>
          <w:i/>
          <w:iCs/>
          <w:lang w:val="en-US"/>
        </w:rPr>
        <w:t>Proc. Natl. Acad. Sci. U. S. A.</w:t>
      </w:r>
      <w:r w:rsidRPr="00EA143C">
        <w:rPr>
          <w:rFonts w:ascii="Calibri" w:hAnsi="Calibri" w:cs="Calibri"/>
          <w:lang w:val="en-US"/>
        </w:rPr>
        <w:t xml:space="preserve"> 109, 7923–7928. doi:10.1073/pnas.1119207109.</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Fan, C., Lehmann-Horn, F., Weber, M.-A., Bednarz, M., Groome, J. R., Jonsson, M. K. B., et al. (2013). Transient compartment-like syndrome and normokalaemic periodic paralysis due to a Ca(v)1.1 mutation. </w:t>
      </w:r>
      <w:r w:rsidRPr="00EA143C">
        <w:rPr>
          <w:rFonts w:ascii="Calibri" w:hAnsi="Calibri" w:cs="Calibri"/>
          <w:i/>
          <w:iCs/>
          <w:lang w:val="en-US"/>
        </w:rPr>
        <w:t>Brain J. Neurol.</w:t>
      </w:r>
      <w:r w:rsidRPr="00EA143C">
        <w:rPr>
          <w:rFonts w:ascii="Calibri" w:hAnsi="Calibri" w:cs="Calibri"/>
          <w:lang w:val="en-US"/>
        </w:rPr>
        <w:t xml:space="preserve"> 136, 3775–3786. doi:10.1093/brain/awt300.</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Fiszer, D., Shaw, M.-A., Fisher, N. A., Carr, I. M., Gupta, P. K., Watkins, E. J., et al. (2015). Next-generation Sequencing of RYR1 and CACNA1S in Malignant Hyperthermia and Exertional Heat Illness. </w:t>
      </w:r>
      <w:r w:rsidRPr="00EA143C">
        <w:rPr>
          <w:rFonts w:ascii="Calibri" w:hAnsi="Calibri" w:cs="Calibri"/>
          <w:i/>
          <w:iCs/>
          <w:lang w:val="en-US"/>
        </w:rPr>
        <w:t>Anesthesiology</w:t>
      </w:r>
      <w:r w:rsidRPr="00EA143C">
        <w:rPr>
          <w:rFonts w:ascii="Calibri" w:hAnsi="Calibri" w:cs="Calibri"/>
          <w:lang w:val="en-US"/>
        </w:rPr>
        <w:t xml:space="preserve"> 122, 1033–1046. doi:10.1097/ALN.0000000000000610.</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Fromer, M., Pocklington, A. J., Kavanagh, D. H., Williams, H. J., Dwyer, S., Gormley, P., et al. (2014). De novo mutations in schizophrenia implicate synaptic networks. </w:t>
      </w:r>
      <w:r w:rsidRPr="00EA143C">
        <w:rPr>
          <w:rFonts w:ascii="Calibri" w:hAnsi="Calibri" w:cs="Calibri"/>
          <w:i/>
          <w:iCs/>
          <w:lang w:val="en-US"/>
        </w:rPr>
        <w:t>Nature</w:t>
      </w:r>
      <w:r w:rsidRPr="00EA143C">
        <w:rPr>
          <w:rFonts w:ascii="Calibri" w:hAnsi="Calibri" w:cs="Calibri"/>
          <w:lang w:val="en-US"/>
        </w:rPr>
        <w:t xml:space="preserve"> 506, 179–184. doi:10.1038/nature12929.</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Gillies, R. L., Bjorksten, A. R., Du Sart, D., and Hockey, B. M. (2015). Analysis of the entire ryanodine receptor type 1 and alpha 1 subunit of the dihydropyridine receptor (CACNA1S) coding regions for variants associated with malignant hyperthermia in Australian families. </w:t>
      </w:r>
      <w:r w:rsidRPr="00EA143C">
        <w:rPr>
          <w:rFonts w:ascii="Calibri" w:hAnsi="Calibri" w:cs="Calibri"/>
          <w:i/>
          <w:iCs/>
          <w:lang w:val="en-US"/>
        </w:rPr>
        <w:t>Anaesth. Intensive Care</w:t>
      </w:r>
      <w:r w:rsidRPr="00EA143C">
        <w:rPr>
          <w:rFonts w:ascii="Calibri" w:hAnsi="Calibri" w:cs="Calibri"/>
          <w:lang w:val="en-US"/>
        </w:rPr>
        <w:t xml:space="preserve"> 43, 157–166.</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Goodloe, A. H., Evans, J. M., Middha, S., Prasad, A., and Olson, T. M. (2014). Characterizing genetic variation of adrenergic signalling pathways in Takotsubo (stress) cardiomyopathy exomes. </w:t>
      </w:r>
      <w:r w:rsidRPr="00EA143C">
        <w:rPr>
          <w:rFonts w:ascii="Calibri" w:hAnsi="Calibri" w:cs="Calibri"/>
          <w:i/>
          <w:iCs/>
          <w:lang w:val="en-US"/>
        </w:rPr>
        <w:t>Eur. J. Heart Fail.</w:t>
      </w:r>
      <w:r w:rsidRPr="00EA143C">
        <w:rPr>
          <w:rFonts w:ascii="Calibri" w:hAnsi="Calibri" w:cs="Calibri"/>
          <w:lang w:val="en-US"/>
        </w:rPr>
        <w:t xml:space="preserve"> 16, 942–949. doi:10.1002/ejhf.145.</w:t>
      </w:r>
    </w:p>
    <w:p w:rsidR="00146A8D" w:rsidRPr="00EA143C" w:rsidRDefault="00146A8D" w:rsidP="00146A8D">
      <w:pPr>
        <w:pStyle w:val="Bibliographie"/>
        <w:rPr>
          <w:rFonts w:ascii="Calibri" w:hAnsi="Calibri" w:cs="Calibri"/>
        </w:rPr>
      </w:pPr>
      <w:r w:rsidRPr="00EA143C">
        <w:rPr>
          <w:rFonts w:ascii="Calibri" w:hAnsi="Calibri" w:cs="Calibri"/>
          <w:lang w:val="en-US"/>
        </w:rPr>
        <w:t xml:space="preserve">Hanchard, N. A., Murdock, D. R., Magoulas, P. L., Bainbridge, M., Muzny, D., Wu, Y., et al. (2013). Exploring the utility of whole-exome sequencing as a diagnostic tool in a child with atypical episodic muscle weakness. </w:t>
      </w:r>
      <w:r w:rsidRPr="00EA143C">
        <w:rPr>
          <w:rFonts w:ascii="Calibri" w:hAnsi="Calibri" w:cs="Calibri"/>
          <w:i/>
          <w:iCs/>
        </w:rPr>
        <w:t>Clin. Genet.</w:t>
      </w:r>
      <w:r w:rsidRPr="00EA143C">
        <w:rPr>
          <w:rFonts w:ascii="Calibri" w:hAnsi="Calibri" w:cs="Calibri"/>
        </w:rPr>
        <w:t xml:space="preserve"> 83, 457–461. doi:10.1111/j.1399-0004.2012.01951.x.</w:t>
      </w:r>
    </w:p>
    <w:p w:rsidR="00146A8D" w:rsidRPr="00EA143C" w:rsidRDefault="00146A8D" w:rsidP="00146A8D">
      <w:pPr>
        <w:pStyle w:val="Bibliographie"/>
        <w:rPr>
          <w:rFonts w:ascii="Calibri" w:hAnsi="Calibri" w:cs="Calibri"/>
          <w:lang w:val="en-US"/>
        </w:rPr>
      </w:pPr>
      <w:r w:rsidRPr="00EA143C">
        <w:rPr>
          <w:rFonts w:ascii="Calibri" w:hAnsi="Calibri" w:cs="Calibri"/>
        </w:rPr>
        <w:t xml:space="preserve">Hirano, M., Kokunai, Y., Nagai, A., Nakamura, Y., Saigoh, K., Kusunoki, S., et al. </w:t>
      </w:r>
      <w:r w:rsidRPr="00EA143C">
        <w:rPr>
          <w:rFonts w:ascii="Calibri" w:hAnsi="Calibri" w:cs="Calibri"/>
          <w:lang w:val="en-US"/>
        </w:rPr>
        <w:t xml:space="preserve">(2011). A novel mutation in the calcium channel gene in a family with hypokalemic periodic paralysis. </w:t>
      </w:r>
      <w:r w:rsidRPr="00EA143C">
        <w:rPr>
          <w:rFonts w:ascii="Calibri" w:hAnsi="Calibri" w:cs="Calibri"/>
          <w:i/>
          <w:iCs/>
          <w:lang w:val="en-US"/>
        </w:rPr>
        <w:t>J. Neurol. Sci.</w:t>
      </w:r>
      <w:r w:rsidRPr="00EA143C">
        <w:rPr>
          <w:rFonts w:ascii="Calibri" w:hAnsi="Calibri" w:cs="Calibri"/>
          <w:lang w:val="en-US"/>
        </w:rPr>
        <w:t xml:space="preserve"> 309, 9–11. doi:10.1016/j.jns.2011.07.046.</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Houinato, D., Laleye, A., Adjien, C., Adjagba, M., Sternberg, D., Hilbert, P., et al. (2007). Hypokalaemic periodic paralysis due to the CACNA1S R1239H mutation in a large African family. </w:t>
      </w:r>
      <w:r w:rsidRPr="00EA143C">
        <w:rPr>
          <w:rFonts w:ascii="Calibri" w:hAnsi="Calibri" w:cs="Calibri"/>
          <w:i/>
          <w:iCs/>
          <w:lang w:val="en-US"/>
        </w:rPr>
        <w:t>Neuromuscul. Disord. NMD</w:t>
      </w:r>
      <w:r w:rsidRPr="00EA143C">
        <w:rPr>
          <w:rFonts w:ascii="Calibri" w:hAnsi="Calibri" w:cs="Calibri"/>
          <w:lang w:val="en-US"/>
        </w:rPr>
        <w:t xml:space="preserve"> 17, 419–422. doi:10.1016/j.nmd.2007.01.020.</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Hunter, J. M., Ahearn, M. E., Balak, C. D., Liang, W. S., Kurdoglu, A., Corneveaux, J. J., et al. (2015). Novel pathogenic variants and genes for myopathies identified by whole exome sequencing. </w:t>
      </w:r>
      <w:r w:rsidRPr="00EA143C">
        <w:rPr>
          <w:rFonts w:ascii="Calibri" w:hAnsi="Calibri" w:cs="Calibri"/>
          <w:i/>
          <w:iCs/>
          <w:lang w:val="en-US"/>
        </w:rPr>
        <w:t>Mol. Genet. Genomic Med.</w:t>
      </w:r>
      <w:r w:rsidRPr="00EA143C">
        <w:rPr>
          <w:rFonts w:ascii="Calibri" w:hAnsi="Calibri" w:cs="Calibri"/>
          <w:lang w:val="en-US"/>
        </w:rPr>
        <w:t xml:space="preserve"> 3, 283–301. doi:10.1002/mgg3.142.</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Jurkat-Rott, K., Lehmann-Horn, F., Elbaz, A., Heine, R., Gregg, R. G., Hogan, K., et al. (1994). A calcium channel mutation causing hypokalemic periodic paralysis. </w:t>
      </w:r>
      <w:r w:rsidRPr="00EA143C">
        <w:rPr>
          <w:rFonts w:ascii="Calibri" w:hAnsi="Calibri" w:cs="Calibri"/>
          <w:i/>
          <w:iCs/>
          <w:lang w:val="en-US"/>
        </w:rPr>
        <w:t>Hum. Mol. Genet.</w:t>
      </w:r>
      <w:r w:rsidRPr="00EA143C">
        <w:rPr>
          <w:rFonts w:ascii="Calibri" w:hAnsi="Calibri" w:cs="Calibri"/>
          <w:lang w:val="en-US"/>
        </w:rPr>
        <w:t xml:space="preserve"> 3, 1415–1419.</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Jurkat-Rott, K., McCarthy, T., and Lehmann-Horn, F. (2000). Genetics and pathogenesis of malignant hyperthermia. </w:t>
      </w:r>
      <w:r w:rsidRPr="00EA143C">
        <w:rPr>
          <w:rFonts w:ascii="Calibri" w:hAnsi="Calibri" w:cs="Calibri"/>
          <w:i/>
          <w:iCs/>
          <w:lang w:val="en-US"/>
        </w:rPr>
        <w:t>Muscle Nerve</w:t>
      </w:r>
      <w:r w:rsidRPr="00EA143C">
        <w:rPr>
          <w:rFonts w:ascii="Calibri" w:hAnsi="Calibri" w:cs="Calibri"/>
          <w:lang w:val="en-US"/>
        </w:rPr>
        <w:t xml:space="preserve"> 23, 4–17.</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Jurkat-Rott, K., Weber, M.-A., Fauler, M., Guo, X.-H., Holzherr, B. D., Paczulla, A., et al. (2009). K+-dependent paradoxical membrane depolarization and Na+ overload, major and reversible contributors to weakness by ion channel leaks. </w:t>
      </w:r>
      <w:r w:rsidRPr="00EA143C">
        <w:rPr>
          <w:rFonts w:ascii="Calibri" w:hAnsi="Calibri" w:cs="Calibri"/>
          <w:i/>
          <w:iCs/>
          <w:lang w:val="en-US"/>
        </w:rPr>
        <w:t>Proc. Natl. Acad. Sci. U. S. A.</w:t>
      </w:r>
      <w:r w:rsidRPr="00EA143C">
        <w:rPr>
          <w:rFonts w:ascii="Calibri" w:hAnsi="Calibri" w:cs="Calibri"/>
          <w:lang w:val="en-US"/>
        </w:rPr>
        <w:t xml:space="preserve"> 106, 4036–4041. doi:10.1073/pnas.0811277106.</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lastRenderedPageBreak/>
        <w:t xml:space="preserve">Ke, Q., He, F., Lu, L., Yu, P., Jiang, Y., Weng, C., et al. (2015). The R900S mutation in CACNA1S associated with hypokalemic periodic paralysis. </w:t>
      </w:r>
      <w:r w:rsidRPr="00EA143C">
        <w:rPr>
          <w:rFonts w:ascii="Calibri" w:hAnsi="Calibri" w:cs="Calibri"/>
          <w:i/>
          <w:iCs/>
          <w:lang w:val="en-US"/>
        </w:rPr>
        <w:t>Neuromuscul. Disord. NMD</w:t>
      </w:r>
      <w:r w:rsidRPr="00EA143C">
        <w:rPr>
          <w:rFonts w:ascii="Calibri" w:hAnsi="Calibri" w:cs="Calibri"/>
          <w:lang w:val="en-US"/>
        </w:rPr>
        <w:t xml:space="preserve"> 25, 955–958. doi:10.1016/j.nmd.2015.09.006.</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Ke, T., Gomez, C. R., Mateus, H. E., Castano, J. A., and Wang, Q. K. (2009). Novel CACNA1S mutation causes autosomal dominant hypokalemic periodic paralysis in a South American family. </w:t>
      </w:r>
      <w:r w:rsidRPr="00EA143C">
        <w:rPr>
          <w:rFonts w:ascii="Calibri" w:hAnsi="Calibri" w:cs="Calibri"/>
          <w:i/>
          <w:iCs/>
          <w:lang w:val="en-US"/>
        </w:rPr>
        <w:t>J. Hum. Genet.</w:t>
      </w:r>
      <w:r w:rsidRPr="00EA143C">
        <w:rPr>
          <w:rFonts w:ascii="Calibri" w:hAnsi="Calibri" w:cs="Calibri"/>
          <w:lang w:val="en-US"/>
        </w:rPr>
        <w:t xml:space="preserve"> 54, 660–664. doi:10.1038/jhg.2009.92.</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Kil, T.-H., and Kim, J.-B. (2010). Severe respiratory phenotype caused by a de novo Arg528Gly mutation in the CACNA1S gene in a patient with hypokalemic periodic paralysis. </w:t>
      </w:r>
      <w:r w:rsidRPr="00EA143C">
        <w:rPr>
          <w:rFonts w:ascii="Calibri" w:hAnsi="Calibri" w:cs="Calibri"/>
          <w:i/>
          <w:iCs/>
          <w:lang w:val="en-US"/>
        </w:rPr>
        <w:t>Eur. J. Paediatr. Neurol. EJPN Off. J. Eur. Paediatr. Neurol. Soc.</w:t>
      </w:r>
      <w:r w:rsidRPr="00EA143C">
        <w:rPr>
          <w:rFonts w:ascii="Calibri" w:hAnsi="Calibri" w:cs="Calibri"/>
          <w:lang w:val="en-US"/>
        </w:rPr>
        <w:t xml:space="preserve"> 14, 278–281. doi:10.1016/j.ejpn.2009.08.004.</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Kim, J. B., Lee, K. Y., and Hur, J. K. (2005). A Korean family of hypokalemic periodic paralysis with mutation in a voltage-gated calcium channel (R1239G). </w:t>
      </w:r>
      <w:r w:rsidRPr="00EA143C">
        <w:rPr>
          <w:rFonts w:ascii="Calibri" w:hAnsi="Calibri" w:cs="Calibri"/>
          <w:i/>
          <w:iCs/>
          <w:lang w:val="en-US"/>
        </w:rPr>
        <w:t>J. Korean Med. Sci.</w:t>
      </w:r>
      <w:r w:rsidRPr="00EA143C">
        <w:rPr>
          <w:rFonts w:ascii="Calibri" w:hAnsi="Calibri" w:cs="Calibri"/>
          <w:lang w:val="en-US"/>
        </w:rPr>
        <w:t xml:space="preserve"> 20, 162–165. doi:10.3346/jkms.2005.20.1.162.</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Kim, J. H., Jarvik, G. P., Browning, B. L., Rajagopalan, R., Gordon, A. S., Rieder, M. J., et al. (2013). Exome sequencing reveals novel rare variants in the ryanodine receptor and calcium channel genes in malignant hyperthermia families. </w:t>
      </w:r>
      <w:r w:rsidRPr="00EA143C">
        <w:rPr>
          <w:rFonts w:ascii="Calibri" w:hAnsi="Calibri" w:cs="Calibri"/>
          <w:i/>
          <w:iCs/>
          <w:lang w:val="en-US"/>
        </w:rPr>
        <w:t>Anesthesiology</w:t>
      </w:r>
      <w:r w:rsidRPr="00EA143C">
        <w:rPr>
          <w:rFonts w:ascii="Calibri" w:hAnsi="Calibri" w:cs="Calibri"/>
          <w:lang w:val="en-US"/>
        </w:rPr>
        <w:t xml:space="preserve"> 119, 1054–1065. doi:10.1097/ALN.0b013e3182a8a998.</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Kim, J.-B., Lee, G.-M., Kim, S.-J., Yoon, D.-H., and Lee, Y.-H. (2011). Expression patterns of two potassium channel genes in skeletal muscle cells of patients with familial hypokalemic periodic paralysis. </w:t>
      </w:r>
      <w:r w:rsidRPr="00EA143C">
        <w:rPr>
          <w:rFonts w:ascii="Calibri" w:hAnsi="Calibri" w:cs="Calibri"/>
          <w:i/>
          <w:iCs/>
          <w:lang w:val="en-US"/>
        </w:rPr>
        <w:t>Neurol. India</w:t>
      </w:r>
      <w:r w:rsidRPr="00EA143C">
        <w:rPr>
          <w:rFonts w:ascii="Calibri" w:hAnsi="Calibri" w:cs="Calibri"/>
          <w:lang w:val="en-US"/>
        </w:rPr>
        <w:t xml:space="preserve"> 59, 527–531. doi:10.4103/0028-3886.84331.</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Levano, S., Gonzalez, A., Singer, M., Demougin, P., Rüffert, H., Urwyler, A., et al. (2017). Resequencing array for gene variant detection in malignant hyperthermia and butyrylcholinestherase deficiency. </w:t>
      </w:r>
      <w:r w:rsidRPr="00EA143C">
        <w:rPr>
          <w:rFonts w:ascii="Calibri" w:hAnsi="Calibri" w:cs="Calibri"/>
          <w:i/>
          <w:iCs/>
          <w:lang w:val="en-US"/>
        </w:rPr>
        <w:t>Neuromuscul. Disord. NMD</w:t>
      </w:r>
      <w:r w:rsidRPr="00EA143C">
        <w:rPr>
          <w:rFonts w:ascii="Calibri" w:hAnsi="Calibri" w:cs="Calibri"/>
          <w:lang w:val="en-US"/>
        </w:rPr>
        <w:t xml:space="preserve"> 27, 492–499. doi:10.1016/j.nmd.2017.02.008.</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Matthews, E., Labrum, R., Sweeney, M. G., Sud, R., Haworth, A., Chinnery, P. F., et al. (2009). Voltage sensor charge loss accounts for most cases of hypokalemic periodic paralysis. </w:t>
      </w:r>
      <w:r w:rsidRPr="00EA143C">
        <w:rPr>
          <w:rFonts w:ascii="Calibri" w:hAnsi="Calibri" w:cs="Calibri"/>
          <w:i/>
          <w:iCs/>
          <w:lang w:val="en-US"/>
        </w:rPr>
        <w:t>Neurology</w:t>
      </w:r>
      <w:r w:rsidRPr="00EA143C">
        <w:rPr>
          <w:rFonts w:ascii="Calibri" w:hAnsi="Calibri" w:cs="Calibri"/>
          <w:lang w:val="en-US"/>
        </w:rPr>
        <w:t xml:space="preserve"> 72, 1544–1547. doi:10.1212/01.wnl.0000342387.65477.46.</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Maxwell, K. N., Hart, S. N., Vijai, J., Schrader, K. A., Slavin, T. P., Thomas, T., et al. (2016). Evaluation of ACMG-Guideline-Based Variant Classification of Cancer Susceptibility and Non-Cancer-Associated Genes in Families Affected by Breast Cancer. </w:t>
      </w:r>
      <w:r w:rsidRPr="00EA143C">
        <w:rPr>
          <w:rFonts w:ascii="Calibri" w:hAnsi="Calibri" w:cs="Calibri"/>
          <w:i/>
          <w:iCs/>
          <w:lang w:val="en-US"/>
        </w:rPr>
        <w:t>Am. J. Hum. Genet.</w:t>
      </w:r>
      <w:r w:rsidRPr="00EA143C">
        <w:rPr>
          <w:rFonts w:ascii="Calibri" w:hAnsi="Calibri" w:cs="Calibri"/>
          <w:lang w:val="en-US"/>
        </w:rPr>
        <w:t xml:space="preserve"> 98, 801–817. doi:10.1016/j.ajhg.2016.02.024.</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Monnier, N., Procaccio, V., Stieglitz, P., and Lunardi, J. (1997). Malignant-hyperthermia susceptibility is associated with a mutation of the alpha 1-subunit of the human dihydropyridine-sensitive L-type voltage-dependent calcium-channel receptor in skeletal muscle. </w:t>
      </w:r>
      <w:r w:rsidRPr="00EA143C">
        <w:rPr>
          <w:rFonts w:ascii="Calibri" w:hAnsi="Calibri" w:cs="Calibri"/>
          <w:i/>
          <w:iCs/>
          <w:lang w:val="en-US"/>
        </w:rPr>
        <w:t>Am. J. Hum. Genet.</w:t>
      </w:r>
      <w:r w:rsidRPr="00EA143C">
        <w:rPr>
          <w:rFonts w:ascii="Calibri" w:hAnsi="Calibri" w:cs="Calibri"/>
          <w:lang w:val="en-US"/>
        </w:rPr>
        <w:t xml:space="preserve"> 60, 1316–1325.</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Olfson, E., Cottrell, C. E., Davidson, N. O., Gurnett, C. A., Heusel, J. W., Stitziel, N. O., et al. (2015). Identification of Medically Actionable Secondary Findings in the 1000 Genomes. </w:t>
      </w:r>
      <w:r w:rsidRPr="00EA143C">
        <w:rPr>
          <w:rFonts w:ascii="Calibri" w:hAnsi="Calibri" w:cs="Calibri"/>
          <w:i/>
          <w:iCs/>
          <w:lang w:val="en-US"/>
        </w:rPr>
        <w:t>PloS One</w:t>
      </w:r>
      <w:r w:rsidRPr="00EA143C">
        <w:rPr>
          <w:rFonts w:ascii="Calibri" w:hAnsi="Calibri" w:cs="Calibri"/>
          <w:lang w:val="en-US"/>
        </w:rPr>
        <w:t xml:space="preserve"> 10, e0135193. doi:10.1371/journal.pone.0135193.</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Pirone, A., Schredelseker, J., Tuluc, P., Gravino, E., Fortunato, G., Flucher, B. E., et al. (2010). Identification and functional characterization of malignant hyperthermia mutation T1354S in the outer pore of the Cavalpha1S-subunit. </w:t>
      </w:r>
      <w:r w:rsidRPr="00EA143C">
        <w:rPr>
          <w:rFonts w:ascii="Calibri" w:hAnsi="Calibri" w:cs="Calibri"/>
          <w:i/>
          <w:iCs/>
          <w:lang w:val="en-US"/>
        </w:rPr>
        <w:t>Am. J. Physiol. Cell Physiol.</w:t>
      </w:r>
      <w:r w:rsidRPr="00EA143C">
        <w:rPr>
          <w:rFonts w:ascii="Calibri" w:hAnsi="Calibri" w:cs="Calibri"/>
          <w:lang w:val="en-US"/>
        </w:rPr>
        <w:t xml:space="preserve"> 299, C1345-1354. doi:10.1152/ajpcell.00008.2010.</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lastRenderedPageBreak/>
        <w:t xml:space="preserve">Purcell, S. M., Moran, J. L., Fromer, M., Ruderfer, D., Solovieff, N., Roussos, P., et al. (2014). A polygenic burden of rare disruptive mutations in schizophrenia. </w:t>
      </w:r>
      <w:r w:rsidRPr="00EA143C">
        <w:rPr>
          <w:rFonts w:ascii="Calibri" w:hAnsi="Calibri" w:cs="Calibri"/>
          <w:i/>
          <w:iCs/>
          <w:lang w:val="en-US"/>
        </w:rPr>
        <w:t>Nature</w:t>
      </w:r>
      <w:r w:rsidRPr="00EA143C">
        <w:rPr>
          <w:rFonts w:ascii="Calibri" w:hAnsi="Calibri" w:cs="Calibri"/>
          <w:lang w:val="en-US"/>
        </w:rPr>
        <w:t xml:space="preserve"> 506, 185–190. doi:10.1038/nature12975.</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Schartner, V., Romero, N. B., Donkervoort, S., Treves, S., Munot, P., Pierson, T. M., et al. (2017). Dihydropyridine receptor (DHPR, CACNA1S) congenital myopathy. </w:t>
      </w:r>
      <w:r w:rsidRPr="00EA143C">
        <w:rPr>
          <w:rFonts w:ascii="Calibri" w:hAnsi="Calibri" w:cs="Calibri"/>
          <w:i/>
          <w:iCs/>
          <w:lang w:val="en-US"/>
        </w:rPr>
        <w:t>Acta Neuropathol. (Berl.)</w:t>
      </w:r>
      <w:r w:rsidRPr="00EA143C">
        <w:rPr>
          <w:rFonts w:ascii="Calibri" w:hAnsi="Calibri" w:cs="Calibri"/>
          <w:lang w:val="en-US"/>
        </w:rPr>
        <w:t xml:space="preserve"> 133, 517–533. doi:10.1007/s00401-016-1656-8.</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Stenson, P. D., Mort, M., Ball, E. V., Howells, K., Phillips, A. D., Thomas, N. S., et al. (2009). The Human Gene Mutation Database: 2008 update. </w:t>
      </w:r>
      <w:r w:rsidRPr="00EA143C">
        <w:rPr>
          <w:rFonts w:ascii="Calibri" w:hAnsi="Calibri" w:cs="Calibri"/>
          <w:i/>
          <w:iCs/>
          <w:lang w:val="en-US"/>
        </w:rPr>
        <w:t>Genome Med.</w:t>
      </w:r>
      <w:r w:rsidRPr="00EA143C">
        <w:rPr>
          <w:rFonts w:ascii="Calibri" w:hAnsi="Calibri" w:cs="Calibri"/>
          <w:lang w:val="en-US"/>
        </w:rPr>
        <w:t xml:space="preserve"> 1, 13. doi:10.1186/gm13.</w:t>
      </w:r>
    </w:p>
    <w:p w:rsidR="00146A8D" w:rsidRPr="00EA143C" w:rsidRDefault="00146A8D" w:rsidP="00146A8D">
      <w:pPr>
        <w:pStyle w:val="Bibliographie"/>
        <w:rPr>
          <w:rFonts w:ascii="Calibri" w:hAnsi="Calibri" w:cs="Calibri"/>
          <w:lang w:val="en-US"/>
        </w:rPr>
      </w:pPr>
      <w:r w:rsidRPr="00EA143C">
        <w:rPr>
          <w:rFonts w:ascii="Calibri" w:hAnsi="Calibri" w:cs="Calibri"/>
        </w:rPr>
        <w:t xml:space="preserve">Tian, X., Liang, W.-C., Feng, Y., Wang, J., Zhang, V. W., Chou, C.-H., et al. </w:t>
      </w:r>
      <w:r w:rsidRPr="00EA143C">
        <w:rPr>
          <w:rFonts w:ascii="Calibri" w:hAnsi="Calibri" w:cs="Calibri"/>
          <w:lang w:val="en-US"/>
        </w:rPr>
        <w:t xml:space="preserve">(2015). Expanding genotype/phenotype of neuromuscular diseases by comprehensive target capture/NGS. </w:t>
      </w:r>
      <w:r w:rsidRPr="00EA143C">
        <w:rPr>
          <w:rFonts w:ascii="Calibri" w:hAnsi="Calibri" w:cs="Calibri"/>
          <w:i/>
          <w:iCs/>
          <w:lang w:val="en-US"/>
        </w:rPr>
        <w:t>Neurol. Genet.</w:t>
      </w:r>
      <w:r w:rsidRPr="00EA143C">
        <w:rPr>
          <w:rFonts w:ascii="Calibri" w:hAnsi="Calibri" w:cs="Calibri"/>
          <w:lang w:val="en-US"/>
        </w:rPr>
        <w:t xml:space="preserve"> 1, e14. doi:10.1212/NXG.0000000000000015.</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Toppin, P. J., Chandy, T. T., Ghanekar, A., Kraeva, N., Beattie, W. S., and Riazi, S. (2010). A report of fulminant malignant hyperthermia in a patient with a novel mutation of the CACNA1S gene. </w:t>
      </w:r>
      <w:r w:rsidRPr="00EA143C">
        <w:rPr>
          <w:rFonts w:ascii="Calibri" w:hAnsi="Calibri" w:cs="Calibri"/>
          <w:i/>
          <w:iCs/>
          <w:lang w:val="en-US"/>
        </w:rPr>
        <w:t>Can. J. Anaesth. J. Can. Anesth.</w:t>
      </w:r>
      <w:r w:rsidRPr="00EA143C">
        <w:rPr>
          <w:rFonts w:ascii="Calibri" w:hAnsi="Calibri" w:cs="Calibri"/>
          <w:lang w:val="en-US"/>
        </w:rPr>
        <w:t xml:space="preserve"> 57, 689–693. doi:10.1007/s12630-010-9314-4.</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Vivante, A., Ityel, H., Pode-Shakked, B., Chen, J., Shril, S., van der Ven, A. T., et al. (2017). Exome sequencing in Jewish and Arab patients with rhabdomyolysis reveals single-gene etiology in 43% of cases. </w:t>
      </w:r>
      <w:r w:rsidRPr="00EA143C">
        <w:rPr>
          <w:rFonts w:ascii="Calibri" w:hAnsi="Calibri" w:cs="Calibri"/>
          <w:i/>
          <w:iCs/>
          <w:lang w:val="en-US"/>
        </w:rPr>
        <w:t>Pediatr. Nephrol. Berl. Ger.</w:t>
      </w:r>
      <w:r w:rsidRPr="00EA143C">
        <w:rPr>
          <w:rFonts w:ascii="Calibri" w:hAnsi="Calibri" w:cs="Calibri"/>
          <w:lang w:val="en-US"/>
        </w:rPr>
        <w:t xml:space="preserve"> 32, 2273–2282. doi:10.1007/s00467-017-3755-8.</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Wang, Q., Liu, M., Xu, C., Tang, Z., Liao, Y., Du, R., et al. (2005). Novel CACNA1S mutation causes autosomal dominant hypokalemic periodic paralysis in a Chinese family. </w:t>
      </w:r>
      <w:r w:rsidRPr="00EA143C">
        <w:rPr>
          <w:rFonts w:ascii="Calibri" w:hAnsi="Calibri" w:cs="Calibri"/>
          <w:i/>
          <w:iCs/>
          <w:lang w:val="en-US"/>
        </w:rPr>
        <w:t>J. Mol. Med. Berl. Ger.</w:t>
      </w:r>
      <w:r w:rsidRPr="00EA143C">
        <w:rPr>
          <w:rFonts w:ascii="Calibri" w:hAnsi="Calibri" w:cs="Calibri"/>
          <w:lang w:val="en-US"/>
        </w:rPr>
        <w:t xml:space="preserve"> 83, 203–208. doi:10.1007/s00109-005-0638-4.</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Yang, B., Yang, Y., Tu, W., Shen, Y., and Dong, Q. (2014). A rare case of unilateral adrenal hyperplasia accompanied by hypokalaemic periodic paralysis caused by a novel dominant mutation in CACNA1S: features and prognosis after adrenalectomy. </w:t>
      </w:r>
      <w:r w:rsidRPr="00EA143C">
        <w:rPr>
          <w:rFonts w:ascii="Calibri" w:hAnsi="Calibri" w:cs="Calibri"/>
          <w:i/>
          <w:iCs/>
          <w:lang w:val="en-US"/>
        </w:rPr>
        <w:t>BMC Urol.</w:t>
      </w:r>
      <w:r w:rsidRPr="00EA143C">
        <w:rPr>
          <w:rFonts w:ascii="Calibri" w:hAnsi="Calibri" w:cs="Calibri"/>
          <w:lang w:val="en-US"/>
        </w:rPr>
        <w:t xml:space="preserve"> 14, 96. doi:10.1186/1471-2490-14-96.</w:t>
      </w:r>
    </w:p>
    <w:p w:rsidR="00146A8D" w:rsidRPr="00EA143C" w:rsidRDefault="00146A8D" w:rsidP="00146A8D">
      <w:pPr>
        <w:pStyle w:val="Bibliographie"/>
        <w:rPr>
          <w:rFonts w:ascii="Calibri" w:hAnsi="Calibri" w:cs="Calibri"/>
          <w:lang w:val="en-US"/>
        </w:rPr>
      </w:pPr>
      <w:r w:rsidRPr="00EA143C">
        <w:rPr>
          <w:rFonts w:ascii="Calibri" w:hAnsi="Calibri" w:cs="Calibri"/>
          <w:lang w:val="en-US"/>
        </w:rPr>
        <w:t xml:space="preserve">Yang, H., Zhang, H., and Xing, X. (2015). V876E mutation in CACNA1S gene associated with severe hypokalemic periodic paralysis in a Chinese woman. </w:t>
      </w:r>
      <w:r w:rsidRPr="00EA143C">
        <w:rPr>
          <w:rFonts w:ascii="Calibri" w:hAnsi="Calibri" w:cs="Calibri"/>
          <w:i/>
          <w:iCs/>
          <w:lang w:val="en-US"/>
        </w:rPr>
        <w:t>J. Formos. Med. Assoc. Taiwan Yi Zhi</w:t>
      </w:r>
      <w:r w:rsidRPr="00EA143C">
        <w:rPr>
          <w:rFonts w:ascii="Calibri" w:hAnsi="Calibri" w:cs="Calibri"/>
          <w:lang w:val="en-US"/>
        </w:rPr>
        <w:t xml:space="preserve"> 114, 377–378. doi:10.1016/j.jfma.2013.07.007.</w:t>
      </w:r>
    </w:p>
    <w:p w:rsidR="00146A8D" w:rsidRPr="00135452" w:rsidRDefault="00146A8D" w:rsidP="00146A8D">
      <w:pPr>
        <w:tabs>
          <w:tab w:val="left" w:pos="2730"/>
        </w:tabs>
        <w:rPr>
          <w:lang w:val="en-US"/>
        </w:rPr>
      </w:pPr>
      <w:r>
        <w:rPr>
          <w:lang w:val="en-US"/>
        </w:rPr>
        <w:fldChar w:fldCharType="end"/>
      </w:r>
    </w:p>
    <w:p w:rsidR="00FE58CC" w:rsidRPr="00146A8D" w:rsidRDefault="00FE58CC">
      <w:pPr>
        <w:rPr>
          <w:lang w:val="en-US"/>
        </w:rPr>
      </w:pPr>
      <w:bookmarkStart w:id="1" w:name="_GoBack"/>
      <w:bookmarkEnd w:id="1"/>
    </w:p>
    <w:sectPr w:rsidR="00FE58CC" w:rsidRPr="00146A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A8D"/>
    <w:rsid w:val="00146A8D"/>
    <w:rsid w:val="00FE58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BB5003-4FF1-4D27-AE2F-E272BCF84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6A8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46A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146A8D"/>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1696</Words>
  <Characters>174334</Characters>
  <Application>Microsoft Office Word</Application>
  <DocSecurity>0</DocSecurity>
  <Lines>1452</Lines>
  <Paragraphs>41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0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Haushalter</dc:creator>
  <cp:keywords/>
  <dc:description/>
  <cp:lastModifiedBy>Virginie Haushalter</cp:lastModifiedBy>
  <cp:revision>1</cp:revision>
  <dcterms:created xsi:type="dcterms:W3CDTF">2018-03-14T12:26:00Z</dcterms:created>
  <dcterms:modified xsi:type="dcterms:W3CDTF">2018-03-14T12:26:00Z</dcterms:modified>
</cp:coreProperties>
</file>